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D46D1" w14:textId="77777777" w:rsidR="00F45AC5" w:rsidRDefault="00F45AC5" w:rsidP="00F45AC5">
      <w:pPr>
        <w:spacing w:afterLines="50" w:after="163"/>
        <w:ind w:firstLineChars="0" w:firstLine="0"/>
        <w:jc w:val="left"/>
        <w:outlineLvl w:val="1"/>
        <w:rPr>
          <w:ins w:id="0" w:author="engu1nnnnn P" w:date="2026-05-07T21:21:00Z" w16du:dateUtc="2026-05-07T13:21:00Z"/>
          <w:b/>
        </w:rPr>
      </w:pPr>
      <w:r w:rsidRPr="00636E11">
        <w:rPr>
          <w:b/>
        </w:rPr>
        <w:t>Supplementary Data</w:t>
      </w:r>
    </w:p>
    <w:p w14:paraId="34643EEB" w14:textId="7969B73C" w:rsidR="00B97B91" w:rsidRPr="00B97B91" w:rsidRDefault="00B97B91">
      <w:pPr>
        <w:spacing w:line="240" w:lineRule="auto"/>
        <w:ind w:firstLineChars="0" w:firstLine="0"/>
        <w:jc w:val="center"/>
        <w:rPr>
          <w:ins w:id="1" w:author="engu1nnnnn P" w:date="2026-05-07T21:27:00Z" w16du:dateUtc="2026-05-07T13:27:00Z"/>
          <w:bCs/>
        </w:rPr>
        <w:pPrChange w:id="2" w:author="engu1nnnnn P" w:date="2026-05-07T21:28:00Z" w16du:dateUtc="2026-05-07T13:28:00Z">
          <w:pPr>
            <w:ind w:firstLine="480"/>
          </w:pPr>
        </w:pPrChange>
      </w:pPr>
      <w:bookmarkStart w:id="3" w:name="_Hlk229085288"/>
      <w:ins w:id="4" w:author="engu1nnnnn P" w:date="2026-05-07T21:27:00Z" w16du:dateUtc="2026-05-07T13:27:00Z">
        <w:r w:rsidRPr="00B97B91">
          <w:rPr>
            <w:rFonts w:eastAsia="黑体"/>
            <w:b/>
            <w:sz w:val="20"/>
            <w:szCs w:val="20"/>
            <w:rPrChange w:id="5" w:author="engu1nnnnn P" w:date="2026-05-07T21:27:00Z" w16du:dateUtc="2026-05-07T13:27:00Z">
              <w:rPr/>
            </w:rPrChange>
          </w:rPr>
          <w:t xml:space="preserve">Supplementary Table </w:t>
        </w:r>
        <w:r w:rsidRPr="00B97B91">
          <w:rPr>
            <w:rFonts w:eastAsia="黑体"/>
            <w:b/>
            <w:sz w:val="20"/>
            <w:szCs w:val="20"/>
            <w:rPrChange w:id="6" w:author="engu1nnnnn P" w:date="2026-05-07T21:27:00Z" w16du:dateUtc="2026-05-07T13:27:00Z">
              <w:rPr/>
            </w:rPrChange>
          </w:rPr>
          <w:fldChar w:fldCharType="begin"/>
        </w:r>
        <w:r w:rsidRPr="00B97B91">
          <w:rPr>
            <w:rFonts w:eastAsia="黑体"/>
            <w:b/>
            <w:sz w:val="20"/>
            <w:szCs w:val="20"/>
            <w:rPrChange w:id="7" w:author="engu1nnnnn P" w:date="2026-05-07T21:27:00Z" w16du:dateUtc="2026-05-07T13:27:00Z">
              <w:rPr/>
            </w:rPrChange>
          </w:rPr>
          <w:instrText xml:space="preserve"> SEQ Supplementary_Table \* ARABIC </w:instrText>
        </w:r>
      </w:ins>
      <w:r w:rsidRPr="00B97B91">
        <w:rPr>
          <w:rFonts w:eastAsia="黑体"/>
          <w:b/>
          <w:sz w:val="20"/>
          <w:szCs w:val="20"/>
          <w:rPrChange w:id="8" w:author="engu1nnnnn P" w:date="2026-05-07T21:27:00Z" w16du:dateUtc="2026-05-07T13:27:00Z">
            <w:rPr/>
          </w:rPrChange>
        </w:rPr>
        <w:fldChar w:fldCharType="separate"/>
      </w:r>
      <w:ins w:id="9" w:author="engu1nnnnn P" w:date="2026-05-07T21:27:00Z" w16du:dateUtc="2026-05-07T13:27:00Z">
        <w:r w:rsidRPr="00B97B91">
          <w:rPr>
            <w:rFonts w:eastAsia="黑体"/>
            <w:b/>
            <w:sz w:val="20"/>
            <w:szCs w:val="20"/>
            <w:rPrChange w:id="10" w:author="engu1nnnnn P" w:date="2026-05-07T21:27:00Z" w16du:dateUtc="2026-05-07T13:27:00Z">
              <w:rPr>
                <w:noProof/>
              </w:rPr>
            </w:rPrChange>
          </w:rPr>
          <w:t>1</w:t>
        </w:r>
        <w:r w:rsidRPr="00B97B91">
          <w:rPr>
            <w:rFonts w:eastAsia="黑体"/>
            <w:b/>
            <w:sz w:val="20"/>
            <w:szCs w:val="20"/>
            <w:rPrChange w:id="11" w:author="engu1nnnnn P" w:date="2026-05-07T21:27:00Z" w16du:dateUtc="2026-05-07T13:27:00Z">
              <w:rPr/>
            </w:rPrChange>
          </w:rPr>
          <w:fldChar w:fldCharType="end"/>
        </w:r>
        <w:r w:rsidRPr="00B97B91">
          <w:rPr>
            <w:bCs/>
            <w:rPrChange w:id="12" w:author="engu1nnnnn P" w:date="2026-05-07T21:28:00Z" w16du:dateUtc="2026-05-07T13:28:00Z">
              <w:rPr>
                <w:b/>
              </w:rPr>
            </w:rPrChange>
          </w:rPr>
          <w:t xml:space="preserve"> </w:t>
        </w:r>
        <w:r w:rsidRPr="00B97B91">
          <w:rPr>
            <w:rFonts w:eastAsia="黑体"/>
            <w:sz w:val="20"/>
            <w:szCs w:val="20"/>
            <w:rPrChange w:id="13" w:author="engu1nnnnn P" w:date="2026-05-07T21:28:00Z" w16du:dateUtc="2026-05-07T13:28:00Z">
              <w:rPr>
                <w:b/>
              </w:rPr>
            </w:rPrChange>
          </w:rPr>
          <w:t>The components and ion concentrations in AMC</w:t>
        </w:r>
      </w:ins>
    </w:p>
    <w:tbl>
      <w:tblPr>
        <w:tblStyle w:val="a5"/>
        <w:tblW w:w="0" w:type="auto"/>
        <w:tblLook w:val="04A0" w:firstRow="1" w:lastRow="0" w:firstColumn="1" w:lastColumn="0" w:noHBand="0" w:noVBand="1"/>
        <w:tblPrChange w:id="14" w:author="engu1nnnnn P" w:date="2026-05-07T22:26:00Z" w16du:dateUtc="2026-05-07T14:26:00Z">
          <w:tblPr>
            <w:tblStyle w:val="a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3652"/>
        <w:gridCol w:w="5528"/>
        <w:tblGridChange w:id="15">
          <w:tblGrid>
            <w:gridCol w:w="3652"/>
            <w:gridCol w:w="969"/>
            <w:gridCol w:w="4559"/>
            <w:gridCol w:w="62"/>
          </w:tblGrid>
        </w:tblGridChange>
      </w:tblGrid>
      <w:tr w:rsidR="00B97B91" w14:paraId="0ECB169A" w14:textId="77777777" w:rsidTr="004D6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6" w:author="engu1nnnnn P" w:date="2026-05-07T21:20:00Z"/>
        </w:trPr>
        <w:tc>
          <w:tcPr>
            <w:tcW w:w="3652" w:type="dxa"/>
            <w:tcPrChange w:id="17" w:author="engu1nnnnn P" w:date="2026-05-07T22:26:00Z" w16du:dateUtc="2026-05-07T14:26:00Z">
              <w:tcPr>
                <w:tcW w:w="4621" w:type="dxa"/>
                <w:gridSpan w:val="2"/>
              </w:tcPr>
            </w:tcPrChange>
          </w:tcPr>
          <w:p w14:paraId="448DEB39" w14:textId="6002378D" w:rsidR="00B97B91" w:rsidRPr="00B97B91" w:rsidRDefault="00B97B91">
            <w:pPr>
              <w:widowControl/>
              <w:spacing w:line="24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engu1nnnnn P" w:date="2026-05-07T21:20:00Z" w16du:dateUtc="2026-05-07T13:20:00Z"/>
                <w:color w:val="000000"/>
                <w:sz w:val="20"/>
                <w:szCs w:val="20"/>
                <w:rPrChange w:id="19" w:author="engu1nnnnn P" w:date="2026-05-07T21:25:00Z" w16du:dateUtc="2026-05-07T13:25:00Z">
                  <w:rPr>
                    <w:ins w:id="20" w:author="engu1nnnnn P" w:date="2026-05-07T21:20:00Z" w16du:dateUtc="2026-05-07T13:20:00Z"/>
                    <w:b/>
                  </w:rPr>
                </w:rPrChange>
              </w:rPr>
              <w:pPrChange w:id="21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2" w:author="engu1nnnnn P" w:date="2026-05-07T21:21:00Z" w16du:dateUtc="2026-05-07T13:21:00Z">
              <w:r w:rsidRPr="00B97B91">
                <w:rPr>
                  <w:color w:val="000000"/>
                  <w:sz w:val="20"/>
                  <w:szCs w:val="20"/>
                  <w:rPrChange w:id="23" w:author="engu1nnnnn P" w:date="2026-05-07T21:25:00Z" w16du:dateUtc="2026-05-07T13:25:00Z">
                    <w:rPr>
                      <w:b/>
                    </w:rPr>
                  </w:rPrChange>
                </w:rPr>
                <w:t>Microbial strain</w:t>
              </w:r>
            </w:ins>
          </w:p>
        </w:tc>
        <w:tc>
          <w:tcPr>
            <w:tcW w:w="5528" w:type="dxa"/>
            <w:tcPrChange w:id="24" w:author="engu1nnnnn P" w:date="2026-05-07T22:26:00Z" w16du:dateUtc="2026-05-07T14:26:00Z">
              <w:tcPr>
                <w:tcW w:w="4621" w:type="dxa"/>
                <w:gridSpan w:val="2"/>
              </w:tcPr>
            </w:tcPrChange>
          </w:tcPr>
          <w:p w14:paraId="1385CB0B" w14:textId="15C8334D" w:rsidR="00B97B91" w:rsidRPr="00B97B91" w:rsidRDefault="00B97B91">
            <w:pPr>
              <w:widowControl/>
              <w:spacing w:line="24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5" w:author="engu1nnnnn P" w:date="2026-05-07T21:20:00Z" w16du:dateUtc="2026-05-07T13:20:00Z"/>
                <w:color w:val="000000"/>
                <w:sz w:val="20"/>
                <w:szCs w:val="20"/>
                <w:rPrChange w:id="26" w:author="engu1nnnnn P" w:date="2026-05-07T21:25:00Z" w16du:dateUtc="2026-05-07T13:25:00Z">
                  <w:rPr>
                    <w:ins w:id="27" w:author="engu1nnnnn P" w:date="2026-05-07T21:20:00Z" w16du:dateUtc="2026-05-07T13:20:00Z"/>
                    <w:b/>
                  </w:rPr>
                </w:rPrChange>
              </w:rPr>
              <w:pPrChange w:id="28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9" w:author="engu1nnnnn P" w:date="2026-05-07T21:21:00Z" w16du:dateUtc="2026-05-07T13:21:00Z">
              <w:r w:rsidRPr="00B97B91">
                <w:rPr>
                  <w:color w:val="000000"/>
                  <w:sz w:val="20"/>
                  <w:szCs w:val="20"/>
                  <w:rPrChange w:id="30" w:author="engu1nnnnn P" w:date="2026-05-07T21:25:00Z" w16du:dateUtc="2026-05-07T13:25:00Z">
                    <w:rPr>
                      <w:b/>
                    </w:rPr>
                  </w:rPrChange>
                </w:rPr>
                <w:t>Calculate</w:t>
              </w:r>
            </w:ins>
            <w:r w:rsidR="002C60C3">
              <w:rPr>
                <w:rFonts w:hint="eastAsia"/>
                <w:color w:val="000000"/>
                <w:sz w:val="20"/>
                <w:szCs w:val="20"/>
              </w:rPr>
              <w:t>d</w:t>
            </w:r>
            <w:ins w:id="31" w:author="engu1nnnnn P" w:date="2026-05-07T21:21:00Z" w16du:dateUtc="2026-05-07T13:21:00Z">
              <w:r w:rsidRPr="00B97B91">
                <w:rPr>
                  <w:color w:val="000000"/>
                  <w:sz w:val="20"/>
                  <w:szCs w:val="20"/>
                  <w:rPrChange w:id="32" w:author="engu1nnnnn P" w:date="2026-05-07T21:25:00Z" w16du:dateUtc="2026-05-07T13:25:00Z">
                    <w:rPr>
                      <w:b/>
                    </w:rPr>
                  </w:rPrChange>
                </w:rPr>
                <w:t xml:space="preserve"> Concentration (mg/kg)</w:t>
              </w:r>
            </w:ins>
          </w:p>
        </w:tc>
      </w:tr>
      <w:tr w:rsidR="00B97B91" w14:paraId="508A68E5" w14:textId="77777777" w:rsidTr="004D6A7E">
        <w:trPr>
          <w:ins w:id="33" w:author="engu1nnnnn P" w:date="2026-05-07T21:20:00Z"/>
        </w:trPr>
        <w:tc>
          <w:tcPr>
            <w:tcW w:w="3652" w:type="dxa"/>
            <w:tcPrChange w:id="34" w:author="engu1nnnnn P" w:date="2026-05-07T22:26:00Z" w16du:dateUtc="2026-05-07T14:26:00Z">
              <w:tcPr>
                <w:tcW w:w="4621" w:type="dxa"/>
                <w:gridSpan w:val="2"/>
              </w:tcPr>
            </w:tcPrChange>
          </w:tcPr>
          <w:p w14:paraId="202ECEDD" w14:textId="5B1221A4" w:rsidR="00B97B91" w:rsidRPr="004D6A7E" w:rsidRDefault="00B97B91">
            <w:pPr>
              <w:widowControl/>
              <w:spacing w:line="240" w:lineRule="auto"/>
              <w:ind w:firstLine="400"/>
              <w:jc w:val="center"/>
              <w:rPr>
                <w:ins w:id="35" w:author="engu1nnnnn P" w:date="2026-05-07T21:20:00Z" w16du:dateUtc="2026-05-07T13:20:00Z"/>
                <w:i/>
                <w:iCs/>
                <w:color w:val="000000"/>
                <w:sz w:val="20"/>
                <w:szCs w:val="20"/>
                <w:rPrChange w:id="36" w:author="engu1nnnnn P" w:date="2026-05-07T22:26:00Z" w16du:dateUtc="2026-05-07T14:26:00Z">
                  <w:rPr>
                    <w:ins w:id="37" w:author="engu1nnnnn P" w:date="2026-05-07T21:20:00Z" w16du:dateUtc="2026-05-07T13:20:00Z"/>
                    <w:b/>
                  </w:rPr>
                </w:rPrChange>
              </w:rPr>
              <w:pPrChange w:id="38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39" w:author="engu1nnnnn P" w:date="2026-05-07T21:22:00Z" w16du:dateUtc="2026-05-07T13:22:00Z">
              <w:r w:rsidRPr="004D6A7E">
                <w:rPr>
                  <w:i/>
                  <w:iCs/>
                  <w:color w:val="000000"/>
                  <w:sz w:val="20"/>
                  <w:szCs w:val="20"/>
                  <w:rPrChange w:id="40" w:author="engu1nnnnn P" w:date="2026-05-07T22:26:00Z" w16du:dateUtc="2026-05-07T14:26:00Z">
                    <w:rPr>
                      <w:b/>
                    </w:rPr>
                  </w:rPrChange>
                </w:rPr>
                <w:t>Bacillus subtilis</w:t>
              </w:r>
            </w:ins>
          </w:p>
        </w:tc>
        <w:tc>
          <w:tcPr>
            <w:tcW w:w="5528" w:type="dxa"/>
            <w:tcPrChange w:id="41" w:author="engu1nnnnn P" w:date="2026-05-07T22:26:00Z" w16du:dateUtc="2026-05-07T14:26:00Z">
              <w:tcPr>
                <w:tcW w:w="4621" w:type="dxa"/>
                <w:gridSpan w:val="2"/>
              </w:tcPr>
            </w:tcPrChange>
          </w:tcPr>
          <w:p w14:paraId="3EC2C19D" w14:textId="65F4CF20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42" w:author="engu1nnnnn P" w:date="2026-05-07T21:20:00Z" w16du:dateUtc="2026-05-07T13:20:00Z"/>
                <w:color w:val="000000"/>
                <w:sz w:val="20"/>
                <w:szCs w:val="20"/>
                <w:rPrChange w:id="43" w:author="engu1nnnnn P" w:date="2026-05-07T21:25:00Z" w16du:dateUtc="2026-05-07T13:25:00Z">
                  <w:rPr>
                    <w:ins w:id="44" w:author="engu1nnnnn P" w:date="2026-05-07T21:20:00Z" w16du:dateUtc="2026-05-07T13:20:00Z"/>
                    <w:b/>
                  </w:rPr>
                </w:rPrChange>
              </w:rPr>
              <w:pPrChange w:id="45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46" w:author="engu1nnnnn P" w:date="2026-05-07T21:22:00Z" w16du:dateUtc="2026-05-07T13:22:00Z">
              <w:r w:rsidRPr="00B97B91">
                <w:rPr>
                  <w:color w:val="000000"/>
                  <w:sz w:val="20"/>
                  <w:szCs w:val="20"/>
                  <w:rPrChange w:id="47" w:author="engu1nnnnn P" w:date="2026-05-07T21:25:00Z" w16du:dateUtc="2026-05-07T13:25:00Z">
                    <w:rPr>
                      <w:b/>
                    </w:rPr>
                  </w:rPrChange>
                </w:rPr>
                <w:t>5 x 10</w:t>
              </w:r>
              <w:r w:rsidRPr="004D6A7E">
                <w:rPr>
                  <w:color w:val="000000"/>
                  <w:sz w:val="20"/>
                  <w:szCs w:val="20"/>
                  <w:vertAlign w:val="superscript"/>
                  <w:rPrChange w:id="48" w:author="engu1nnnnn P" w:date="2026-05-07T22:26:00Z" w16du:dateUtc="2026-05-07T14:26:00Z">
                    <w:rPr>
                      <w:b/>
                    </w:rPr>
                  </w:rPrChange>
                </w:rPr>
                <w:t>7</w:t>
              </w:r>
              <w:r w:rsidRPr="00B97B91">
                <w:rPr>
                  <w:color w:val="000000"/>
                  <w:sz w:val="20"/>
                  <w:szCs w:val="20"/>
                  <w:rPrChange w:id="49" w:author="engu1nnnnn P" w:date="2026-05-07T21:25:00Z" w16du:dateUtc="2026-05-07T13:25:00Z">
                    <w:rPr>
                      <w:b/>
                    </w:rPr>
                  </w:rPrChange>
                </w:rPr>
                <w:t xml:space="preserve"> CFU/g</w:t>
              </w:r>
            </w:ins>
          </w:p>
        </w:tc>
      </w:tr>
      <w:tr w:rsidR="00B97B91" w14:paraId="3F60F833" w14:textId="77777777" w:rsidTr="004D6A7E">
        <w:trPr>
          <w:ins w:id="50" w:author="engu1nnnnn P" w:date="2026-05-07T21:20:00Z"/>
        </w:trPr>
        <w:tc>
          <w:tcPr>
            <w:tcW w:w="3652" w:type="dxa"/>
            <w:tcPrChange w:id="51" w:author="engu1nnnnn P" w:date="2026-05-07T22:26:00Z" w16du:dateUtc="2026-05-07T14:26:00Z">
              <w:tcPr>
                <w:tcW w:w="4621" w:type="dxa"/>
                <w:gridSpan w:val="2"/>
              </w:tcPr>
            </w:tcPrChange>
          </w:tcPr>
          <w:p w14:paraId="68E6F042" w14:textId="5DC1E4C8" w:rsidR="00B97B91" w:rsidRPr="004D6A7E" w:rsidRDefault="00B97B91">
            <w:pPr>
              <w:widowControl/>
              <w:spacing w:line="240" w:lineRule="auto"/>
              <w:ind w:firstLine="400"/>
              <w:jc w:val="center"/>
              <w:rPr>
                <w:ins w:id="52" w:author="engu1nnnnn P" w:date="2026-05-07T21:20:00Z" w16du:dateUtc="2026-05-07T13:20:00Z"/>
                <w:i/>
                <w:iCs/>
                <w:color w:val="000000"/>
                <w:sz w:val="20"/>
                <w:szCs w:val="20"/>
                <w:rPrChange w:id="53" w:author="engu1nnnnn P" w:date="2026-05-07T22:26:00Z" w16du:dateUtc="2026-05-07T14:26:00Z">
                  <w:rPr>
                    <w:ins w:id="54" w:author="engu1nnnnn P" w:date="2026-05-07T21:20:00Z" w16du:dateUtc="2026-05-07T13:20:00Z"/>
                    <w:b/>
                  </w:rPr>
                </w:rPrChange>
              </w:rPr>
              <w:pPrChange w:id="55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56" w:author="engu1nnnnn P" w:date="2026-05-07T21:22:00Z" w16du:dateUtc="2026-05-07T13:22:00Z">
              <w:r w:rsidRPr="004D6A7E">
                <w:rPr>
                  <w:i/>
                  <w:iCs/>
                  <w:color w:val="000000"/>
                  <w:sz w:val="20"/>
                  <w:szCs w:val="20"/>
                  <w:rPrChange w:id="57" w:author="engu1nnnnn P" w:date="2026-05-07T22:26:00Z" w16du:dateUtc="2026-05-07T14:26:00Z">
                    <w:rPr>
                      <w:b/>
                    </w:rPr>
                  </w:rPrChange>
                </w:rPr>
                <w:t>Bacillus licheniformis</w:t>
              </w:r>
            </w:ins>
          </w:p>
        </w:tc>
        <w:tc>
          <w:tcPr>
            <w:tcW w:w="5528" w:type="dxa"/>
            <w:tcPrChange w:id="58" w:author="engu1nnnnn P" w:date="2026-05-07T22:26:00Z" w16du:dateUtc="2026-05-07T14:26:00Z">
              <w:tcPr>
                <w:tcW w:w="4621" w:type="dxa"/>
                <w:gridSpan w:val="2"/>
              </w:tcPr>
            </w:tcPrChange>
          </w:tcPr>
          <w:p w14:paraId="7E9BF05C" w14:textId="14432F62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59" w:author="engu1nnnnn P" w:date="2026-05-07T21:20:00Z" w16du:dateUtc="2026-05-07T13:20:00Z"/>
                <w:color w:val="000000"/>
                <w:sz w:val="20"/>
                <w:szCs w:val="20"/>
                <w:rPrChange w:id="60" w:author="engu1nnnnn P" w:date="2026-05-07T21:25:00Z" w16du:dateUtc="2026-05-07T13:25:00Z">
                  <w:rPr>
                    <w:ins w:id="61" w:author="engu1nnnnn P" w:date="2026-05-07T21:20:00Z" w16du:dateUtc="2026-05-07T13:20:00Z"/>
                    <w:b/>
                  </w:rPr>
                </w:rPrChange>
              </w:rPr>
              <w:pPrChange w:id="62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63" w:author="engu1nnnnn P" w:date="2026-05-07T21:23:00Z" w16du:dateUtc="2026-05-07T13:23:00Z">
              <w:r w:rsidRPr="00B97B91">
                <w:rPr>
                  <w:color w:val="000000"/>
                  <w:sz w:val="20"/>
                  <w:szCs w:val="20"/>
                  <w:rPrChange w:id="64" w:author="engu1nnnnn P" w:date="2026-05-07T21:25:00Z" w16du:dateUtc="2026-05-07T13:25:00Z">
                    <w:rPr>
                      <w:b/>
                    </w:rPr>
                  </w:rPrChange>
                </w:rPr>
                <w:t>1 x10</w:t>
              </w:r>
              <w:r w:rsidRPr="004D6A7E">
                <w:rPr>
                  <w:color w:val="000000"/>
                  <w:sz w:val="20"/>
                  <w:szCs w:val="20"/>
                  <w:vertAlign w:val="superscript"/>
                  <w:rPrChange w:id="65" w:author="engu1nnnnn P" w:date="2026-05-07T22:26:00Z" w16du:dateUtc="2026-05-07T14:26:00Z">
                    <w:rPr>
                      <w:b/>
                    </w:rPr>
                  </w:rPrChange>
                </w:rPr>
                <w:t>8</w:t>
              </w:r>
              <w:r w:rsidRPr="00B97B91">
                <w:rPr>
                  <w:color w:val="000000"/>
                  <w:sz w:val="20"/>
                  <w:szCs w:val="20"/>
                  <w:rPrChange w:id="66" w:author="engu1nnnnn P" w:date="2026-05-07T21:25:00Z" w16du:dateUtc="2026-05-07T13:25:00Z">
                    <w:rPr>
                      <w:b/>
                    </w:rPr>
                  </w:rPrChange>
                </w:rPr>
                <w:t xml:space="preserve"> CFU/g</w:t>
              </w:r>
            </w:ins>
          </w:p>
        </w:tc>
      </w:tr>
    </w:tbl>
    <w:p w14:paraId="0776DD26" w14:textId="77777777" w:rsidR="00B97B91" w:rsidRDefault="00B97B91" w:rsidP="00B97B91">
      <w:pPr>
        <w:spacing w:afterLines="50" w:after="163"/>
        <w:ind w:firstLineChars="0" w:firstLine="0"/>
        <w:jc w:val="left"/>
        <w:rPr>
          <w:ins w:id="67" w:author="engu1nnnnn P" w:date="2026-05-07T21:20:00Z" w16du:dateUtc="2026-05-07T13:20:00Z"/>
          <w:b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52"/>
        <w:gridCol w:w="5528"/>
        <w:tblGridChange w:id="68">
          <w:tblGrid>
            <w:gridCol w:w="3652"/>
            <w:gridCol w:w="969"/>
            <w:gridCol w:w="4559"/>
            <w:gridCol w:w="62"/>
          </w:tblGrid>
        </w:tblGridChange>
      </w:tblGrid>
      <w:tr w:rsidR="004D6A7E" w14:paraId="03BAF1F2" w14:textId="77777777" w:rsidTr="004D6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69" w:author="engu1nnnnn P" w:date="2026-05-07T21:21:00Z"/>
        </w:trPr>
        <w:tc>
          <w:tcPr>
            <w:tcW w:w="3652" w:type="dxa"/>
          </w:tcPr>
          <w:p w14:paraId="143DDA5A" w14:textId="7009E69A" w:rsidR="00B97B91" w:rsidRPr="00B97B91" w:rsidRDefault="002C60C3">
            <w:pPr>
              <w:widowControl/>
              <w:spacing w:line="240" w:lineRule="auto"/>
              <w:ind w:firstLine="400"/>
              <w:jc w:val="center"/>
              <w:rPr>
                <w:ins w:id="70" w:author="engu1nnnnn P" w:date="2026-05-07T21:21:00Z" w16du:dateUtc="2026-05-07T13:21:00Z"/>
                <w:color w:val="000000"/>
                <w:sz w:val="20"/>
                <w:szCs w:val="20"/>
                <w:rPrChange w:id="71" w:author="engu1nnnnn P" w:date="2026-05-07T21:25:00Z" w16du:dateUtc="2026-05-07T13:25:00Z">
                  <w:rPr>
                    <w:ins w:id="72" w:author="engu1nnnnn P" w:date="2026-05-07T21:21:00Z" w16du:dateUtc="2026-05-07T13:21:00Z"/>
                    <w:b/>
                  </w:rPr>
                </w:rPrChange>
              </w:rPr>
              <w:pPrChange w:id="73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r>
              <w:rPr>
                <w:rFonts w:hint="eastAsia"/>
                <w:color w:val="000000"/>
                <w:sz w:val="20"/>
                <w:szCs w:val="20"/>
              </w:rPr>
              <w:t>I</w:t>
            </w:r>
            <w:ins w:id="74" w:author="engu1nnnnn P" w:date="2026-05-07T21:23:00Z" w16du:dateUtc="2026-05-07T13:23:00Z">
              <w:r w:rsidR="00B97B91" w:rsidRPr="00B97B91">
                <w:rPr>
                  <w:color w:val="000000"/>
                  <w:sz w:val="20"/>
                  <w:szCs w:val="20"/>
                  <w:rPrChange w:id="75" w:author="engu1nnnnn P" w:date="2026-05-07T21:25:00Z" w16du:dateUtc="2026-05-07T13:25:00Z">
                    <w:rPr>
                      <w:b/>
                    </w:rPr>
                  </w:rPrChange>
                </w:rPr>
                <w:t>ons</w:t>
              </w:r>
            </w:ins>
          </w:p>
        </w:tc>
        <w:tc>
          <w:tcPr>
            <w:tcW w:w="5528" w:type="dxa"/>
          </w:tcPr>
          <w:p w14:paraId="23EE7907" w14:textId="7FFDAC8F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76" w:author="engu1nnnnn P" w:date="2026-05-07T21:21:00Z" w16du:dateUtc="2026-05-07T13:21:00Z"/>
                <w:color w:val="000000"/>
                <w:sz w:val="20"/>
                <w:szCs w:val="20"/>
                <w:rPrChange w:id="77" w:author="engu1nnnnn P" w:date="2026-05-07T21:25:00Z" w16du:dateUtc="2026-05-07T13:25:00Z">
                  <w:rPr>
                    <w:ins w:id="78" w:author="engu1nnnnn P" w:date="2026-05-07T21:21:00Z" w16du:dateUtc="2026-05-07T13:21:00Z"/>
                    <w:b/>
                  </w:rPr>
                </w:rPrChange>
              </w:rPr>
              <w:pPrChange w:id="79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80" w:author="engu1nnnnn P" w:date="2026-05-07T21:23:00Z" w16du:dateUtc="2026-05-07T13:23:00Z">
              <w:r w:rsidRPr="00B97B91">
                <w:rPr>
                  <w:color w:val="000000"/>
                  <w:sz w:val="20"/>
                  <w:szCs w:val="20"/>
                  <w:rPrChange w:id="81" w:author="engu1nnnnn P" w:date="2026-05-07T21:25:00Z" w16du:dateUtc="2026-05-07T13:25:00Z">
                    <w:rPr>
                      <w:b/>
                    </w:rPr>
                  </w:rPrChange>
                </w:rPr>
                <w:t>Calculate Concentration (mg/kg)</w:t>
              </w:r>
            </w:ins>
          </w:p>
        </w:tc>
      </w:tr>
      <w:tr w:rsidR="00B97B91" w14:paraId="4092C02A" w14:textId="77777777" w:rsidTr="004D6A7E">
        <w:tblPrEx>
          <w:tblW w:w="0" w:type="auto"/>
          <w:tblPrExChange w:id="82" w:author="engu1nnnnn P" w:date="2026-05-07T22:27:00Z" w16du:dateUtc="2026-05-07T14:27:00Z">
            <w:tblPrEx>
              <w:tblW w:w="0" w:type="auto"/>
            </w:tblPrEx>
          </w:tblPrExChange>
        </w:tblPrEx>
        <w:trPr>
          <w:ins w:id="83" w:author="engu1nnnnn P" w:date="2026-05-07T21:21:00Z"/>
        </w:trPr>
        <w:tc>
          <w:tcPr>
            <w:tcW w:w="3652" w:type="dxa"/>
            <w:tcPrChange w:id="84" w:author="engu1nnnnn P" w:date="2026-05-07T22:27:00Z" w16du:dateUtc="2026-05-07T14:27:00Z">
              <w:tcPr>
                <w:tcW w:w="4621" w:type="dxa"/>
                <w:gridSpan w:val="2"/>
              </w:tcPr>
            </w:tcPrChange>
          </w:tcPr>
          <w:p w14:paraId="07324614" w14:textId="3A30BB57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85" w:author="engu1nnnnn P" w:date="2026-05-07T21:21:00Z" w16du:dateUtc="2026-05-07T13:21:00Z"/>
                <w:color w:val="000000"/>
                <w:sz w:val="20"/>
                <w:szCs w:val="20"/>
                <w:rPrChange w:id="86" w:author="engu1nnnnn P" w:date="2026-05-07T21:25:00Z" w16du:dateUtc="2026-05-07T13:25:00Z">
                  <w:rPr>
                    <w:ins w:id="87" w:author="engu1nnnnn P" w:date="2026-05-07T21:21:00Z" w16du:dateUtc="2026-05-07T13:21:00Z"/>
                    <w:b/>
                  </w:rPr>
                </w:rPrChange>
              </w:rPr>
              <w:pPrChange w:id="88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89" w:author="engu1nnnnn P" w:date="2026-05-07T21:24:00Z" w16du:dateUtc="2026-05-07T13:24:00Z">
              <w:r w:rsidRPr="00B97B91">
                <w:rPr>
                  <w:color w:val="000000"/>
                  <w:sz w:val="20"/>
                  <w:szCs w:val="20"/>
                  <w:rPrChange w:id="90" w:author="engu1nnnnn P" w:date="2026-05-07T21:25:00Z" w16du:dateUtc="2026-05-07T13:25:00Z">
                    <w:rPr>
                      <w:b/>
                    </w:rPr>
                  </w:rPrChange>
                </w:rPr>
                <w:t>Na</w:t>
              </w:r>
              <w:r w:rsidRPr="004D6A7E">
                <w:rPr>
                  <w:color w:val="000000"/>
                  <w:sz w:val="20"/>
                  <w:szCs w:val="20"/>
                  <w:vertAlign w:val="superscript"/>
                  <w:rPrChange w:id="91" w:author="engu1nnnnn P" w:date="2026-05-07T22:26:00Z" w16du:dateUtc="2026-05-07T14:26:00Z">
                    <w:rPr>
                      <w:b/>
                    </w:rPr>
                  </w:rPrChange>
                </w:rPr>
                <w:t>+</w:t>
              </w:r>
            </w:ins>
          </w:p>
        </w:tc>
        <w:tc>
          <w:tcPr>
            <w:tcW w:w="5528" w:type="dxa"/>
            <w:tcPrChange w:id="92" w:author="engu1nnnnn P" w:date="2026-05-07T22:27:00Z" w16du:dateUtc="2026-05-07T14:27:00Z">
              <w:tcPr>
                <w:tcW w:w="4621" w:type="dxa"/>
                <w:gridSpan w:val="2"/>
              </w:tcPr>
            </w:tcPrChange>
          </w:tcPr>
          <w:p w14:paraId="2EB7144E" w14:textId="6C3CF55C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93" w:author="engu1nnnnn P" w:date="2026-05-07T21:21:00Z" w16du:dateUtc="2026-05-07T13:21:00Z"/>
                <w:color w:val="000000"/>
                <w:sz w:val="20"/>
                <w:szCs w:val="20"/>
                <w:rPrChange w:id="94" w:author="engu1nnnnn P" w:date="2026-05-07T21:25:00Z" w16du:dateUtc="2026-05-07T13:25:00Z">
                  <w:rPr>
                    <w:ins w:id="95" w:author="engu1nnnnn P" w:date="2026-05-07T21:21:00Z" w16du:dateUtc="2026-05-07T13:21:00Z"/>
                    <w:b/>
                  </w:rPr>
                </w:rPrChange>
              </w:rPr>
              <w:pPrChange w:id="96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97" w:author="engu1nnnnn P" w:date="2026-05-07T21:25:00Z" w16du:dateUtc="2026-05-07T13:25:00Z">
              <w:r w:rsidRPr="00B97B91">
                <w:rPr>
                  <w:color w:val="000000"/>
                  <w:sz w:val="20"/>
                  <w:szCs w:val="20"/>
                  <w:rPrChange w:id="98" w:author="engu1nnnnn P" w:date="2026-05-07T21:25:00Z" w16du:dateUtc="2026-05-07T13:25:00Z">
                    <w:rPr>
                      <w:b/>
                    </w:rPr>
                  </w:rPrChange>
                </w:rPr>
                <w:t>27482.00</w:t>
              </w:r>
            </w:ins>
          </w:p>
        </w:tc>
      </w:tr>
      <w:tr w:rsidR="00B97B91" w14:paraId="6C76D48F" w14:textId="77777777" w:rsidTr="004D6A7E">
        <w:tblPrEx>
          <w:tblW w:w="0" w:type="auto"/>
          <w:tblPrExChange w:id="99" w:author="engu1nnnnn P" w:date="2026-05-07T22:27:00Z" w16du:dateUtc="2026-05-07T14:27:00Z">
            <w:tblPrEx>
              <w:tblW w:w="0" w:type="auto"/>
            </w:tblPrEx>
          </w:tblPrExChange>
        </w:tblPrEx>
        <w:trPr>
          <w:ins w:id="100" w:author="engu1nnnnn P" w:date="2026-05-07T21:21:00Z"/>
        </w:trPr>
        <w:tc>
          <w:tcPr>
            <w:tcW w:w="3652" w:type="dxa"/>
            <w:tcPrChange w:id="101" w:author="engu1nnnnn P" w:date="2026-05-07T22:27:00Z" w16du:dateUtc="2026-05-07T14:27:00Z">
              <w:tcPr>
                <w:tcW w:w="4621" w:type="dxa"/>
                <w:gridSpan w:val="2"/>
              </w:tcPr>
            </w:tcPrChange>
          </w:tcPr>
          <w:p w14:paraId="58E2DE34" w14:textId="0B9A899B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102" w:author="engu1nnnnn P" w:date="2026-05-07T21:21:00Z" w16du:dateUtc="2026-05-07T13:21:00Z"/>
                <w:color w:val="000000"/>
                <w:sz w:val="20"/>
                <w:szCs w:val="20"/>
                <w:rPrChange w:id="103" w:author="engu1nnnnn P" w:date="2026-05-07T21:25:00Z" w16du:dateUtc="2026-05-07T13:25:00Z">
                  <w:rPr>
                    <w:ins w:id="104" w:author="engu1nnnnn P" w:date="2026-05-07T21:21:00Z" w16du:dateUtc="2026-05-07T13:21:00Z"/>
                    <w:b/>
                  </w:rPr>
                </w:rPrChange>
              </w:rPr>
              <w:pPrChange w:id="105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106" w:author="engu1nnnnn P" w:date="2026-05-07T21:24:00Z" w16du:dateUtc="2026-05-07T13:24:00Z">
              <w:r w:rsidRPr="00B97B91">
                <w:rPr>
                  <w:color w:val="000000"/>
                  <w:sz w:val="20"/>
                  <w:szCs w:val="20"/>
                  <w:rPrChange w:id="107" w:author="engu1nnnnn P" w:date="2026-05-07T21:25:00Z" w16du:dateUtc="2026-05-07T13:25:00Z">
                    <w:rPr>
                      <w:b/>
                    </w:rPr>
                  </w:rPrChange>
                </w:rPr>
                <w:t>K</w:t>
              </w:r>
              <w:r w:rsidRPr="004D6A7E">
                <w:rPr>
                  <w:color w:val="000000"/>
                  <w:sz w:val="20"/>
                  <w:szCs w:val="20"/>
                  <w:vertAlign w:val="superscript"/>
                  <w:rPrChange w:id="108" w:author="engu1nnnnn P" w:date="2026-05-07T22:26:00Z" w16du:dateUtc="2026-05-07T14:26:00Z">
                    <w:rPr>
                      <w:b/>
                    </w:rPr>
                  </w:rPrChange>
                </w:rPr>
                <w:t>+</w:t>
              </w:r>
            </w:ins>
          </w:p>
        </w:tc>
        <w:tc>
          <w:tcPr>
            <w:tcW w:w="5528" w:type="dxa"/>
            <w:tcPrChange w:id="109" w:author="engu1nnnnn P" w:date="2026-05-07T22:27:00Z" w16du:dateUtc="2026-05-07T14:27:00Z">
              <w:tcPr>
                <w:tcW w:w="4621" w:type="dxa"/>
                <w:gridSpan w:val="2"/>
              </w:tcPr>
            </w:tcPrChange>
          </w:tcPr>
          <w:p w14:paraId="12734DA8" w14:textId="56743E68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110" w:author="engu1nnnnn P" w:date="2026-05-07T21:21:00Z" w16du:dateUtc="2026-05-07T13:21:00Z"/>
                <w:color w:val="000000"/>
                <w:sz w:val="20"/>
                <w:szCs w:val="20"/>
                <w:rPrChange w:id="111" w:author="engu1nnnnn P" w:date="2026-05-07T21:25:00Z" w16du:dateUtc="2026-05-07T13:25:00Z">
                  <w:rPr>
                    <w:ins w:id="112" w:author="engu1nnnnn P" w:date="2026-05-07T21:21:00Z" w16du:dateUtc="2026-05-07T13:21:00Z"/>
                    <w:b/>
                  </w:rPr>
                </w:rPrChange>
              </w:rPr>
              <w:pPrChange w:id="113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114" w:author="engu1nnnnn P" w:date="2026-05-07T21:25:00Z" w16du:dateUtc="2026-05-07T13:25:00Z">
              <w:r w:rsidRPr="00B97B91">
                <w:rPr>
                  <w:color w:val="000000"/>
                  <w:sz w:val="20"/>
                  <w:szCs w:val="20"/>
                  <w:rPrChange w:id="115" w:author="engu1nnnnn P" w:date="2026-05-07T21:25:00Z" w16du:dateUtc="2026-05-07T13:25:00Z">
                    <w:rPr>
                      <w:b/>
                    </w:rPr>
                  </w:rPrChange>
                </w:rPr>
                <w:t>25103.00</w:t>
              </w:r>
            </w:ins>
          </w:p>
        </w:tc>
      </w:tr>
      <w:tr w:rsidR="00B97B91" w14:paraId="52E65DC1" w14:textId="77777777" w:rsidTr="004D6A7E">
        <w:tblPrEx>
          <w:tblW w:w="0" w:type="auto"/>
          <w:tblPrExChange w:id="116" w:author="engu1nnnnn P" w:date="2026-05-07T22:27:00Z" w16du:dateUtc="2026-05-07T14:27:00Z">
            <w:tblPrEx>
              <w:tblW w:w="0" w:type="auto"/>
            </w:tblPrEx>
          </w:tblPrExChange>
        </w:tblPrEx>
        <w:trPr>
          <w:ins w:id="117" w:author="engu1nnnnn P" w:date="2026-05-07T21:21:00Z"/>
        </w:trPr>
        <w:tc>
          <w:tcPr>
            <w:tcW w:w="3652" w:type="dxa"/>
            <w:tcPrChange w:id="118" w:author="engu1nnnnn P" w:date="2026-05-07T22:27:00Z" w16du:dateUtc="2026-05-07T14:27:00Z">
              <w:tcPr>
                <w:tcW w:w="4621" w:type="dxa"/>
                <w:gridSpan w:val="2"/>
              </w:tcPr>
            </w:tcPrChange>
          </w:tcPr>
          <w:p w14:paraId="25C56A70" w14:textId="1762D85E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119" w:author="engu1nnnnn P" w:date="2026-05-07T21:21:00Z" w16du:dateUtc="2026-05-07T13:21:00Z"/>
                <w:color w:val="000000"/>
                <w:sz w:val="20"/>
                <w:szCs w:val="20"/>
                <w:rPrChange w:id="120" w:author="engu1nnnnn P" w:date="2026-05-07T21:25:00Z" w16du:dateUtc="2026-05-07T13:25:00Z">
                  <w:rPr>
                    <w:ins w:id="121" w:author="engu1nnnnn P" w:date="2026-05-07T21:21:00Z" w16du:dateUtc="2026-05-07T13:21:00Z"/>
                    <w:b/>
                  </w:rPr>
                </w:rPrChange>
              </w:rPr>
              <w:pPrChange w:id="122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123" w:author="engu1nnnnn P" w:date="2026-05-07T21:24:00Z" w16du:dateUtc="2026-05-07T13:24:00Z">
              <w:r w:rsidRPr="00B97B91">
                <w:rPr>
                  <w:color w:val="000000"/>
                  <w:sz w:val="20"/>
                  <w:szCs w:val="20"/>
                  <w:rPrChange w:id="124" w:author="engu1nnnnn P" w:date="2026-05-07T21:25:00Z" w16du:dateUtc="2026-05-07T13:25:00Z">
                    <w:rPr>
                      <w:b/>
                    </w:rPr>
                  </w:rPrChange>
                </w:rPr>
                <w:t>Zn</w:t>
              </w:r>
              <w:r w:rsidRPr="004D6A7E">
                <w:rPr>
                  <w:color w:val="000000"/>
                  <w:sz w:val="20"/>
                  <w:szCs w:val="20"/>
                  <w:vertAlign w:val="superscript"/>
                  <w:rPrChange w:id="125" w:author="engu1nnnnn P" w:date="2026-05-07T22:26:00Z" w16du:dateUtc="2026-05-07T14:26:00Z">
                    <w:rPr>
                      <w:b/>
                    </w:rPr>
                  </w:rPrChange>
                </w:rPr>
                <w:t>2+</w:t>
              </w:r>
            </w:ins>
          </w:p>
        </w:tc>
        <w:tc>
          <w:tcPr>
            <w:tcW w:w="5528" w:type="dxa"/>
            <w:tcPrChange w:id="126" w:author="engu1nnnnn P" w:date="2026-05-07T22:27:00Z" w16du:dateUtc="2026-05-07T14:27:00Z">
              <w:tcPr>
                <w:tcW w:w="4621" w:type="dxa"/>
                <w:gridSpan w:val="2"/>
              </w:tcPr>
            </w:tcPrChange>
          </w:tcPr>
          <w:p w14:paraId="2191012A" w14:textId="48C3E702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127" w:author="engu1nnnnn P" w:date="2026-05-07T21:21:00Z" w16du:dateUtc="2026-05-07T13:21:00Z"/>
                <w:color w:val="000000"/>
                <w:sz w:val="20"/>
                <w:szCs w:val="20"/>
                <w:rPrChange w:id="128" w:author="engu1nnnnn P" w:date="2026-05-07T21:25:00Z" w16du:dateUtc="2026-05-07T13:25:00Z">
                  <w:rPr>
                    <w:ins w:id="129" w:author="engu1nnnnn P" w:date="2026-05-07T21:21:00Z" w16du:dateUtc="2026-05-07T13:21:00Z"/>
                    <w:b/>
                  </w:rPr>
                </w:rPrChange>
              </w:rPr>
              <w:pPrChange w:id="130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131" w:author="engu1nnnnn P" w:date="2026-05-07T21:25:00Z" w16du:dateUtc="2026-05-07T13:25:00Z">
              <w:r w:rsidRPr="00B97B91">
                <w:rPr>
                  <w:color w:val="000000"/>
                  <w:sz w:val="20"/>
                  <w:szCs w:val="20"/>
                  <w:rPrChange w:id="132" w:author="engu1nnnnn P" w:date="2026-05-07T21:25:00Z" w16du:dateUtc="2026-05-07T13:25:00Z">
                    <w:rPr>
                      <w:b/>
                    </w:rPr>
                  </w:rPrChange>
                </w:rPr>
                <w:t>5.20</w:t>
              </w:r>
            </w:ins>
          </w:p>
        </w:tc>
      </w:tr>
      <w:tr w:rsidR="00B97B91" w14:paraId="31585BBF" w14:textId="77777777" w:rsidTr="004D6A7E">
        <w:tblPrEx>
          <w:tblW w:w="0" w:type="auto"/>
          <w:tblPrExChange w:id="133" w:author="engu1nnnnn P" w:date="2026-05-07T22:27:00Z" w16du:dateUtc="2026-05-07T14:27:00Z">
            <w:tblPrEx>
              <w:tblW w:w="0" w:type="auto"/>
            </w:tblPrEx>
          </w:tblPrExChange>
        </w:tblPrEx>
        <w:trPr>
          <w:ins w:id="134" w:author="engu1nnnnn P" w:date="2026-05-07T21:21:00Z"/>
        </w:trPr>
        <w:tc>
          <w:tcPr>
            <w:tcW w:w="3652" w:type="dxa"/>
            <w:tcPrChange w:id="135" w:author="engu1nnnnn P" w:date="2026-05-07T22:27:00Z" w16du:dateUtc="2026-05-07T14:27:00Z">
              <w:tcPr>
                <w:tcW w:w="4621" w:type="dxa"/>
                <w:gridSpan w:val="2"/>
              </w:tcPr>
            </w:tcPrChange>
          </w:tcPr>
          <w:p w14:paraId="6AA7A97A" w14:textId="4EA06C70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136" w:author="engu1nnnnn P" w:date="2026-05-07T21:21:00Z" w16du:dateUtc="2026-05-07T13:21:00Z"/>
                <w:color w:val="000000"/>
                <w:sz w:val="20"/>
                <w:szCs w:val="20"/>
                <w:rPrChange w:id="137" w:author="engu1nnnnn P" w:date="2026-05-07T21:25:00Z" w16du:dateUtc="2026-05-07T13:25:00Z">
                  <w:rPr>
                    <w:ins w:id="138" w:author="engu1nnnnn P" w:date="2026-05-07T21:21:00Z" w16du:dateUtc="2026-05-07T13:21:00Z"/>
                    <w:b/>
                  </w:rPr>
                </w:rPrChange>
              </w:rPr>
              <w:pPrChange w:id="139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140" w:author="engu1nnnnn P" w:date="2026-05-07T21:24:00Z" w16du:dateUtc="2026-05-07T13:24:00Z">
              <w:r w:rsidRPr="00B97B91">
                <w:rPr>
                  <w:color w:val="000000"/>
                  <w:sz w:val="20"/>
                  <w:szCs w:val="20"/>
                  <w:rPrChange w:id="141" w:author="engu1nnnnn P" w:date="2026-05-07T21:25:00Z" w16du:dateUtc="2026-05-07T13:25:00Z">
                    <w:rPr>
                      <w:b/>
                    </w:rPr>
                  </w:rPrChange>
                </w:rPr>
                <w:t>Ge</w:t>
              </w:r>
              <w:r w:rsidRPr="004D6A7E">
                <w:rPr>
                  <w:color w:val="000000"/>
                  <w:sz w:val="20"/>
                  <w:szCs w:val="20"/>
                  <w:vertAlign w:val="superscript"/>
                  <w:rPrChange w:id="142" w:author="engu1nnnnn P" w:date="2026-05-07T22:26:00Z" w16du:dateUtc="2026-05-07T14:26:00Z">
                    <w:rPr>
                      <w:b/>
                    </w:rPr>
                  </w:rPrChange>
                </w:rPr>
                <w:t>4+</w:t>
              </w:r>
            </w:ins>
          </w:p>
        </w:tc>
        <w:tc>
          <w:tcPr>
            <w:tcW w:w="5528" w:type="dxa"/>
            <w:tcPrChange w:id="143" w:author="engu1nnnnn P" w:date="2026-05-07T22:27:00Z" w16du:dateUtc="2026-05-07T14:27:00Z">
              <w:tcPr>
                <w:tcW w:w="4621" w:type="dxa"/>
                <w:gridSpan w:val="2"/>
              </w:tcPr>
            </w:tcPrChange>
          </w:tcPr>
          <w:p w14:paraId="3D1D8A88" w14:textId="6A91D6EF" w:rsidR="00B97B91" w:rsidRPr="00B97B91" w:rsidRDefault="00B97B91">
            <w:pPr>
              <w:widowControl/>
              <w:spacing w:line="240" w:lineRule="auto"/>
              <w:ind w:firstLine="400"/>
              <w:jc w:val="center"/>
              <w:rPr>
                <w:ins w:id="144" w:author="engu1nnnnn P" w:date="2026-05-07T21:21:00Z" w16du:dateUtc="2026-05-07T13:21:00Z"/>
                <w:color w:val="000000"/>
                <w:sz w:val="20"/>
                <w:szCs w:val="20"/>
                <w:rPrChange w:id="145" w:author="engu1nnnnn P" w:date="2026-05-07T21:25:00Z" w16du:dateUtc="2026-05-07T13:25:00Z">
                  <w:rPr>
                    <w:ins w:id="146" w:author="engu1nnnnn P" w:date="2026-05-07T21:21:00Z" w16du:dateUtc="2026-05-07T13:21:00Z"/>
                    <w:b/>
                  </w:rPr>
                </w:rPrChange>
              </w:rPr>
              <w:pPrChange w:id="147" w:author="engu1nnnnn P" w:date="2026-05-07T21:25:00Z" w16du:dateUtc="2026-05-07T13:25:00Z">
                <w:pPr>
                  <w:spacing w:afterLines="50" w:after="163"/>
                  <w:ind w:firstLineChars="0" w:firstLine="0"/>
                  <w:jc w:val="left"/>
                </w:pPr>
              </w:pPrChange>
            </w:pPr>
            <w:ins w:id="148" w:author="engu1nnnnn P" w:date="2026-05-07T21:25:00Z" w16du:dateUtc="2026-05-07T13:25:00Z">
              <w:r w:rsidRPr="00B97B91">
                <w:rPr>
                  <w:color w:val="000000"/>
                  <w:sz w:val="20"/>
                  <w:szCs w:val="20"/>
                  <w:rPrChange w:id="149" w:author="engu1nnnnn P" w:date="2026-05-07T21:25:00Z" w16du:dateUtc="2026-05-07T13:25:00Z">
                    <w:rPr>
                      <w:b/>
                    </w:rPr>
                  </w:rPrChange>
                </w:rPr>
                <w:t>0.13</w:t>
              </w:r>
            </w:ins>
          </w:p>
        </w:tc>
      </w:tr>
      <w:bookmarkEnd w:id="3"/>
    </w:tbl>
    <w:p w14:paraId="5D6B0E79" w14:textId="77777777" w:rsidR="00B97B91" w:rsidRPr="00B97B91" w:rsidRDefault="00B97B91">
      <w:pPr>
        <w:spacing w:afterLines="50" w:after="163"/>
        <w:ind w:firstLineChars="0" w:firstLine="0"/>
        <w:jc w:val="left"/>
        <w:rPr>
          <w:b/>
        </w:rPr>
        <w:pPrChange w:id="150" w:author="engu1nnnnn P" w:date="2026-05-07T21:20:00Z" w16du:dateUtc="2026-05-07T13:20:00Z">
          <w:pPr>
            <w:spacing w:afterLines="50" w:after="163"/>
            <w:ind w:firstLineChars="0" w:firstLine="0"/>
            <w:jc w:val="left"/>
            <w:outlineLvl w:val="1"/>
          </w:pPr>
        </w:pPrChange>
      </w:pPr>
    </w:p>
    <w:p w14:paraId="1B128384" w14:textId="6757C813" w:rsidR="00F45AC5" w:rsidRPr="00636E11" w:rsidRDefault="00F45AC5" w:rsidP="00F45AC5">
      <w:pPr>
        <w:pStyle w:val="aa"/>
        <w:keepNext/>
        <w:spacing w:line="240" w:lineRule="auto"/>
        <w:ind w:firstLineChars="0" w:firstLine="0"/>
        <w:jc w:val="center"/>
        <w:rPr>
          <w:rFonts w:ascii="Times New Roman" w:hAnsi="Times New Roman" w:cs="Times New Roman"/>
        </w:rPr>
      </w:pPr>
      <w:bookmarkStart w:id="151" w:name="_Ref213164013"/>
      <w:r w:rsidRPr="00636E11">
        <w:rPr>
          <w:rFonts w:ascii="Times New Roman" w:hAnsi="Times New Roman" w:cs="Times New Roman"/>
          <w:b/>
        </w:rPr>
        <w:t xml:space="preserve">Supplementary Table </w:t>
      </w:r>
      <w:ins w:id="152" w:author="engu1nnnnn P" w:date="2026-05-07T21:27:00Z" w16du:dateUtc="2026-05-07T13:27:00Z">
        <w:r w:rsidR="00B97B91">
          <w:rPr>
            <w:rFonts w:ascii="Times New Roman" w:hAnsi="Times New Roman" w:cs="Times New Roman"/>
            <w:b/>
          </w:rPr>
          <w:fldChar w:fldCharType="begin"/>
        </w:r>
        <w:r w:rsidR="00B97B91">
          <w:rPr>
            <w:rFonts w:ascii="Times New Roman" w:hAnsi="Times New Roman" w:cs="Times New Roman"/>
            <w:b/>
          </w:rPr>
          <w:instrText xml:space="preserve"> SEQ Supplementary_Table \* ARABIC </w:instrText>
        </w:r>
      </w:ins>
      <w:r w:rsidR="00B97B91">
        <w:rPr>
          <w:rFonts w:ascii="Times New Roman" w:hAnsi="Times New Roman" w:cs="Times New Roman"/>
          <w:b/>
        </w:rPr>
        <w:fldChar w:fldCharType="separate"/>
      </w:r>
      <w:ins w:id="153" w:author="engu1nnnnn P" w:date="2026-05-07T21:27:00Z" w16du:dateUtc="2026-05-07T13:27:00Z">
        <w:r w:rsidR="00B97B91">
          <w:rPr>
            <w:rFonts w:ascii="Times New Roman" w:hAnsi="Times New Roman" w:cs="Times New Roman"/>
            <w:b/>
            <w:noProof/>
          </w:rPr>
          <w:t>2</w:t>
        </w:r>
        <w:r w:rsidR="00B97B91">
          <w:rPr>
            <w:rFonts w:ascii="Times New Roman" w:hAnsi="Times New Roman" w:cs="Times New Roman"/>
            <w:b/>
          </w:rPr>
          <w:fldChar w:fldCharType="end"/>
        </w:r>
      </w:ins>
      <w:del w:id="154" w:author="engu1nnnnn P" w:date="2026-05-07T21:27:00Z" w16du:dateUtc="2026-05-07T13:27:00Z">
        <w:r w:rsidRPr="00636E11" w:rsidDel="00B97B91">
          <w:rPr>
            <w:rFonts w:ascii="Times New Roman" w:hAnsi="Times New Roman" w:cs="Times New Roman"/>
            <w:b/>
          </w:rPr>
          <w:fldChar w:fldCharType="begin"/>
        </w:r>
        <w:r w:rsidRPr="00636E11" w:rsidDel="00B97B91">
          <w:rPr>
            <w:rFonts w:ascii="Times New Roman" w:hAnsi="Times New Roman" w:cs="Times New Roman"/>
            <w:b/>
          </w:rPr>
          <w:delInstrText xml:space="preserve"> SEQ Supplementary_Table \* ARABIC </w:delInstrText>
        </w:r>
        <w:r w:rsidRPr="00636E11" w:rsidDel="00B97B91">
          <w:rPr>
            <w:rFonts w:ascii="Times New Roman" w:hAnsi="Times New Roman" w:cs="Times New Roman"/>
            <w:b/>
          </w:rPr>
          <w:fldChar w:fldCharType="separate"/>
        </w:r>
        <w:r w:rsidRPr="00636E11" w:rsidDel="00B97B91">
          <w:rPr>
            <w:rFonts w:ascii="Times New Roman" w:hAnsi="Times New Roman" w:cs="Times New Roman"/>
            <w:b/>
            <w:noProof/>
          </w:rPr>
          <w:delText>1</w:delText>
        </w:r>
        <w:r w:rsidRPr="00636E11" w:rsidDel="00B97B91">
          <w:rPr>
            <w:rFonts w:ascii="Times New Roman" w:hAnsi="Times New Roman" w:cs="Times New Roman"/>
            <w:b/>
          </w:rPr>
          <w:fldChar w:fldCharType="end"/>
        </w:r>
      </w:del>
      <w:bookmarkEnd w:id="151"/>
      <w:r w:rsidRPr="00636E11">
        <w:rPr>
          <w:rFonts w:ascii="Times New Roman" w:hAnsi="Times New Roman" w:cs="Times New Roman"/>
        </w:rPr>
        <w:t xml:space="preserve"> Composition and Nutrient Levels of Total Mixed Rations</w:t>
      </w:r>
    </w:p>
    <w:tbl>
      <w:tblPr>
        <w:tblStyle w:val="a5"/>
        <w:tblW w:w="4998" w:type="pct"/>
        <w:tblLook w:val="04A0" w:firstRow="1" w:lastRow="0" w:firstColumn="1" w:lastColumn="0" w:noHBand="0" w:noVBand="1"/>
      </w:tblPr>
      <w:tblGrid>
        <w:gridCol w:w="6125"/>
        <w:gridCol w:w="3113"/>
      </w:tblGrid>
      <w:tr w:rsidR="00F45AC5" w:rsidRPr="00636E11" w14:paraId="0220C882" w14:textId="77777777" w:rsidTr="00AD3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15" w:type="pct"/>
          </w:tcPr>
          <w:p w14:paraId="304C0C4A" w14:textId="77777777" w:rsidR="00F45AC5" w:rsidRPr="00636E11" w:rsidRDefault="00F45AC5" w:rsidP="00AD3626">
            <w:pPr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bookmarkStart w:id="155" w:name="_Hlk229085333"/>
            <w:r w:rsidRPr="00636E11">
              <w:rPr>
                <w:color w:val="000000"/>
                <w:sz w:val="20"/>
                <w:szCs w:val="20"/>
              </w:rPr>
              <w:t>Diet Composition</w:t>
            </w:r>
          </w:p>
        </w:tc>
        <w:tc>
          <w:tcPr>
            <w:tcW w:w="1685" w:type="pct"/>
          </w:tcPr>
          <w:p w14:paraId="7080393D" w14:textId="703B0217" w:rsidR="00F45AC5" w:rsidRPr="00636E11" w:rsidRDefault="00F45AC5" w:rsidP="00AD3626">
            <w:pPr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Content</w:t>
            </w:r>
            <w:ins w:id="156" w:author="engu1nnnnn P" w:date="2026-05-07T18:25:00Z" w16du:dateUtc="2026-05-07T10:25:00Z">
              <w:r w:rsidR="008B28FA">
                <w:rPr>
                  <w:rFonts w:hint="eastAsia"/>
                  <w:color w:val="000000"/>
                  <w:sz w:val="20"/>
                  <w:szCs w:val="20"/>
                </w:rPr>
                <w:t xml:space="preserve"> (%)</w:t>
              </w:r>
            </w:ins>
          </w:p>
        </w:tc>
      </w:tr>
      <w:tr w:rsidR="00F45AC5" w:rsidRPr="00636E11" w14:paraId="04C38F95" w14:textId="77777777" w:rsidTr="00AD3626">
        <w:tc>
          <w:tcPr>
            <w:tcW w:w="3315" w:type="pct"/>
          </w:tcPr>
          <w:p w14:paraId="3EB8D3B5" w14:textId="6662A278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DDGS</w:t>
            </w:r>
            <w:ins w:id="157" w:author="engu1nnnnn P" w:date="2026-05-07T18:24:00Z" w16du:dateUtc="2026-05-07T10:24:00Z">
              <w:r w:rsidR="008B28FA">
                <w:t xml:space="preserve"> </w:t>
              </w:r>
              <w:r w:rsidR="008B28FA" w:rsidRPr="008B28FA">
                <w:rPr>
                  <w:color w:val="000000"/>
                  <w:sz w:val="20"/>
                  <w:szCs w:val="20"/>
                </w:rPr>
                <w:t>(Distiller's dried grains with solubles)</w:t>
              </w:r>
            </w:ins>
          </w:p>
        </w:tc>
        <w:tc>
          <w:tcPr>
            <w:tcW w:w="1685" w:type="pct"/>
          </w:tcPr>
          <w:p w14:paraId="539E8E3D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40.88</w:t>
            </w:r>
          </w:p>
        </w:tc>
      </w:tr>
      <w:tr w:rsidR="00F45AC5" w:rsidRPr="00636E11" w14:paraId="7308A3A2" w14:textId="77777777" w:rsidTr="00AD3626">
        <w:tc>
          <w:tcPr>
            <w:tcW w:w="3315" w:type="pct"/>
          </w:tcPr>
          <w:p w14:paraId="5D67FD4D" w14:textId="67B7AEFC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685" w:type="pct"/>
          </w:tcPr>
          <w:p w14:paraId="796D5952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26.80</w:t>
            </w:r>
          </w:p>
        </w:tc>
      </w:tr>
      <w:tr w:rsidR="00F45AC5" w:rsidRPr="00636E11" w14:paraId="7FAD7CE4" w14:textId="77777777" w:rsidTr="00AD3626">
        <w:tc>
          <w:tcPr>
            <w:tcW w:w="3315" w:type="pct"/>
          </w:tcPr>
          <w:p w14:paraId="2D7A8001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Soybean meal</w:t>
            </w:r>
          </w:p>
        </w:tc>
        <w:tc>
          <w:tcPr>
            <w:tcW w:w="1685" w:type="pct"/>
          </w:tcPr>
          <w:p w14:paraId="4F8D6D78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1.81</w:t>
            </w:r>
          </w:p>
        </w:tc>
      </w:tr>
      <w:tr w:rsidR="00F45AC5" w:rsidRPr="00636E11" w14:paraId="08DF72C7" w14:textId="77777777" w:rsidTr="00AD3626">
        <w:tc>
          <w:tcPr>
            <w:tcW w:w="3315" w:type="pct"/>
          </w:tcPr>
          <w:p w14:paraId="3D9D3109" w14:textId="772D29F4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Premix</w:t>
            </w:r>
            <w:ins w:id="158" w:author="engu1nnnnn P" w:date="2026-05-07T18:27:00Z" w16du:dateUtc="2026-05-07T10:27:00Z">
              <w:r w:rsidR="008B28FA">
                <w:rPr>
                  <w:rFonts w:hint="eastAsia"/>
                  <w:color w:val="000000"/>
                  <w:sz w:val="20"/>
                  <w:szCs w:val="20"/>
                </w:rPr>
                <w:t xml:space="preserve"> </w:t>
              </w:r>
            </w:ins>
            <w:ins w:id="159" w:author="engu1nnnnn P" w:date="2026-05-07T18:26:00Z" w16du:dateUtc="2026-05-07T10:26:00Z">
              <w:r w:rsidR="008B28FA" w:rsidRPr="008B28FA">
                <w:rPr>
                  <w:rFonts w:ascii="Cambria Math" w:hAnsi="Cambria Math" w:cs="Cambria Math" w:hint="eastAsia"/>
                  <w:color w:val="000000"/>
                  <w:sz w:val="20"/>
                  <w:szCs w:val="20"/>
                  <w:vertAlign w:val="superscript"/>
                  <w:rPrChange w:id="160" w:author="engu1nnnnn P" w:date="2026-05-07T18:26:00Z" w16du:dateUtc="2026-05-07T10:26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t>①</w:t>
              </w:r>
            </w:ins>
          </w:p>
        </w:tc>
        <w:tc>
          <w:tcPr>
            <w:tcW w:w="1685" w:type="pct"/>
          </w:tcPr>
          <w:p w14:paraId="526F0A00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1.79</w:t>
            </w:r>
          </w:p>
        </w:tc>
      </w:tr>
      <w:tr w:rsidR="00F45AC5" w:rsidRPr="00636E11" w14:paraId="326DB644" w14:textId="77777777" w:rsidTr="00AD3626">
        <w:tc>
          <w:tcPr>
            <w:tcW w:w="3315" w:type="pct"/>
          </w:tcPr>
          <w:p w14:paraId="7F42E86C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Wheat bran</w:t>
            </w:r>
          </w:p>
        </w:tc>
        <w:tc>
          <w:tcPr>
            <w:tcW w:w="1685" w:type="pct"/>
          </w:tcPr>
          <w:p w14:paraId="44DB76EA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1.83</w:t>
            </w:r>
          </w:p>
        </w:tc>
      </w:tr>
      <w:tr w:rsidR="00F45AC5" w:rsidRPr="00636E11" w14:paraId="1C28FD8E" w14:textId="77777777" w:rsidTr="00AD3626">
        <w:tc>
          <w:tcPr>
            <w:tcW w:w="3315" w:type="pct"/>
          </w:tcPr>
          <w:p w14:paraId="35F61E94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Rapeseed dregs</w:t>
            </w:r>
          </w:p>
        </w:tc>
        <w:tc>
          <w:tcPr>
            <w:tcW w:w="1685" w:type="pct"/>
          </w:tcPr>
          <w:p w14:paraId="3DFFDF5E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1.86</w:t>
            </w:r>
          </w:p>
        </w:tc>
      </w:tr>
      <w:tr w:rsidR="00F45AC5" w:rsidRPr="00636E11" w14:paraId="545ECF48" w14:textId="77777777" w:rsidTr="00AD3626">
        <w:tc>
          <w:tcPr>
            <w:tcW w:w="3315" w:type="pct"/>
          </w:tcPr>
          <w:p w14:paraId="6B93F358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NaHCO</w:t>
            </w:r>
            <w:r w:rsidRPr="00636E11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85" w:type="pct"/>
          </w:tcPr>
          <w:p w14:paraId="25EB711B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F45AC5" w:rsidRPr="00636E11" w14:paraId="5BB7C923" w14:textId="77777777" w:rsidTr="00AD3626">
        <w:tc>
          <w:tcPr>
            <w:tcW w:w="3315" w:type="pct"/>
          </w:tcPr>
          <w:p w14:paraId="5442D904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NaCl</w:t>
            </w:r>
          </w:p>
        </w:tc>
        <w:tc>
          <w:tcPr>
            <w:tcW w:w="1685" w:type="pct"/>
          </w:tcPr>
          <w:p w14:paraId="238C62D2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F45AC5" w:rsidRPr="00636E11" w14:paraId="783B518D" w14:textId="77777777" w:rsidTr="00AD3626">
        <w:tc>
          <w:tcPr>
            <w:tcW w:w="3315" w:type="pct"/>
          </w:tcPr>
          <w:p w14:paraId="34AC1C0E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Whole corn silage</w:t>
            </w:r>
          </w:p>
        </w:tc>
        <w:tc>
          <w:tcPr>
            <w:tcW w:w="1685" w:type="pct"/>
          </w:tcPr>
          <w:p w14:paraId="49BD24D8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14.47</w:t>
            </w:r>
          </w:p>
        </w:tc>
      </w:tr>
      <w:tr w:rsidR="00F45AC5" w:rsidRPr="00636E11" w14:paraId="02EE5F57" w14:textId="77777777" w:rsidTr="00AD3626">
        <w:tc>
          <w:tcPr>
            <w:tcW w:w="3315" w:type="pct"/>
          </w:tcPr>
          <w:p w14:paraId="16B47B52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Hay</w:t>
            </w:r>
          </w:p>
        </w:tc>
        <w:tc>
          <w:tcPr>
            <w:tcW w:w="1685" w:type="pct"/>
          </w:tcPr>
          <w:p w14:paraId="24EBBE40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9.36</w:t>
            </w:r>
          </w:p>
        </w:tc>
      </w:tr>
      <w:tr w:rsidR="00F45AC5" w:rsidRPr="00636E11" w14:paraId="58554DC6" w14:textId="77777777" w:rsidTr="00AD3626">
        <w:tc>
          <w:tcPr>
            <w:tcW w:w="3315" w:type="pct"/>
          </w:tcPr>
          <w:p w14:paraId="0DCC4807" w14:textId="77777777" w:rsidR="00F45AC5" w:rsidRPr="00636E11" w:rsidRDefault="00F45AC5" w:rsidP="00AD3626">
            <w:pPr>
              <w:widowControl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85" w:type="pct"/>
          </w:tcPr>
          <w:p w14:paraId="70F3E998" w14:textId="77777777" w:rsidR="00F45AC5" w:rsidRPr="00636E11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color w:val="000000"/>
                <w:sz w:val="20"/>
                <w:szCs w:val="20"/>
              </w:rPr>
            </w:pPr>
            <w:r w:rsidRPr="00636E11"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F45AC5" w:rsidRPr="00636E11" w:rsidDel="008B28FA" w14:paraId="51316A8F" w14:textId="7763572A" w:rsidTr="00AD3626">
        <w:trPr>
          <w:del w:id="161" w:author="engu1nnnnn P" w:date="2026-05-07T18:26:00Z"/>
        </w:trPr>
        <w:tc>
          <w:tcPr>
            <w:tcW w:w="3315" w:type="pct"/>
          </w:tcPr>
          <w:p w14:paraId="5B9591F3" w14:textId="287BB184" w:rsidR="00F45AC5" w:rsidRPr="00636E11" w:rsidDel="008B28FA" w:rsidRDefault="00F45AC5" w:rsidP="00AD3626">
            <w:pPr>
              <w:widowControl/>
              <w:spacing w:line="240" w:lineRule="auto"/>
              <w:ind w:firstLine="400"/>
              <w:jc w:val="center"/>
              <w:rPr>
                <w:del w:id="162" w:author="engu1nnnnn P" w:date="2026-05-07T18:26:00Z" w16du:dateUtc="2026-05-07T10:26:00Z"/>
                <w:color w:val="000000"/>
                <w:sz w:val="20"/>
                <w:szCs w:val="20"/>
              </w:rPr>
            </w:pPr>
            <w:del w:id="163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Nutrient levels</w:delText>
              </w:r>
            </w:del>
          </w:p>
        </w:tc>
        <w:tc>
          <w:tcPr>
            <w:tcW w:w="1685" w:type="pct"/>
          </w:tcPr>
          <w:p w14:paraId="140CFC22" w14:textId="2C55EC9F" w:rsidR="00F45AC5" w:rsidRPr="00636E11" w:rsidDel="008B28FA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del w:id="164" w:author="engu1nnnnn P" w:date="2026-05-07T18:26:00Z" w16du:dateUtc="2026-05-07T10:26:00Z"/>
                <w:color w:val="000000"/>
                <w:sz w:val="20"/>
                <w:szCs w:val="20"/>
              </w:rPr>
            </w:pPr>
          </w:p>
        </w:tc>
      </w:tr>
      <w:tr w:rsidR="00F45AC5" w:rsidRPr="00636E11" w:rsidDel="008B28FA" w14:paraId="0503E583" w14:textId="6C3789BA" w:rsidTr="00AD3626">
        <w:trPr>
          <w:del w:id="165" w:author="engu1nnnnn P" w:date="2026-05-07T18:26:00Z"/>
        </w:trPr>
        <w:tc>
          <w:tcPr>
            <w:tcW w:w="3315" w:type="pct"/>
          </w:tcPr>
          <w:p w14:paraId="6FD1D15A" w14:textId="3913EA6F" w:rsidR="00F45AC5" w:rsidRPr="00636E11" w:rsidDel="008B28FA" w:rsidRDefault="00F45AC5" w:rsidP="00AD3626">
            <w:pPr>
              <w:widowControl/>
              <w:spacing w:line="240" w:lineRule="auto"/>
              <w:ind w:firstLine="400"/>
              <w:jc w:val="center"/>
              <w:rPr>
                <w:del w:id="166" w:author="engu1nnnnn P" w:date="2026-05-07T18:26:00Z" w16du:dateUtc="2026-05-07T10:26:00Z"/>
                <w:color w:val="000000"/>
                <w:sz w:val="20"/>
                <w:szCs w:val="20"/>
              </w:rPr>
            </w:pPr>
            <w:del w:id="167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NE</w:delText>
              </w:r>
              <w:r w:rsidRPr="00636E11" w:rsidDel="008B28FA">
                <w:rPr>
                  <w:color w:val="000000"/>
                  <w:sz w:val="20"/>
                  <w:szCs w:val="20"/>
                  <w:vertAlign w:val="subscript"/>
                </w:rPr>
                <w:delText>mf</w:delText>
              </w:r>
              <w:r w:rsidRPr="00636E11" w:rsidDel="008B28FA">
                <w:rPr>
                  <w:color w:val="000000"/>
                  <w:sz w:val="20"/>
                  <w:szCs w:val="20"/>
                </w:rPr>
                <w:delText>/(MJ/Kg)</w:delText>
              </w:r>
            </w:del>
          </w:p>
        </w:tc>
        <w:tc>
          <w:tcPr>
            <w:tcW w:w="1685" w:type="pct"/>
          </w:tcPr>
          <w:p w14:paraId="5F596EFE" w14:textId="4C1567AF" w:rsidR="00F45AC5" w:rsidRPr="00636E11" w:rsidDel="008B28FA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del w:id="168" w:author="engu1nnnnn P" w:date="2026-05-07T18:26:00Z" w16du:dateUtc="2026-05-07T10:26:00Z"/>
                <w:color w:val="000000"/>
                <w:sz w:val="20"/>
                <w:szCs w:val="20"/>
              </w:rPr>
            </w:pPr>
            <w:del w:id="169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1.44</w:delText>
              </w:r>
            </w:del>
          </w:p>
        </w:tc>
      </w:tr>
      <w:tr w:rsidR="00F45AC5" w:rsidRPr="00636E11" w:rsidDel="008B28FA" w14:paraId="77B4D2C4" w14:textId="6969B228" w:rsidTr="00AD3626">
        <w:trPr>
          <w:del w:id="170" w:author="engu1nnnnn P" w:date="2026-05-07T18:26:00Z"/>
        </w:trPr>
        <w:tc>
          <w:tcPr>
            <w:tcW w:w="3315" w:type="pct"/>
          </w:tcPr>
          <w:p w14:paraId="018880E6" w14:textId="29AB86A7" w:rsidR="00F45AC5" w:rsidRPr="00636E11" w:rsidDel="008B28FA" w:rsidRDefault="00F45AC5" w:rsidP="00AD3626">
            <w:pPr>
              <w:widowControl/>
              <w:spacing w:line="240" w:lineRule="auto"/>
              <w:ind w:firstLine="400"/>
              <w:jc w:val="center"/>
              <w:rPr>
                <w:del w:id="171" w:author="engu1nnnnn P" w:date="2026-05-07T18:26:00Z" w16du:dateUtc="2026-05-07T10:26:00Z"/>
                <w:color w:val="000000"/>
                <w:sz w:val="20"/>
                <w:szCs w:val="20"/>
              </w:rPr>
            </w:pPr>
            <w:del w:id="172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CP</w:delText>
              </w:r>
            </w:del>
          </w:p>
        </w:tc>
        <w:tc>
          <w:tcPr>
            <w:tcW w:w="1685" w:type="pct"/>
          </w:tcPr>
          <w:p w14:paraId="6CC5B4C5" w14:textId="345985AB" w:rsidR="00F45AC5" w:rsidRPr="00636E11" w:rsidDel="008B28FA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del w:id="173" w:author="engu1nnnnn P" w:date="2026-05-07T18:26:00Z" w16du:dateUtc="2026-05-07T10:26:00Z"/>
                <w:color w:val="000000"/>
                <w:sz w:val="20"/>
                <w:szCs w:val="20"/>
              </w:rPr>
            </w:pPr>
            <w:del w:id="174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13.79</w:delText>
              </w:r>
            </w:del>
          </w:p>
        </w:tc>
      </w:tr>
      <w:tr w:rsidR="00F45AC5" w:rsidRPr="00636E11" w:rsidDel="008B28FA" w14:paraId="4E91194E" w14:textId="18E4AF4B" w:rsidTr="00AD3626">
        <w:trPr>
          <w:del w:id="175" w:author="engu1nnnnn P" w:date="2026-05-07T18:26:00Z"/>
        </w:trPr>
        <w:tc>
          <w:tcPr>
            <w:tcW w:w="3315" w:type="pct"/>
          </w:tcPr>
          <w:p w14:paraId="6F068F7A" w14:textId="16E49BD9" w:rsidR="00F45AC5" w:rsidRPr="00636E11" w:rsidDel="008B28FA" w:rsidRDefault="00F45AC5" w:rsidP="00AD3626">
            <w:pPr>
              <w:widowControl/>
              <w:spacing w:line="240" w:lineRule="auto"/>
              <w:ind w:firstLine="400"/>
              <w:jc w:val="center"/>
              <w:rPr>
                <w:del w:id="176" w:author="engu1nnnnn P" w:date="2026-05-07T18:26:00Z" w16du:dateUtc="2026-05-07T10:26:00Z"/>
                <w:color w:val="000000"/>
                <w:sz w:val="20"/>
                <w:szCs w:val="20"/>
              </w:rPr>
            </w:pPr>
            <w:del w:id="177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NDF</w:delText>
              </w:r>
            </w:del>
          </w:p>
        </w:tc>
        <w:tc>
          <w:tcPr>
            <w:tcW w:w="1685" w:type="pct"/>
          </w:tcPr>
          <w:p w14:paraId="69BB3946" w14:textId="5B3B9C36" w:rsidR="00F45AC5" w:rsidRPr="00636E11" w:rsidDel="008B28FA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del w:id="178" w:author="engu1nnnnn P" w:date="2026-05-07T18:26:00Z" w16du:dateUtc="2026-05-07T10:26:00Z"/>
                <w:color w:val="000000"/>
                <w:sz w:val="20"/>
                <w:szCs w:val="20"/>
              </w:rPr>
            </w:pPr>
            <w:del w:id="179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40.04</w:delText>
              </w:r>
            </w:del>
          </w:p>
        </w:tc>
      </w:tr>
      <w:tr w:rsidR="00F45AC5" w:rsidRPr="00636E11" w:rsidDel="008B28FA" w14:paraId="4755E43B" w14:textId="42094725" w:rsidTr="00AD3626">
        <w:trPr>
          <w:del w:id="180" w:author="engu1nnnnn P" w:date="2026-05-07T18:26:00Z"/>
        </w:trPr>
        <w:tc>
          <w:tcPr>
            <w:tcW w:w="3315" w:type="pct"/>
          </w:tcPr>
          <w:p w14:paraId="2F84AE3D" w14:textId="18258466" w:rsidR="00F45AC5" w:rsidRPr="00636E11" w:rsidDel="008B28FA" w:rsidRDefault="00F45AC5" w:rsidP="00AD3626">
            <w:pPr>
              <w:widowControl/>
              <w:spacing w:line="240" w:lineRule="auto"/>
              <w:ind w:firstLine="400"/>
              <w:jc w:val="center"/>
              <w:rPr>
                <w:del w:id="181" w:author="engu1nnnnn P" w:date="2026-05-07T18:26:00Z" w16du:dateUtc="2026-05-07T10:26:00Z"/>
                <w:color w:val="000000"/>
                <w:sz w:val="20"/>
                <w:szCs w:val="20"/>
              </w:rPr>
            </w:pPr>
            <w:del w:id="182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peNDF</w:delText>
              </w:r>
            </w:del>
          </w:p>
        </w:tc>
        <w:tc>
          <w:tcPr>
            <w:tcW w:w="1685" w:type="pct"/>
          </w:tcPr>
          <w:p w14:paraId="101D1907" w14:textId="725500B6" w:rsidR="00F45AC5" w:rsidRPr="00636E11" w:rsidDel="008B28FA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del w:id="183" w:author="engu1nnnnn P" w:date="2026-05-07T18:26:00Z" w16du:dateUtc="2026-05-07T10:26:00Z"/>
                <w:color w:val="000000"/>
                <w:sz w:val="20"/>
                <w:szCs w:val="20"/>
              </w:rPr>
            </w:pPr>
            <w:del w:id="184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19.65</w:delText>
              </w:r>
            </w:del>
          </w:p>
        </w:tc>
      </w:tr>
      <w:tr w:rsidR="00F45AC5" w:rsidRPr="00636E11" w:rsidDel="008B28FA" w14:paraId="35E8E5DC" w14:textId="2DB5F15D" w:rsidTr="00AD3626">
        <w:trPr>
          <w:del w:id="185" w:author="engu1nnnnn P" w:date="2026-05-07T18:26:00Z"/>
        </w:trPr>
        <w:tc>
          <w:tcPr>
            <w:tcW w:w="3315" w:type="pct"/>
          </w:tcPr>
          <w:p w14:paraId="4521783C" w14:textId="78FB282F" w:rsidR="00F45AC5" w:rsidRPr="00636E11" w:rsidDel="008B28FA" w:rsidRDefault="00F45AC5" w:rsidP="00AD3626">
            <w:pPr>
              <w:widowControl/>
              <w:spacing w:line="240" w:lineRule="auto"/>
              <w:ind w:firstLine="400"/>
              <w:jc w:val="center"/>
              <w:rPr>
                <w:del w:id="186" w:author="engu1nnnnn P" w:date="2026-05-07T18:26:00Z" w16du:dateUtc="2026-05-07T10:26:00Z"/>
                <w:color w:val="000000"/>
                <w:sz w:val="20"/>
                <w:szCs w:val="20"/>
              </w:rPr>
            </w:pPr>
            <w:del w:id="187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TDN</w:delText>
              </w:r>
            </w:del>
          </w:p>
        </w:tc>
        <w:tc>
          <w:tcPr>
            <w:tcW w:w="1685" w:type="pct"/>
          </w:tcPr>
          <w:p w14:paraId="300E769B" w14:textId="564199CB" w:rsidR="00F45AC5" w:rsidRPr="00636E11" w:rsidDel="008B28FA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del w:id="188" w:author="engu1nnnnn P" w:date="2026-05-07T18:26:00Z" w16du:dateUtc="2026-05-07T10:26:00Z"/>
                <w:color w:val="000000"/>
                <w:sz w:val="20"/>
                <w:szCs w:val="20"/>
              </w:rPr>
            </w:pPr>
            <w:del w:id="189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64</w:delText>
              </w:r>
            </w:del>
          </w:p>
        </w:tc>
      </w:tr>
      <w:tr w:rsidR="00F45AC5" w:rsidRPr="00636E11" w:rsidDel="008B28FA" w14:paraId="21564517" w14:textId="69C0EE2B" w:rsidTr="00AD3626">
        <w:trPr>
          <w:del w:id="190" w:author="engu1nnnnn P" w:date="2026-05-07T18:26:00Z"/>
        </w:trPr>
        <w:tc>
          <w:tcPr>
            <w:tcW w:w="3315" w:type="pct"/>
          </w:tcPr>
          <w:p w14:paraId="42C702B0" w14:textId="37F956DA" w:rsidR="00F45AC5" w:rsidRPr="00636E11" w:rsidDel="008B28FA" w:rsidRDefault="00F45AC5" w:rsidP="00AD3626">
            <w:pPr>
              <w:widowControl/>
              <w:spacing w:line="240" w:lineRule="auto"/>
              <w:ind w:firstLine="400"/>
              <w:jc w:val="center"/>
              <w:rPr>
                <w:del w:id="191" w:author="engu1nnnnn P" w:date="2026-05-07T18:26:00Z" w16du:dateUtc="2026-05-07T10:26:00Z"/>
                <w:color w:val="000000"/>
                <w:sz w:val="20"/>
                <w:szCs w:val="20"/>
              </w:rPr>
            </w:pPr>
            <w:del w:id="192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Ca</w:delText>
              </w:r>
            </w:del>
          </w:p>
        </w:tc>
        <w:tc>
          <w:tcPr>
            <w:tcW w:w="1685" w:type="pct"/>
          </w:tcPr>
          <w:p w14:paraId="67BEE4A4" w14:textId="7385A968" w:rsidR="00F45AC5" w:rsidRPr="00636E11" w:rsidDel="008B28FA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del w:id="193" w:author="engu1nnnnn P" w:date="2026-05-07T18:26:00Z" w16du:dateUtc="2026-05-07T10:26:00Z"/>
                <w:color w:val="000000"/>
                <w:sz w:val="20"/>
                <w:szCs w:val="20"/>
              </w:rPr>
            </w:pPr>
            <w:del w:id="194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0.29</w:delText>
              </w:r>
            </w:del>
          </w:p>
        </w:tc>
      </w:tr>
      <w:tr w:rsidR="00F45AC5" w:rsidRPr="00636E11" w:rsidDel="008B28FA" w14:paraId="70C4749F" w14:textId="24C16FDA" w:rsidTr="00AD3626">
        <w:trPr>
          <w:del w:id="195" w:author="engu1nnnnn P" w:date="2026-05-07T18:26:00Z"/>
        </w:trPr>
        <w:tc>
          <w:tcPr>
            <w:tcW w:w="3315" w:type="pct"/>
          </w:tcPr>
          <w:p w14:paraId="05A55136" w14:textId="297DDD56" w:rsidR="00F45AC5" w:rsidRPr="00636E11" w:rsidDel="008B28FA" w:rsidRDefault="00F45AC5" w:rsidP="00AD3626">
            <w:pPr>
              <w:widowControl/>
              <w:spacing w:line="240" w:lineRule="auto"/>
              <w:ind w:firstLine="400"/>
              <w:jc w:val="center"/>
              <w:rPr>
                <w:del w:id="196" w:author="engu1nnnnn P" w:date="2026-05-07T18:26:00Z" w16du:dateUtc="2026-05-07T10:26:00Z"/>
                <w:color w:val="000000"/>
                <w:sz w:val="20"/>
                <w:szCs w:val="20"/>
              </w:rPr>
            </w:pPr>
            <w:del w:id="197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P</w:delText>
              </w:r>
            </w:del>
          </w:p>
        </w:tc>
        <w:tc>
          <w:tcPr>
            <w:tcW w:w="1685" w:type="pct"/>
          </w:tcPr>
          <w:p w14:paraId="32292D87" w14:textId="5CA0ED6E" w:rsidR="00F45AC5" w:rsidRPr="00636E11" w:rsidDel="008B28FA" w:rsidRDefault="00F45AC5" w:rsidP="00AD3626">
            <w:pPr>
              <w:snapToGrid w:val="0"/>
              <w:spacing w:line="240" w:lineRule="auto"/>
              <w:ind w:firstLine="400"/>
              <w:jc w:val="center"/>
              <w:rPr>
                <w:del w:id="198" w:author="engu1nnnnn P" w:date="2026-05-07T18:26:00Z" w16du:dateUtc="2026-05-07T10:26:00Z"/>
                <w:color w:val="000000"/>
                <w:sz w:val="20"/>
                <w:szCs w:val="20"/>
              </w:rPr>
            </w:pPr>
            <w:del w:id="199" w:author="engu1nnnnn P" w:date="2026-05-07T18:25:00Z" w16du:dateUtc="2026-05-07T10:25:00Z">
              <w:r w:rsidRPr="00636E11" w:rsidDel="008B28FA">
                <w:rPr>
                  <w:color w:val="000000"/>
                  <w:sz w:val="20"/>
                  <w:szCs w:val="20"/>
                </w:rPr>
                <w:delText>0.33</w:delText>
              </w:r>
            </w:del>
          </w:p>
        </w:tc>
      </w:tr>
    </w:tbl>
    <w:p w14:paraId="3BBAFD22" w14:textId="77777777" w:rsidR="00F45AC5" w:rsidRDefault="00F45AC5" w:rsidP="00F45AC5">
      <w:pPr>
        <w:spacing w:line="240" w:lineRule="auto"/>
        <w:ind w:firstLineChars="0" w:firstLine="0"/>
        <w:rPr>
          <w:ins w:id="200" w:author="engu1nnnnn P" w:date="2026-05-07T18:23:00Z" w16du:dateUtc="2026-05-07T10:23:00Z"/>
          <w:color w:val="FF000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  <w:tblPrChange w:id="201" w:author="engu1nnnnn P" w:date="2026-05-07T18:30:00Z" w16du:dateUtc="2026-05-07T10:30:00Z">
          <w:tblPr>
            <w:tblStyle w:val="a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6204"/>
        <w:gridCol w:w="3038"/>
        <w:tblGridChange w:id="202">
          <w:tblGrid>
            <w:gridCol w:w="4621"/>
            <w:gridCol w:w="1583"/>
            <w:gridCol w:w="3038"/>
          </w:tblGrid>
        </w:tblGridChange>
      </w:tblGrid>
      <w:tr w:rsidR="002918E9" w14:paraId="27320A27" w14:textId="77777777" w:rsidTr="008B2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203" w:author="engu1nnnnn P" w:date="2026-05-07T18:24:00Z"/>
        </w:trPr>
        <w:tc>
          <w:tcPr>
            <w:tcW w:w="6204" w:type="dxa"/>
            <w:tcPrChange w:id="204" w:author="engu1nnnnn P" w:date="2026-05-07T18:30:00Z" w16du:dateUtc="2026-05-07T10:30:00Z">
              <w:tcPr>
                <w:tcW w:w="4621" w:type="dxa"/>
              </w:tcPr>
            </w:tcPrChange>
          </w:tcPr>
          <w:p w14:paraId="2AABC987" w14:textId="53216A94" w:rsidR="002918E9" w:rsidRPr="008B28FA" w:rsidRDefault="008B28FA">
            <w:pPr>
              <w:widowControl/>
              <w:spacing w:line="240" w:lineRule="auto"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05" w:author="engu1nnnnn P" w:date="2026-05-07T18:24:00Z" w16du:dateUtc="2026-05-07T10:24:00Z"/>
                <w:color w:val="000000"/>
                <w:sz w:val="20"/>
                <w:szCs w:val="20"/>
                <w:rPrChange w:id="206" w:author="engu1nnnnn P" w:date="2026-05-07T18:29:00Z" w16du:dateUtc="2026-05-07T10:29:00Z">
                  <w:rPr>
                    <w:ins w:id="207" w:author="engu1nnnnn P" w:date="2026-05-07T18:24:00Z" w16du:dateUtc="2026-05-07T10:24:00Z"/>
                    <w:color w:val="FF0000"/>
                  </w:rPr>
                </w:rPrChange>
              </w:rPr>
              <w:pPrChange w:id="208" w:author="engu1nnnnn P" w:date="2026-05-07T18:29:00Z" w16du:dateUtc="2026-05-07T10:29:00Z">
                <w:pPr>
                  <w:spacing w:line="240" w:lineRule="auto"/>
                  <w:ind w:firstLineChars="0" w:firstLine="0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09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Nutrient levels</w:t>
              </w:r>
            </w:ins>
          </w:p>
        </w:tc>
        <w:tc>
          <w:tcPr>
            <w:tcW w:w="3038" w:type="dxa"/>
            <w:tcPrChange w:id="210" w:author="engu1nnnnn P" w:date="2026-05-07T18:30:00Z" w16du:dateUtc="2026-05-07T10:30:00Z">
              <w:tcPr>
                <w:tcW w:w="4621" w:type="dxa"/>
                <w:gridSpan w:val="2"/>
              </w:tcPr>
            </w:tcPrChange>
          </w:tcPr>
          <w:p w14:paraId="1B5F043B" w14:textId="3662C88A" w:rsidR="002918E9" w:rsidRPr="008B28FA" w:rsidRDefault="008B28FA">
            <w:pPr>
              <w:widowControl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11" w:author="engu1nnnnn P" w:date="2026-05-07T18:24:00Z" w16du:dateUtc="2026-05-07T10:24:00Z"/>
                <w:color w:val="000000"/>
                <w:sz w:val="20"/>
                <w:szCs w:val="20"/>
                <w:rPrChange w:id="212" w:author="engu1nnnnn P" w:date="2026-05-07T18:29:00Z" w16du:dateUtc="2026-05-07T10:29:00Z">
                  <w:rPr>
                    <w:ins w:id="213" w:author="engu1nnnnn P" w:date="2026-05-07T18:24:00Z" w16du:dateUtc="2026-05-07T10:24:00Z"/>
                    <w:color w:val="FF0000"/>
                  </w:rPr>
                </w:rPrChange>
              </w:rPr>
              <w:pPrChange w:id="214" w:author="engu1nnnnn P" w:date="2026-05-07T18:29:00Z" w16du:dateUtc="2026-05-07T10:29:00Z">
                <w:pPr>
                  <w:spacing w:line="240" w:lineRule="auto"/>
                  <w:ind w:firstLineChars="0" w:firstLine="0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15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Content (%)</w:t>
              </w:r>
            </w:ins>
          </w:p>
        </w:tc>
      </w:tr>
      <w:tr w:rsidR="008B28FA" w14:paraId="1E0F3C91" w14:textId="77777777" w:rsidTr="008B28FA">
        <w:trPr>
          <w:ins w:id="216" w:author="engu1nnnnn P" w:date="2026-05-07T18:24:00Z"/>
        </w:trPr>
        <w:tc>
          <w:tcPr>
            <w:tcW w:w="6204" w:type="dxa"/>
            <w:tcPrChange w:id="217" w:author="engu1nnnnn P" w:date="2026-05-07T18:30:00Z" w16du:dateUtc="2026-05-07T10:30:00Z">
              <w:tcPr>
                <w:tcW w:w="4621" w:type="dxa"/>
              </w:tcPr>
            </w:tcPrChange>
          </w:tcPr>
          <w:p w14:paraId="45BC2EEB" w14:textId="7E79B78F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18" w:author="engu1nnnnn P" w:date="2026-05-07T18:24:00Z" w16du:dateUtc="2026-05-07T10:24:00Z"/>
                <w:color w:val="000000"/>
                <w:sz w:val="20"/>
                <w:szCs w:val="20"/>
                <w:rPrChange w:id="219" w:author="engu1nnnnn P" w:date="2026-05-07T18:29:00Z" w16du:dateUtc="2026-05-07T10:29:00Z">
                  <w:rPr>
                    <w:ins w:id="220" w:author="engu1nnnnn P" w:date="2026-05-07T18:24:00Z" w16du:dateUtc="2026-05-07T10:24:00Z"/>
                    <w:color w:val="FF0000"/>
                  </w:rPr>
                </w:rPrChange>
              </w:rPr>
              <w:pPrChange w:id="221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22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NE</w:t>
              </w:r>
              <w:r w:rsidRPr="008B28FA">
                <w:rPr>
                  <w:color w:val="000000"/>
                  <w:sz w:val="20"/>
                  <w:szCs w:val="20"/>
                  <w:rPrChange w:id="223" w:author="engu1nnnnn P" w:date="2026-05-07T18:29:00Z" w16du:dateUtc="2026-05-07T10:29:00Z">
                    <w:rPr>
                      <w:color w:val="000000"/>
                      <w:sz w:val="20"/>
                      <w:szCs w:val="20"/>
                      <w:vertAlign w:val="subscript"/>
                    </w:rPr>
                  </w:rPrChange>
                </w:rPr>
                <w:t>mf</w:t>
              </w:r>
              <w:r w:rsidRPr="008B28FA">
                <w:rPr>
                  <w:color w:val="000000"/>
                  <w:sz w:val="20"/>
                  <w:szCs w:val="20"/>
                </w:rPr>
                <w:t>/(MJ/Kg)</w:t>
              </w:r>
            </w:ins>
            <w:ins w:id="224" w:author="engu1nnnnn P" w:date="2026-05-07T18:27:00Z" w16du:dateUtc="2026-05-07T10:27:00Z">
              <w:r w:rsidRPr="008B28FA">
                <w:rPr>
                  <w:color w:val="000000"/>
                  <w:sz w:val="20"/>
                  <w:szCs w:val="20"/>
                </w:rPr>
                <w:t xml:space="preserve"> </w:t>
              </w:r>
              <w:r w:rsidRPr="008B28FA">
                <w:rPr>
                  <w:rFonts w:ascii="Cambria Math" w:hAnsi="Cambria Math" w:cs="Cambria Math" w:hint="eastAsia"/>
                  <w:color w:val="000000"/>
                  <w:sz w:val="20"/>
                  <w:szCs w:val="20"/>
                  <w:vertAlign w:val="superscript"/>
                  <w:rPrChange w:id="225" w:author="engu1nnnnn P" w:date="2026-05-07T18:29:00Z" w16du:dateUtc="2026-05-07T10:29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t>②</w:t>
              </w:r>
            </w:ins>
          </w:p>
        </w:tc>
        <w:tc>
          <w:tcPr>
            <w:tcW w:w="3038" w:type="dxa"/>
            <w:tcPrChange w:id="226" w:author="engu1nnnnn P" w:date="2026-05-07T18:30:00Z" w16du:dateUtc="2026-05-07T10:30:00Z">
              <w:tcPr>
                <w:tcW w:w="4621" w:type="dxa"/>
                <w:gridSpan w:val="2"/>
              </w:tcPr>
            </w:tcPrChange>
          </w:tcPr>
          <w:p w14:paraId="5F60C26A" w14:textId="681137C5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27" w:author="engu1nnnnn P" w:date="2026-05-07T18:24:00Z" w16du:dateUtc="2026-05-07T10:24:00Z"/>
                <w:color w:val="000000"/>
                <w:sz w:val="20"/>
                <w:szCs w:val="20"/>
                <w:rPrChange w:id="228" w:author="engu1nnnnn P" w:date="2026-05-07T18:29:00Z" w16du:dateUtc="2026-05-07T10:29:00Z">
                  <w:rPr>
                    <w:ins w:id="229" w:author="engu1nnnnn P" w:date="2026-05-07T18:24:00Z" w16du:dateUtc="2026-05-07T10:24:00Z"/>
                    <w:color w:val="FF0000"/>
                  </w:rPr>
                </w:rPrChange>
              </w:rPr>
              <w:pPrChange w:id="230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31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1.44</w:t>
              </w:r>
            </w:ins>
          </w:p>
        </w:tc>
      </w:tr>
      <w:tr w:rsidR="008B28FA" w14:paraId="5807D42B" w14:textId="77777777" w:rsidTr="008B28FA">
        <w:trPr>
          <w:ins w:id="232" w:author="engu1nnnnn P" w:date="2026-05-07T18:24:00Z"/>
        </w:trPr>
        <w:tc>
          <w:tcPr>
            <w:tcW w:w="6204" w:type="dxa"/>
            <w:tcPrChange w:id="233" w:author="engu1nnnnn P" w:date="2026-05-07T18:30:00Z" w16du:dateUtc="2026-05-07T10:30:00Z">
              <w:tcPr>
                <w:tcW w:w="4621" w:type="dxa"/>
              </w:tcPr>
            </w:tcPrChange>
          </w:tcPr>
          <w:p w14:paraId="49935B45" w14:textId="77956D0F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34" w:author="engu1nnnnn P" w:date="2026-05-07T18:24:00Z" w16du:dateUtc="2026-05-07T10:24:00Z"/>
                <w:color w:val="000000"/>
                <w:sz w:val="20"/>
                <w:szCs w:val="20"/>
                <w:rPrChange w:id="235" w:author="engu1nnnnn P" w:date="2026-05-07T18:29:00Z" w16du:dateUtc="2026-05-07T10:29:00Z">
                  <w:rPr>
                    <w:ins w:id="236" w:author="engu1nnnnn P" w:date="2026-05-07T18:24:00Z" w16du:dateUtc="2026-05-07T10:24:00Z"/>
                    <w:color w:val="FF0000"/>
                  </w:rPr>
                </w:rPrChange>
              </w:rPr>
              <w:pPrChange w:id="237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38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CP</w:t>
              </w:r>
            </w:ins>
          </w:p>
        </w:tc>
        <w:tc>
          <w:tcPr>
            <w:tcW w:w="3038" w:type="dxa"/>
            <w:tcPrChange w:id="239" w:author="engu1nnnnn P" w:date="2026-05-07T18:30:00Z" w16du:dateUtc="2026-05-07T10:30:00Z">
              <w:tcPr>
                <w:tcW w:w="4621" w:type="dxa"/>
                <w:gridSpan w:val="2"/>
              </w:tcPr>
            </w:tcPrChange>
          </w:tcPr>
          <w:p w14:paraId="352142AE" w14:textId="3A85D940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40" w:author="engu1nnnnn P" w:date="2026-05-07T18:24:00Z" w16du:dateUtc="2026-05-07T10:24:00Z"/>
                <w:color w:val="000000"/>
                <w:sz w:val="20"/>
                <w:szCs w:val="20"/>
                <w:rPrChange w:id="241" w:author="engu1nnnnn P" w:date="2026-05-07T18:29:00Z" w16du:dateUtc="2026-05-07T10:29:00Z">
                  <w:rPr>
                    <w:ins w:id="242" w:author="engu1nnnnn P" w:date="2026-05-07T18:24:00Z" w16du:dateUtc="2026-05-07T10:24:00Z"/>
                    <w:color w:val="FF0000"/>
                  </w:rPr>
                </w:rPrChange>
              </w:rPr>
              <w:pPrChange w:id="243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44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13.79</w:t>
              </w:r>
            </w:ins>
          </w:p>
        </w:tc>
      </w:tr>
      <w:tr w:rsidR="008B28FA" w14:paraId="076EF3C3" w14:textId="77777777" w:rsidTr="008B28FA">
        <w:trPr>
          <w:ins w:id="245" w:author="engu1nnnnn P" w:date="2026-05-07T18:24:00Z"/>
        </w:trPr>
        <w:tc>
          <w:tcPr>
            <w:tcW w:w="6204" w:type="dxa"/>
            <w:tcPrChange w:id="246" w:author="engu1nnnnn P" w:date="2026-05-07T18:30:00Z" w16du:dateUtc="2026-05-07T10:30:00Z">
              <w:tcPr>
                <w:tcW w:w="4621" w:type="dxa"/>
              </w:tcPr>
            </w:tcPrChange>
          </w:tcPr>
          <w:p w14:paraId="3F634FFC" w14:textId="3BEC4F61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47" w:author="engu1nnnnn P" w:date="2026-05-07T18:24:00Z" w16du:dateUtc="2026-05-07T10:24:00Z"/>
                <w:color w:val="000000"/>
                <w:sz w:val="20"/>
                <w:szCs w:val="20"/>
                <w:rPrChange w:id="248" w:author="engu1nnnnn P" w:date="2026-05-07T18:29:00Z" w16du:dateUtc="2026-05-07T10:29:00Z">
                  <w:rPr>
                    <w:ins w:id="249" w:author="engu1nnnnn P" w:date="2026-05-07T18:24:00Z" w16du:dateUtc="2026-05-07T10:24:00Z"/>
                    <w:color w:val="FF0000"/>
                  </w:rPr>
                </w:rPrChange>
              </w:rPr>
              <w:pPrChange w:id="250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51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NDF</w:t>
              </w:r>
            </w:ins>
          </w:p>
        </w:tc>
        <w:tc>
          <w:tcPr>
            <w:tcW w:w="3038" w:type="dxa"/>
            <w:tcPrChange w:id="252" w:author="engu1nnnnn P" w:date="2026-05-07T18:30:00Z" w16du:dateUtc="2026-05-07T10:30:00Z">
              <w:tcPr>
                <w:tcW w:w="4621" w:type="dxa"/>
                <w:gridSpan w:val="2"/>
              </w:tcPr>
            </w:tcPrChange>
          </w:tcPr>
          <w:p w14:paraId="600052A2" w14:textId="73AE21FD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53" w:author="engu1nnnnn P" w:date="2026-05-07T18:24:00Z" w16du:dateUtc="2026-05-07T10:24:00Z"/>
                <w:color w:val="000000"/>
                <w:sz w:val="20"/>
                <w:szCs w:val="20"/>
                <w:rPrChange w:id="254" w:author="engu1nnnnn P" w:date="2026-05-07T18:29:00Z" w16du:dateUtc="2026-05-07T10:29:00Z">
                  <w:rPr>
                    <w:ins w:id="255" w:author="engu1nnnnn P" w:date="2026-05-07T18:24:00Z" w16du:dateUtc="2026-05-07T10:24:00Z"/>
                    <w:color w:val="FF0000"/>
                  </w:rPr>
                </w:rPrChange>
              </w:rPr>
              <w:pPrChange w:id="256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57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40.04</w:t>
              </w:r>
            </w:ins>
          </w:p>
        </w:tc>
      </w:tr>
      <w:tr w:rsidR="008B28FA" w14:paraId="6DA70197" w14:textId="77777777" w:rsidTr="008B28FA">
        <w:trPr>
          <w:ins w:id="258" w:author="engu1nnnnn P" w:date="2026-05-07T18:24:00Z"/>
        </w:trPr>
        <w:tc>
          <w:tcPr>
            <w:tcW w:w="6204" w:type="dxa"/>
            <w:tcPrChange w:id="259" w:author="engu1nnnnn P" w:date="2026-05-07T18:30:00Z" w16du:dateUtc="2026-05-07T10:30:00Z">
              <w:tcPr>
                <w:tcW w:w="4621" w:type="dxa"/>
              </w:tcPr>
            </w:tcPrChange>
          </w:tcPr>
          <w:p w14:paraId="468A2A53" w14:textId="7A5ADA5F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60" w:author="engu1nnnnn P" w:date="2026-05-07T18:24:00Z" w16du:dateUtc="2026-05-07T10:24:00Z"/>
                <w:color w:val="000000"/>
                <w:sz w:val="20"/>
                <w:szCs w:val="20"/>
                <w:rPrChange w:id="261" w:author="engu1nnnnn P" w:date="2026-05-07T18:29:00Z" w16du:dateUtc="2026-05-07T10:29:00Z">
                  <w:rPr>
                    <w:ins w:id="262" w:author="engu1nnnnn P" w:date="2026-05-07T18:24:00Z" w16du:dateUtc="2026-05-07T10:24:00Z"/>
                    <w:color w:val="FF0000"/>
                  </w:rPr>
                </w:rPrChange>
              </w:rPr>
              <w:pPrChange w:id="263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64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peNDF</w:t>
              </w:r>
            </w:ins>
          </w:p>
        </w:tc>
        <w:tc>
          <w:tcPr>
            <w:tcW w:w="3038" w:type="dxa"/>
            <w:tcPrChange w:id="265" w:author="engu1nnnnn P" w:date="2026-05-07T18:30:00Z" w16du:dateUtc="2026-05-07T10:30:00Z">
              <w:tcPr>
                <w:tcW w:w="4621" w:type="dxa"/>
                <w:gridSpan w:val="2"/>
              </w:tcPr>
            </w:tcPrChange>
          </w:tcPr>
          <w:p w14:paraId="3D868B9E" w14:textId="0A786B45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66" w:author="engu1nnnnn P" w:date="2026-05-07T18:24:00Z" w16du:dateUtc="2026-05-07T10:24:00Z"/>
                <w:color w:val="000000"/>
                <w:sz w:val="20"/>
                <w:szCs w:val="20"/>
                <w:rPrChange w:id="267" w:author="engu1nnnnn P" w:date="2026-05-07T18:29:00Z" w16du:dateUtc="2026-05-07T10:29:00Z">
                  <w:rPr>
                    <w:ins w:id="268" w:author="engu1nnnnn P" w:date="2026-05-07T18:24:00Z" w16du:dateUtc="2026-05-07T10:24:00Z"/>
                    <w:color w:val="FF0000"/>
                  </w:rPr>
                </w:rPrChange>
              </w:rPr>
              <w:pPrChange w:id="269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70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19.65</w:t>
              </w:r>
            </w:ins>
          </w:p>
        </w:tc>
      </w:tr>
      <w:tr w:rsidR="008B28FA" w14:paraId="2B1B9639" w14:textId="77777777" w:rsidTr="008B28FA">
        <w:trPr>
          <w:ins w:id="271" w:author="engu1nnnnn P" w:date="2026-05-07T18:24:00Z"/>
        </w:trPr>
        <w:tc>
          <w:tcPr>
            <w:tcW w:w="6204" w:type="dxa"/>
            <w:tcPrChange w:id="272" w:author="engu1nnnnn P" w:date="2026-05-07T18:30:00Z" w16du:dateUtc="2026-05-07T10:30:00Z">
              <w:tcPr>
                <w:tcW w:w="4621" w:type="dxa"/>
              </w:tcPr>
            </w:tcPrChange>
          </w:tcPr>
          <w:p w14:paraId="3AF4EBDA" w14:textId="48B7FA2D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73" w:author="engu1nnnnn P" w:date="2026-05-07T18:24:00Z" w16du:dateUtc="2026-05-07T10:24:00Z"/>
                <w:color w:val="000000"/>
                <w:sz w:val="20"/>
                <w:szCs w:val="20"/>
                <w:rPrChange w:id="274" w:author="engu1nnnnn P" w:date="2026-05-07T18:29:00Z" w16du:dateUtc="2026-05-07T10:29:00Z">
                  <w:rPr>
                    <w:ins w:id="275" w:author="engu1nnnnn P" w:date="2026-05-07T18:24:00Z" w16du:dateUtc="2026-05-07T10:24:00Z"/>
                    <w:color w:val="FF0000"/>
                  </w:rPr>
                </w:rPrChange>
              </w:rPr>
              <w:pPrChange w:id="276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77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TDN</w:t>
              </w:r>
            </w:ins>
          </w:p>
        </w:tc>
        <w:tc>
          <w:tcPr>
            <w:tcW w:w="3038" w:type="dxa"/>
            <w:tcPrChange w:id="278" w:author="engu1nnnnn P" w:date="2026-05-07T18:30:00Z" w16du:dateUtc="2026-05-07T10:30:00Z">
              <w:tcPr>
                <w:tcW w:w="4621" w:type="dxa"/>
                <w:gridSpan w:val="2"/>
              </w:tcPr>
            </w:tcPrChange>
          </w:tcPr>
          <w:p w14:paraId="6108D68C" w14:textId="55056E75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79" w:author="engu1nnnnn P" w:date="2026-05-07T18:24:00Z" w16du:dateUtc="2026-05-07T10:24:00Z"/>
                <w:color w:val="000000"/>
                <w:sz w:val="20"/>
                <w:szCs w:val="20"/>
                <w:rPrChange w:id="280" w:author="engu1nnnnn P" w:date="2026-05-07T18:29:00Z" w16du:dateUtc="2026-05-07T10:29:00Z">
                  <w:rPr>
                    <w:ins w:id="281" w:author="engu1nnnnn P" w:date="2026-05-07T18:24:00Z" w16du:dateUtc="2026-05-07T10:24:00Z"/>
                    <w:color w:val="FF0000"/>
                  </w:rPr>
                </w:rPrChange>
              </w:rPr>
              <w:pPrChange w:id="282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83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64</w:t>
              </w:r>
            </w:ins>
          </w:p>
        </w:tc>
      </w:tr>
      <w:tr w:rsidR="008B28FA" w14:paraId="313F897B" w14:textId="77777777" w:rsidTr="008B28FA">
        <w:trPr>
          <w:ins w:id="284" w:author="engu1nnnnn P" w:date="2026-05-07T18:25:00Z"/>
        </w:trPr>
        <w:tc>
          <w:tcPr>
            <w:tcW w:w="6204" w:type="dxa"/>
            <w:tcPrChange w:id="285" w:author="engu1nnnnn P" w:date="2026-05-07T18:30:00Z" w16du:dateUtc="2026-05-07T10:30:00Z">
              <w:tcPr>
                <w:tcW w:w="4621" w:type="dxa"/>
              </w:tcPr>
            </w:tcPrChange>
          </w:tcPr>
          <w:p w14:paraId="7DAE9A10" w14:textId="4C6B5DBD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86" w:author="engu1nnnnn P" w:date="2026-05-07T18:25:00Z" w16du:dateUtc="2026-05-07T10:25:00Z"/>
                <w:color w:val="000000"/>
                <w:sz w:val="20"/>
                <w:szCs w:val="20"/>
                <w:rPrChange w:id="287" w:author="engu1nnnnn P" w:date="2026-05-07T18:29:00Z" w16du:dateUtc="2026-05-07T10:29:00Z">
                  <w:rPr>
                    <w:ins w:id="288" w:author="engu1nnnnn P" w:date="2026-05-07T18:25:00Z" w16du:dateUtc="2026-05-07T10:25:00Z"/>
                    <w:color w:val="FF0000"/>
                  </w:rPr>
                </w:rPrChange>
              </w:rPr>
              <w:pPrChange w:id="289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90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Ca</w:t>
              </w:r>
            </w:ins>
          </w:p>
        </w:tc>
        <w:tc>
          <w:tcPr>
            <w:tcW w:w="3038" w:type="dxa"/>
            <w:tcPrChange w:id="291" w:author="engu1nnnnn P" w:date="2026-05-07T18:30:00Z" w16du:dateUtc="2026-05-07T10:30:00Z">
              <w:tcPr>
                <w:tcW w:w="4621" w:type="dxa"/>
                <w:gridSpan w:val="2"/>
              </w:tcPr>
            </w:tcPrChange>
          </w:tcPr>
          <w:p w14:paraId="2E5941D6" w14:textId="4DF7F054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92" w:author="engu1nnnnn P" w:date="2026-05-07T18:25:00Z" w16du:dateUtc="2026-05-07T10:25:00Z"/>
                <w:color w:val="000000"/>
                <w:sz w:val="20"/>
                <w:szCs w:val="20"/>
                <w:rPrChange w:id="293" w:author="engu1nnnnn P" w:date="2026-05-07T18:29:00Z" w16du:dateUtc="2026-05-07T10:29:00Z">
                  <w:rPr>
                    <w:ins w:id="294" w:author="engu1nnnnn P" w:date="2026-05-07T18:25:00Z" w16du:dateUtc="2026-05-07T10:25:00Z"/>
                    <w:color w:val="FF0000"/>
                  </w:rPr>
                </w:rPrChange>
              </w:rPr>
              <w:pPrChange w:id="295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296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0.29</w:t>
              </w:r>
            </w:ins>
          </w:p>
        </w:tc>
      </w:tr>
      <w:tr w:rsidR="008B28FA" w14:paraId="74DFDCFF" w14:textId="77777777" w:rsidTr="008B28FA">
        <w:trPr>
          <w:ins w:id="297" w:author="engu1nnnnn P" w:date="2026-05-07T18:25:00Z"/>
        </w:trPr>
        <w:tc>
          <w:tcPr>
            <w:tcW w:w="6204" w:type="dxa"/>
            <w:tcPrChange w:id="298" w:author="engu1nnnnn P" w:date="2026-05-07T18:30:00Z" w16du:dateUtc="2026-05-07T10:30:00Z">
              <w:tcPr>
                <w:tcW w:w="4621" w:type="dxa"/>
              </w:tcPr>
            </w:tcPrChange>
          </w:tcPr>
          <w:p w14:paraId="2B677E32" w14:textId="3BCBAA19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299" w:author="engu1nnnnn P" w:date="2026-05-07T18:25:00Z" w16du:dateUtc="2026-05-07T10:25:00Z"/>
                <w:color w:val="000000"/>
                <w:sz w:val="20"/>
                <w:szCs w:val="20"/>
                <w:rPrChange w:id="300" w:author="engu1nnnnn P" w:date="2026-05-07T18:29:00Z" w16du:dateUtc="2026-05-07T10:29:00Z">
                  <w:rPr>
                    <w:ins w:id="301" w:author="engu1nnnnn P" w:date="2026-05-07T18:25:00Z" w16du:dateUtc="2026-05-07T10:25:00Z"/>
                    <w:color w:val="FF0000"/>
                  </w:rPr>
                </w:rPrChange>
              </w:rPr>
              <w:pPrChange w:id="302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303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P</w:t>
              </w:r>
            </w:ins>
          </w:p>
        </w:tc>
        <w:tc>
          <w:tcPr>
            <w:tcW w:w="3038" w:type="dxa"/>
            <w:tcPrChange w:id="304" w:author="engu1nnnnn P" w:date="2026-05-07T18:30:00Z" w16du:dateUtc="2026-05-07T10:30:00Z">
              <w:tcPr>
                <w:tcW w:w="4621" w:type="dxa"/>
                <w:gridSpan w:val="2"/>
              </w:tcPr>
            </w:tcPrChange>
          </w:tcPr>
          <w:p w14:paraId="3C611E9A" w14:textId="0F4943EC" w:rsidR="008B28FA" w:rsidRPr="008B28FA" w:rsidRDefault="008B28FA">
            <w:pPr>
              <w:widowControl/>
              <w:spacing w:line="240" w:lineRule="auto"/>
              <w:ind w:firstLine="400"/>
              <w:jc w:val="center"/>
              <w:rPr>
                <w:ins w:id="305" w:author="engu1nnnnn P" w:date="2026-05-07T18:25:00Z" w16du:dateUtc="2026-05-07T10:25:00Z"/>
                <w:color w:val="000000"/>
                <w:sz w:val="20"/>
                <w:szCs w:val="20"/>
                <w:rPrChange w:id="306" w:author="engu1nnnnn P" w:date="2026-05-07T18:29:00Z" w16du:dateUtc="2026-05-07T10:29:00Z">
                  <w:rPr>
                    <w:ins w:id="307" w:author="engu1nnnnn P" w:date="2026-05-07T18:25:00Z" w16du:dateUtc="2026-05-07T10:25:00Z"/>
                    <w:color w:val="FF0000"/>
                  </w:rPr>
                </w:rPrChange>
              </w:rPr>
              <w:pPrChange w:id="308" w:author="engu1nnnnn P" w:date="2026-05-07T18:29:00Z" w16du:dateUtc="2026-05-07T10:29:00Z">
                <w:pPr>
                  <w:spacing w:line="240" w:lineRule="auto"/>
                  <w:ind w:firstLineChars="0" w:firstLine="0"/>
                </w:pPr>
              </w:pPrChange>
            </w:pPr>
            <w:ins w:id="309" w:author="engu1nnnnn P" w:date="2026-05-07T18:25:00Z" w16du:dateUtc="2026-05-07T10:25:00Z">
              <w:r w:rsidRPr="008B28FA">
                <w:rPr>
                  <w:color w:val="000000"/>
                  <w:sz w:val="20"/>
                  <w:szCs w:val="20"/>
                </w:rPr>
                <w:t>0.33</w:t>
              </w:r>
            </w:ins>
          </w:p>
        </w:tc>
      </w:tr>
    </w:tbl>
    <w:p w14:paraId="7CBA4058" w14:textId="6E97CD26" w:rsidR="00815FB2" w:rsidRDefault="00815FB2" w:rsidP="00152E01">
      <w:pPr>
        <w:spacing w:line="240" w:lineRule="auto"/>
        <w:ind w:firstLineChars="0" w:firstLine="0"/>
        <w:rPr>
          <w:ins w:id="310" w:author="engu1nnnnn P" w:date="2026-05-07T18:43:00Z" w16du:dateUtc="2026-05-07T10:43:00Z"/>
          <w:rFonts w:eastAsiaTheme="minorEastAsia"/>
          <w:sz w:val="20"/>
          <w:szCs w:val="20"/>
        </w:rPr>
      </w:pPr>
      <w:ins w:id="311" w:author="engu1nnnnn P" w:date="2026-05-07T18:43:00Z" w16du:dateUtc="2026-05-07T10:43:00Z">
        <w:r w:rsidRPr="00815FB2">
          <w:rPr>
            <w:rFonts w:eastAsiaTheme="minorEastAsia"/>
            <w:sz w:val="20"/>
            <w:szCs w:val="20"/>
          </w:rPr>
          <w:t>Feed analyses were performed on the base TMR prior to AMC addition.</w:t>
        </w:r>
      </w:ins>
    </w:p>
    <w:p w14:paraId="114A2111" w14:textId="6A849E50" w:rsidR="002918E9" w:rsidRPr="0057039D" w:rsidRDefault="00152E01" w:rsidP="00152E01">
      <w:pPr>
        <w:spacing w:line="240" w:lineRule="auto"/>
        <w:ind w:firstLineChars="0" w:firstLine="0"/>
        <w:rPr>
          <w:ins w:id="312" w:author="engu1nnnnn P" w:date="2026-05-07T18:23:00Z" w16du:dateUtc="2026-05-07T10:23:00Z"/>
          <w:rFonts w:eastAsiaTheme="minorEastAsia"/>
          <w:sz w:val="20"/>
          <w:szCs w:val="20"/>
          <w:rPrChange w:id="313" w:author="engu1nnnnn P" w:date="2026-05-07T18:40:00Z" w16du:dateUtc="2026-05-07T10:40:00Z">
            <w:rPr>
              <w:ins w:id="314" w:author="engu1nnnnn P" w:date="2026-05-07T18:23:00Z" w16du:dateUtc="2026-05-07T10:23:00Z"/>
            </w:rPr>
          </w:rPrChange>
        </w:rPr>
      </w:pPr>
      <w:ins w:id="315" w:author="engu1nnnnn P" w:date="2026-05-07T18:36:00Z" w16du:dateUtc="2026-05-07T10:36:00Z">
        <w:r w:rsidRPr="0057039D">
          <w:rPr>
            <w:rFonts w:eastAsiaTheme="minorEastAsia" w:hint="eastAsia"/>
            <w:sz w:val="20"/>
            <w:szCs w:val="20"/>
            <w:rPrChange w:id="316" w:author="engu1nnnnn P" w:date="2026-05-07T18:40:00Z" w16du:dateUtc="2026-05-07T10:40:00Z">
              <w:rPr>
                <w:rFonts w:hint="eastAsia"/>
                <w:color w:val="FF0000"/>
              </w:rPr>
            </w:rPrChange>
          </w:rPr>
          <w:t>①</w:t>
        </w:r>
      </w:ins>
      <w:ins w:id="317" w:author="engu1nnnnn P" w:date="2026-05-07T18:34:00Z" w16du:dateUtc="2026-05-07T10:34:00Z">
        <w:r w:rsidR="008B28FA" w:rsidRPr="0057039D">
          <w:rPr>
            <w:rFonts w:eastAsiaTheme="minorEastAsia"/>
            <w:sz w:val="20"/>
            <w:szCs w:val="20"/>
            <w:rPrChange w:id="318" w:author="engu1nnnnn P" w:date="2026-05-07T18:40:00Z" w16du:dateUtc="2026-05-07T10:40:00Z">
              <w:rPr/>
            </w:rPrChange>
          </w:rPr>
          <w:t>Each kilogram of premix contains the following: 6,000 - 300,000 IU of Vitamin A, 6,000 - 90,000 IU of Vitamin D3, 200 mg of Vitamin E, 1,000 - 5,000 mg of Zinc, 1,000 - 6,000 mg of Iron, 275 - 750 mg of</w:t>
        </w:r>
      </w:ins>
      <w:ins w:id="319" w:author="engu1nnnnn P" w:date="2026-05-07T18:35:00Z" w16du:dateUtc="2026-05-07T10:35:00Z">
        <w:r w:rsidRPr="0057039D">
          <w:rPr>
            <w:rFonts w:eastAsiaTheme="minorEastAsia"/>
            <w:sz w:val="20"/>
            <w:szCs w:val="20"/>
            <w:rPrChange w:id="320" w:author="engu1nnnnn P" w:date="2026-05-07T18:40:00Z" w16du:dateUtc="2026-05-07T10:40:00Z">
              <w:rPr/>
            </w:rPrChange>
          </w:rPr>
          <w:t xml:space="preserve"> </w:t>
        </w:r>
      </w:ins>
      <w:ins w:id="321" w:author="engu1nnnnn P" w:date="2026-05-07T18:34:00Z" w16du:dateUtc="2026-05-07T10:34:00Z">
        <w:r w:rsidR="008B28FA" w:rsidRPr="0057039D">
          <w:rPr>
            <w:rFonts w:eastAsiaTheme="minorEastAsia"/>
            <w:sz w:val="20"/>
            <w:szCs w:val="20"/>
            <w:rPrChange w:id="322" w:author="engu1nnnnn P" w:date="2026-05-07T18:40:00Z" w16du:dateUtc="2026-05-07T10:40:00Z">
              <w:rPr/>
            </w:rPrChange>
          </w:rPr>
          <w:t>Copper, and 600 - 4,000 mg of Manganese.</w:t>
        </w:r>
      </w:ins>
      <w:ins w:id="323" w:author="engu1nnnnn P" w:date="2026-05-07T18:37:00Z" w16du:dateUtc="2026-05-07T10:37:00Z">
        <w:r w:rsidRPr="0057039D">
          <w:rPr>
            <w:rFonts w:eastAsiaTheme="minorEastAsia"/>
            <w:sz w:val="20"/>
            <w:szCs w:val="20"/>
            <w:rPrChange w:id="324" w:author="engu1nnnnn P" w:date="2026-05-07T18:40:00Z" w16du:dateUtc="2026-05-07T10:40:00Z">
              <w:rPr>
                <w:color w:val="FF0000"/>
              </w:rPr>
            </w:rPrChange>
          </w:rPr>
          <w:t xml:space="preserve"> </w:t>
        </w:r>
        <w:r w:rsidRPr="0057039D">
          <w:rPr>
            <w:rFonts w:eastAsiaTheme="minorEastAsia" w:hint="eastAsia"/>
            <w:sz w:val="20"/>
            <w:szCs w:val="20"/>
            <w:rPrChange w:id="325" w:author="engu1nnnnn P" w:date="2026-05-07T18:40:00Z" w16du:dateUtc="2026-05-07T10:40:00Z">
              <w:rPr>
                <w:rFonts w:hint="eastAsia"/>
              </w:rPr>
            </w:rPrChange>
          </w:rPr>
          <w:t>②</w:t>
        </w:r>
      </w:ins>
      <w:ins w:id="326" w:author="engu1nnnnn P" w:date="2026-05-07T18:37:00Z">
        <w:r w:rsidRPr="0057039D">
          <w:rPr>
            <w:rFonts w:eastAsiaTheme="minorEastAsia"/>
            <w:sz w:val="20"/>
            <w:szCs w:val="20"/>
            <w:rPrChange w:id="327" w:author="engu1nnnnn P" w:date="2026-05-07T18:40:00Z" w16du:dateUtc="2026-05-07T10:40:00Z">
              <w:rPr>
                <w:color w:val="FF0000"/>
              </w:rPr>
            </w:rPrChange>
          </w:rPr>
          <w:t>NEmf and TDN were calculated based on the Beef Cattle</w:t>
        </w:r>
      </w:ins>
      <w:ins w:id="328" w:author="engu1nnnnn P" w:date="2026-05-07T18:37:00Z" w16du:dateUtc="2026-05-07T10:37:00Z">
        <w:r w:rsidRPr="0057039D">
          <w:rPr>
            <w:rFonts w:eastAsiaTheme="minorEastAsia"/>
            <w:sz w:val="20"/>
            <w:szCs w:val="20"/>
            <w:rPrChange w:id="329" w:author="engu1nnnnn P" w:date="2026-05-07T18:40:00Z" w16du:dateUtc="2026-05-07T10:40:00Z">
              <w:rPr>
                <w:color w:val="FF0000"/>
              </w:rPr>
            </w:rPrChange>
          </w:rPr>
          <w:t xml:space="preserve"> </w:t>
        </w:r>
      </w:ins>
      <w:ins w:id="330" w:author="engu1nnnnn P" w:date="2026-05-07T18:37:00Z">
        <w:r w:rsidRPr="0057039D">
          <w:rPr>
            <w:rFonts w:eastAsiaTheme="minorEastAsia"/>
            <w:sz w:val="20"/>
            <w:szCs w:val="20"/>
            <w:rPrChange w:id="331" w:author="engu1nnnnn P" w:date="2026-05-07T18:40:00Z" w16du:dateUtc="2026-05-07T10:40:00Z">
              <w:rPr>
                <w:color w:val="FF0000"/>
              </w:rPr>
            </w:rPrChange>
          </w:rPr>
          <w:t>Feeding Standard (NY/T 815-2004), the others are measured values</w:t>
        </w:r>
      </w:ins>
      <w:ins w:id="332" w:author="engu1nnnnn P" w:date="2026-05-07T18:37:00Z" w16du:dateUtc="2026-05-07T10:37:00Z">
        <w:r w:rsidRPr="0057039D">
          <w:rPr>
            <w:rFonts w:eastAsiaTheme="minorEastAsia"/>
            <w:sz w:val="20"/>
            <w:szCs w:val="20"/>
            <w:rPrChange w:id="333" w:author="engu1nnnnn P" w:date="2026-05-07T18:40:00Z" w16du:dateUtc="2026-05-07T10:40:00Z">
              <w:rPr>
                <w:color w:val="FF0000"/>
              </w:rPr>
            </w:rPrChange>
          </w:rPr>
          <w:t>.</w:t>
        </w:r>
      </w:ins>
      <w:ins w:id="334" w:author="engu1nnnnn P" w:date="2026-05-07T18:38:00Z" w16du:dateUtc="2026-05-07T10:38:00Z">
        <w:r w:rsidRPr="0057039D">
          <w:rPr>
            <w:rFonts w:eastAsiaTheme="minorEastAsia"/>
            <w:sz w:val="20"/>
            <w:szCs w:val="20"/>
            <w:rPrChange w:id="335" w:author="engu1nnnnn P" w:date="2026-05-07T18:40:00Z" w16du:dateUtc="2026-05-07T10:40:00Z">
              <w:rPr>
                <w:color w:val="FF0000"/>
              </w:rPr>
            </w:rPrChange>
          </w:rPr>
          <w:t xml:space="preserve"> </w:t>
        </w:r>
        <w:r w:rsidRPr="0057039D">
          <w:rPr>
            <w:rFonts w:eastAsiaTheme="minorEastAsia" w:hint="eastAsia"/>
            <w:sz w:val="20"/>
            <w:szCs w:val="20"/>
            <w:rPrChange w:id="336" w:author="engu1nnnnn P" w:date="2026-05-07T18:40:00Z" w16du:dateUtc="2026-05-07T10:40:00Z">
              <w:rPr>
                <w:rFonts w:hint="eastAsia"/>
                <w:color w:val="FF0000"/>
              </w:rPr>
            </w:rPrChange>
          </w:rPr>
          <w:t>③</w:t>
        </w:r>
        <w:r w:rsidRPr="0057039D">
          <w:rPr>
            <w:rFonts w:eastAsiaTheme="minorEastAsia"/>
            <w:sz w:val="20"/>
            <w:szCs w:val="20"/>
            <w:rPrChange w:id="337" w:author="engu1nnnnn P" w:date="2026-05-07T18:40:00Z" w16du:dateUtc="2026-05-07T10:40:00Z">
              <w:rPr>
                <w:color w:val="FF0000"/>
              </w:rPr>
            </w:rPrChange>
          </w:rPr>
          <w:t xml:space="preserve">Crude protein (CP) was determined using the </w:t>
        </w:r>
        <w:r w:rsidRPr="0057039D">
          <w:rPr>
            <w:rFonts w:eastAsiaTheme="minorEastAsia"/>
            <w:sz w:val="20"/>
            <w:szCs w:val="20"/>
            <w:rPrChange w:id="338" w:author="engu1nnnnn P" w:date="2026-05-07T18:40:00Z" w16du:dateUtc="2026-05-07T10:40:00Z">
              <w:rPr>
                <w:color w:val="FF0000"/>
              </w:rPr>
            </w:rPrChange>
          </w:rPr>
          <w:lastRenderedPageBreak/>
          <w:t>Kjeldahl method. The NDF and peNDF contents were determined based on the</w:t>
        </w:r>
      </w:ins>
      <w:ins w:id="339" w:author="engu1nnnnn P" w:date="2026-05-07T18:39:00Z" w16du:dateUtc="2026-05-07T10:39:00Z">
        <w:r w:rsidRPr="0057039D">
          <w:rPr>
            <w:rFonts w:eastAsiaTheme="minorEastAsia"/>
            <w:sz w:val="20"/>
            <w:szCs w:val="20"/>
            <w:rPrChange w:id="340" w:author="engu1nnnnn P" w:date="2026-05-07T18:40:00Z" w16du:dateUtc="2026-05-07T10:40:00Z">
              <w:rPr>
                <w:color w:val="FF0000"/>
              </w:rPr>
            </w:rPrChange>
          </w:rPr>
          <w:t xml:space="preserve"> </w:t>
        </w:r>
      </w:ins>
      <w:ins w:id="341" w:author="engu1nnnnn P" w:date="2026-05-07T18:38:00Z" w16du:dateUtc="2026-05-07T10:38:00Z">
        <w:r w:rsidRPr="0057039D">
          <w:rPr>
            <w:rFonts w:eastAsiaTheme="minorEastAsia"/>
            <w:sz w:val="20"/>
            <w:szCs w:val="20"/>
            <w:rPrChange w:id="342" w:author="engu1nnnnn P" w:date="2026-05-07T18:40:00Z" w16du:dateUtc="2026-05-07T10:40:00Z">
              <w:rPr>
                <w:color w:val="FF0000"/>
              </w:rPr>
            </w:rPrChange>
          </w:rPr>
          <w:t>methods described in the national standard for determination of neutral detergent fiber in feeds (GB/T20806-2022) and the local standard for determination of physically effective neutral detergent fiber in</w:t>
        </w:r>
      </w:ins>
      <w:ins w:id="343" w:author="engu1nnnnn P" w:date="2026-05-07T18:39:00Z" w16du:dateUtc="2026-05-07T10:39:00Z">
        <w:r w:rsidRPr="0057039D">
          <w:rPr>
            <w:rFonts w:eastAsiaTheme="minorEastAsia"/>
            <w:sz w:val="20"/>
            <w:szCs w:val="20"/>
            <w:rPrChange w:id="344" w:author="engu1nnnnn P" w:date="2026-05-07T18:40:00Z" w16du:dateUtc="2026-05-07T10:40:00Z">
              <w:rPr>
                <w:color w:val="FF0000"/>
              </w:rPr>
            </w:rPrChange>
          </w:rPr>
          <w:t xml:space="preserve"> </w:t>
        </w:r>
      </w:ins>
      <w:ins w:id="345" w:author="engu1nnnnn P" w:date="2026-05-07T18:38:00Z" w16du:dateUtc="2026-05-07T10:38:00Z">
        <w:r w:rsidRPr="0057039D">
          <w:rPr>
            <w:rFonts w:eastAsiaTheme="minorEastAsia"/>
            <w:sz w:val="20"/>
            <w:szCs w:val="20"/>
            <w:rPrChange w:id="346" w:author="engu1nnnnn P" w:date="2026-05-07T18:40:00Z" w16du:dateUtc="2026-05-07T10:40:00Z">
              <w:rPr>
                <w:color w:val="FF0000"/>
              </w:rPr>
            </w:rPrChange>
          </w:rPr>
          <w:t>feeds (DB61/T 1063-2017), respectively. Calcium and phosphorus were analyzed using inductively</w:t>
        </w:r>
      </w:ins>
      <w:ins w:id="347" w:author="engu1nnnnn P" w:date="2026-05-07T18:40:00Z" w16du:dateUtc="2026-05-07T10:40:00Z">
        <w:r w:rsidRPr="0057039D">
          <w:rPr>
            <w:rFonts w:eastAsiaTheme="minorEastAsia"/>
            <w:sz w:val="20"/>
            <w:szCs w:val="20"/>
            <w:rPrChange w:id="348" w:author="engu1nnnnn P" w:date="2026-05-07T18:40:00Z" w16du:dateUtc="2026-05-07T10:40:00Z">
              <w:rPr>
                <w:color w:val="FF0000"/>
              </w:rPr>
            </w:rPrChange>
          </w:rPr>
          <w:t xml:space="preserve"> </w:t>
        </w:r>
      </w:ins>
      <w:ins w:id="349" w:author="engu1nnnnn P" w:date="2026-05-07T18:38:00Z" w16du:dateUtc="2026-05-07T10:38:00Z">
        <w:r w:rsidRPr="0057039D">
          <w:rPr>
            <w:rFonts w:eastAsiaTheme="minorEastAsia"/>
            <w:sz w:val="20"/>
            <w:szCs w:val="20"/>
            <w:rPrChange w:id="350" w:author="engu1nnnnn P" w:date="2026-05-07T18:40:00Z" w16du:dateUtc="2026-05-07T10:40:00Z">
              <w:rPr>
                <w:color w:val="FF0000"/>
              </w:rPr>
            </w:rPrChange>
          </w:rPr>
          <w:t>coupled plasma optical emission spectrometry (ICP-OES) after wet ashing</w:t>
        </w:r>
      </w:ins>
      <w:ins w:id="351" w:author="engu1nnnnn P" w:date="2026-05-07T18:40:00Z" w16du:dateUtc="2026-05-07T10:40:00Z">
        <w:r w:rsidRPr="0057039D">
          <w:rPr>
            <w:rFonts w:eastAsiaTheme="minorEastAsia"/>
            <w:sz w:val="20"/>
            <w:szCs w:val="20"/>
            <w:rPrChange w:id="352" w:author="engu1nnnnn P" w:date="2026-05-07T18:40:00Z" w16du:dateUtc="2026-05-07T10:40:00Z">
              <w:rPr>
                <w:color w:val="FF0000"/>
              </w:rPr>
            </w:rPrChange>
          </w:rPr>
          <w:t>.</w:t>
        </w:r>
      </w:ins>
    </w:p>
    <w:bookmarkEnd w:id="155"/>
    <w:p w14:paraId="5B17EB2A" w14:textId="77777777" w:rsidR="002918E9" w:rsidRPr="00636E11" w:rsidRDefault="002918E9" w:rsidP="00F45AC5">
      <w:pPr>
        <w:spacing w:line="240" w:lineRule="auto"/>
        <w:ind w:firstLineChars="0" w:firstLine="0"/>
        <w:rPr>
          <w:color w:val="FF0000"/>
        </w:rPr>
      </w:pPr>
    </w:p>
    <w:p w14:paraId="0F8DE77B" w14:textId="21095357" w:rsidR="00F45AC5" w:rsidRPr="00636E11" w:rsidRDefault="00F45AC5" w:rsidP="00F45AC5">
      <w:pPr>
        <w:pStyle w:val="aa"/>
        <w:keepNext/>
        <w:spacing w:line="240" w:lineRule="auto"/>
        <w:ind w:firstLineChars="0" w:firstLine="0"/>
        <w:jc w:val="center"/>
        <w:rPr>
          <w:rFonts w:ascii="Times New Roman" w:hAnsi="Times New Roman" w:cs="Times New Roman"/>
        </w:rPr>
      </w:pPr>
      <w:bookmarkStart w:id="353" w:name="_Ref213163992"/>
      <w:r w:rsidRPr="00636E11">
        <w:rPr>
          <w:rFonts w:ascii="Times New Roman" w:hAnsi="Times New Roman" w:cs="Times New Roman"/>
          <w:b/>
        </w:rPr>
        <w:t xml:space="preserve">Supplementary Table </w:t>
      </w:r>
      <w:ins w:id="354" w:author="engu1nnnnn P" w:date="2026-05-07T21:27:00Z" w16du:dateUtc="2026-05-07T13:27:00Z">
        <w:r w:rsidR="00B97B91">
          <w:rPr>
            <w:rFonts w:ascii="Times New Roman" w:hAnsi="Times New Roman" w:cs="Times New Roman"/>
            <w:b/>
          </w:rPr>
          <w:fldChar w:fldCharType="begin"/>
        </w:r>
        <w:r w:rsidR="00B97B91">
          <w:rPr>
            <w:rFonts w:ascii="Times New Roman" w:hAnsi="Times New Roman" w:cs="Times New Roman"/>
            <w:b/>
          </w:rPr>
          <w:instrText xml:space="preserve"> SEQ Supplementary_Table \* ARABIC </w:instrText>
        </w:r>
      </w:ins>
      <w:r w:rsidR="00B97B91">
        <w:rPr>
          <w:rFonts w:ascii="Times New Roman" w:hAnsi="Times New Roman" w:cs="Times New Roman"/>
          <w:b/>
        </w:rPr>
        <w:fldChar w:fldCharType="separate"/>
      </w:r>
      <w:ins w:id="355" w:author="engu1nnnnn P" w:date="2026-05-07T21:27:00Z" w16du:dateUtc="2026-05-07T13:27:00Z">
        <w:r w:rsidR="00B97B91">
          <w:rPr>
            <w:rFonts w:ascii="Times New Roman" w:hAnsi="Times New Roman" w:cs="Times New Roman"/>
            <w:b/>
            <w:noProof/>
          </w:rPr>
          <w:t>3</w:t>
        </w:r>
        <w:r w:rsidR="00B97B91">
          <w:rPr>
            <w:rFonts w:ascii="Times New Roman" w:hAnsi="Times New Roman" w:cs="Times New Roman"/>
            <w:b/>
          </w:rPr>
          <w:fldChar w:fldCharType="end"/>
        </w:r>
      </w:ins>
      <w:del w:id="356" w:author="engu1nnnnn P" w:date="2026-05-07T21:27:00Z" w16du:dateUtc="2026-05-07T13:27:00Z">
        <w:r w:rsidRPr="00636E11" w:rsidDel="00B97B91">
          <w:rPr>
            <w:rFonts w:ascii="Times New Roman" w:hAnsi="Times New Roman" w:cs="Times New Roman"/>
            <w:b/>
          </w:rPr>
          <w:fldChar w:fldCharType="begin"/>
        </w:r>
        <w:r w:rsidRPr="00636E11" w:rsidDel="00B97B91">
          <w:rPr>
            <w:rFonts w:ascii="Times New Roman" w:hAnsi="Times New Roman" w:cs="Times New Roman"/>
            <w:b/>
          </w:rPr>
          <w:delInstrText xml:space="preserve"> SEQ Supplementary_Table \* ARABIC </w:delInstrText>
        </w:r>
        <w:r w:rsidRPr="00636E11" w:rsidDel="00B97B91">
          <w:rPr>
            <w:rFonts w:ascii="Times New Roman" w:hAnsi="Times New Roman" w:cs="Times New Roman"/>
            <w:b/>
          </w:rPr>
          <w:fldChar w:fldCharType="separate"/>
        </w:r>
        <w:r w:rsidRPr="00636E11" w:rsidDel="00B97B91">
          <w:rPr>
            <w:rFonts w:ascii="Times New Roman" w:hAnsi="Times New Roman" w:cs="Times New Roman"/>
            <w:b/>
            <w:noProof/>
          </w:rPr>
          <w:delText>2</w:delText>
        </w:r>
        <w:r w:rsidRPr="00636E11" w:rsidDel="00B97B91">
          <w:rPr>
            <w:rFonts w:ascii="Times New Roman" w:hAnsi="Times New Roman" w:cs="Times New Roman"/>
            <w:b/>
          </w:rPr>
          <w:fldChar w:fldCharType="end"/>
        </w:r>
      </w:del>
      <w:bookmarkEnd w:id="353"/>
      <w:r w:rsidRPr="00636E11">
        <w:rPr>
          <w:rFonts w:ascii="Times New Roman" w:hAnsi="Times New Roman" w:cs="Times New Roman"/>
        </w:rPr>
        <w:t xml:space="preserve"> Detailed Information of the Primers Used in the RT-qPCR Assay</w:t>
      </w:r>
    </w:p>
    <w:tbl>
      <w:tblPr>
        <w:tblStyle w:val="4"/>
        <w:tblpPr w:leftFromText="180" w:rightFromText="180" w:vertAnchor="text" w:tblpXSpec="center" w:tblpY="1"/>
        <w:tblOverlap w:val="never"/>
        <w:tblW w:w="8640" w:type="dxa"/>
        <w:tblLook w:val="04A0" w:firstRow="1" w:lastRow="0" w:firstColumn="1" w:lastColumn="0" w:noHBand="0" w:noVBand="1"/>
      </w:tblPr>
      <w:tblGrid>
        <w:gridCol w:w="1298"/>
        <w:gridCol w:w="3947"/>
        <w:gridCol w:w="1985"/>
        <w:gridCol w:w="1410"/>
      </w:tblGrid>
      <w:tr w:rsidR="00F45AC5" w:rsidRPr="00636E11" w14:paraId="3E78BA06" w14:textId="77777777" w:rsidTr="00AD3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single" w:sz="12" w:space="0" w:color="auto"/>
              <w:bottom w:val="single" w:sz="8" w:space="0" w:color="auto"/>
            </w:tcBorders>
          </w:tcPr>
          <w:p w14:paraId="51F62343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sz w:val="20"/>
                <w:szCs w:val="20"/>
              </w:rPr>
            </w:pPr>
            <w:bookmarkStart w:id="357" w:name="_Hlk229085413"/>
            <w:r w:rsidRPr="00636E11">
              <w:rPr>
                <w:b w:val="0"/>
                <w:sz w:val="20"/>
                <w:szCs w:val="20"/>
              </w:rPr>
              <w:t>Gene Name</w:t>
            </w:r>
          </w:p>
        </w:tc>
        <w:tc>
          <w:tcPr>
            <w:tcW w:w="3947" w:type="dxa"/>
            <w:tcBorders>
              <w:top w:val="single" w:sz="12" w:space="0" w:color="auto"/>
              <w:bottom w:val="single" w:sz="8" w:space="0" w:color="auto"/>
            </w:tcBorders>
          </w:tcPr>
          <w:p w14:paraId="6AB3A96A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36E11">
              <w:rPr>
                <w:b w:val="0"/>
                <w:sz w:val="20"/>
                <w:szCs w:val="20"/>
              </w:rPr>
              <w:t>Primer Sequences (5’ to 3’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09772CD1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36E11">
              <w:rPr>
                <w:b w:val="0"/>
                <w:sz w:val="20"/>
                <w:szCs w:val="20"/>
              </w:rPr>
              <w:t>Accession No.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8" w:space="0" w:color="auto"/>
            </w:tcBorders>
          </w:tcPr>
          <w:p w14:paraId="3BFEF138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36E11">
              <w:rPr>
                <w:b w:val="0"/>
                <w:sz w:val="20"/>
                <w:szCs w:val="20"/>
              </w:rPr>
              <w:t>Product Length (bp)</w:t>
            </w:r>
          </w:p>
        </w:tc>
      </w:tr>
      <w:tr w:rsidR="00F45AC5" w:rsidRPr="00636E11" w14:paraId="42D6965B" w14:textId="77777777" w:rsidTr="00AD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single" w:sz="8" w:space="0" w:color="auto"/>
            </w:tcBorders>
            <w:shd w:val="clear" w:color="auto" w:fill="auto"/>
          </w:tcPr>
          <w:p w14:paraId="3885595D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Muc2</w:t>
            </w:r>
          </w:p>
        </w:tc>
        <w:tc>
          <w:tcPr>
            <w:tcW w:w="3947" w:type="dxa"/>
            <w:tcBorders>
              <w:top w:val="single" w:sz="8" w:space="0" w:color="auto"/>
            </w:tcBorders>
            <w:shd w:val="clear" w:color="auto" w:fill="auto"/>
          </w:tcPr>
          <w:p w14:paraId="6EC20ED0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TGCAGCATCATCAAAAGCCG</w:t>
            </w:r>
          </w:p>
          <w:p w14:paraId="25BF2D16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GTCGCAGAATATGGGGCACA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323171A5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XM 024987595.1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shd w:val="clear" w:color="auto" w:fill="auto"/>
          </w:tcPr>
          <w:p w14:paraId="2DE199D0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216</w:t>
            </w:r>
          </w:p>
        </w:tc>
      </w:tr>
      <w:tr w:rsidR="00F45AC5" w:rsidRPr="00636E11" w14:paraId="655E43F6" w14:textId="77777777" w:rsidTr="00AD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3D52FA13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Occludin</w:t>
            </w:r>
          </w:p>
        </w:tc>
        <w:tc>
          <w:tcPr>
            <w:tcW w:w="3947" w:type="dxa"/>
          </w:tcPr>
          <w:p w14:paraId="33507CA6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GAACGAGAAGCGACTGTATC</w:t>
            </w:r>
          </w:p>
          <w:p w14:paraId="31CACCAA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CACTGCTGCTGTAATGAGG</w:t>
            </w:r>
          </w:p>
        </w:tc>
        <w:tc>
          <w:tcPr>
            <w:tcW w:w="1985" w:type="dxa"/>
          </w:tcPr>
          <w:p w14:paraId="4C1A5FDD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NM_001082433.2</w:t>
            </w:r>
          </w:p>
        </w:tc>
        <w:tc>
          <w:tcPr>
            <w:tcW w:w="1410" w:type="dxa"/>
          </w:tcPr>
          <w:p w14:paraId="2ADC6D6A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122</w:t>
            </w:r>
          </w:p>
        </w:tc>
      </w:tr>
      <w:tr w:rsidR="00F45AC5" w:rsidRPr="00636E11" w14:paraId="731CDA4E" w14:textId="77777777" w:rsidTr="00AD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shd w:val="clear" w:color="auto" w:fill="auto"/>
          </w:tcPr>
          <w:p w14:paraId="6C622701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Claudin-1</w:t>
            </w:r>
          </w:p>
        </w:tc>
        <w:tc>
          <w:tcPr>
            <w:tcW w:w="3947" w:type="dxa"/>
            <w:shd w:val="clear" w:color="auto" w:fill="auto"/>
          </w:tcPr>
          <w:p w14:paraId="0C7F4E1F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CGTGCCTTGATGGTGAT</w:t>
            </w:r>
          </w:p>
          <w:p w14:paraId="0AE4BF60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CTGTGCCTCGTCGTCTT</w:t>
            </w:r>
          </w:p>
        </w:tc>
        <w:tc>
          <w:tcPr>
            <w:tcW w:w="1985" w:type="dxa"/>
            <w:shd w:val="clear" w:color="auto" w:fill="auto"/>
          </w:tcPr>
          <w:p w14:paraId="048E7DA0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NM_001001854.2</w:t>
            </w:r>
          </w:p>
        </w:tc>
        <w:tc>
          <w:tcPr>
            <w:tcW w:w="1410" w:type="dxa"/>
            <w:shd w:val="clear" w:color="auto" w:fill="auto"/>
          </w:tcPr>
          <w:p w14:paraId="69761BFE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102</w:t>
            </w:r>
          </w:p>
        </w:tc>
      </w:tr>
      <w:tr w:rsidR="00F45AC5" w:rsidRPr="00636E11" w14:paraId="0BA30806" w14:textId="77777777" w:rsidTr="00AD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34EFC5EB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Claudin-4</w:t>
            </w:r>
          </w:p>
        </w:tc>
        <w:tc>
          <w:tcPr>
            <w:tcW w:w="3947" w:type="dxa"/>
          </w:tcPr>
          <w:p w14:paraId="6D888B48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TCATCGGCAGCAACATCGTCAC</w:t>
            </w:r>
          </w:p>
          <w:p w14:paraId="2A542ADD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CAGCAGCGAGTCGTACACCTTG</w:t>
            </w:r>
          </w:p>
        </w:tc>
        <w:tc>
          <w:tcPr>
            <w:tcW w:w="1985" w:type="dxa"/>
          </w:tcPr>
          <w:p w14:paraId="79FD34BA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XM_005892850.3</w:t>
            </w:r>
          </w:p>
        </w:tc>
        <w:tc>
          <w:tcPr>
            <w:tcW w:w="1410" w:type="dxa"/>
          </w:tcPr>
          <w:p w14:paraId="01DCB89D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110</w:t>
            </w:r>
          </w:p>
        </w:tc>
      </w:tr>
      <w:tr w:rsidR="00F45AC5" w:rsidRPr="00636E11" w14:paraId="20572A04" w14:textId="77777777" w:rsidTr="00AD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shd w:val="clear" w:color="auto" w:fill="auto"/>
          </w:tcPr>
          <w:p w14:paraId="08778F60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ZO-1</w:t>
            </w:r>
          </w:p>
        </w:tc>
        <w:tc>
          <w:tcPr>
            <w:tcW w:w="3947" w:type="dxa"/>
            <w:shd w:val="clear" w:color="auto" w:fill="auto"/>
          </w:tcPr>
          <w:p w14:paraId="6DC3FB07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TTGGACAAAGAGAAGGGTGAGA</w:t>
            </w:r>
          </w:p>
          <w:p w14:paraId="12823016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AGACCAACCGTCAGGAGTCA</w:t>
            </w:r>
          </w:p>
        </w:tc>
        <w:tc>
          <w:tcPr>
            <w:tcW w:w="1985" w:type="dxa"/>
            <w:shd w:val="clear" w:color="auto" w:fill="auto"/>
          </w:tcPr>
          <w:p w14:paraId="277B8832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XM_024982007.2</w:t>
            </w:r>
          </w:p>
        </w:tc>
        <w:tc>
          <w:tcPr>
            <w:tcW w:w="1410" w:type="dxa"/>
            <w:shd w:val="clear" w:color="auto" w:fill="auto"/>
          </w:tcPr>
          <w:p w14:paraId="4924B596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129</w:t>
            </w:r>
          </w:p>
        </w:tc>
      </w:tr>
      <w:tr w:rsidR="00F45AC5" w:rsidRPr="00636E11" w14:paraId="1931582E" w14:textId="77777777" w:rsidTr="00AD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4AF38BDB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AQP3</w:t>
            </w:r>
          </w:p>
        </w:tc>
        <w:tc>
          <w:tcPr>
            <w:tcW w:w="3947" w:type="dxa"/>
          </w:tcPr>
          <w:p w14:paraId="7C49376F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AGCTGCCTGTGTACACCTTG</w:t>
            </w:r>
          </w:p>
          <w:p w14:paraId="1FE0863A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GGCCCAGATCGCATCGTAAT</w:t>
            </w:r>
          </w:p>
        </w:tc>
        <w:tc>
          <w:tcPr>
            <w:tcW w:w="1985" w:type="dxa"/>
          </w:tcPr>
          <w:p w14:paraId="038A1DF0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NM_001079794.1</w:t>
            </w:r>
          </w:p>
        </w:tc>
        <w:tc>
          <w:tcPr>
            <w:tcW w:w="1410" w:type="dxa"/>
          </w:tcPr>
          <w:p w14:paraId="64AB42DF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89</w:t>
            </w:r>
          </w:p>
        </w:tc>
      </w:tr>
      <w:tr w:rsidR="00F45AC5" w:rsidRPr="00636E11" w14:paraId="055AFFBF" w14:textId="77777777" w:rsidTr="00AD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shd w:val="clear" w:color="auto" w:fill="auto"/>
          </w:tcPr>
          <w:p w14:paraId="15109728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AQP4</w:t>
            </w:r>
          </w:p>
        </w:tc>
        <w:tc>
          <w:tcPr>
            <w:tcW w:w="3947" w:type="dxa"/>
            <w:shd w:val="clear" w:color="auto" w:fill="auto"/>
          </w:tcPr>
          <w:p w14:paraId="3883A715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TACATTGCAGCTCAGTGCCT</w:t>
            </w:r>
          </w:p>
          <w:p w14:paraId="2DADAA65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ATTTCCGTGAACCGTGGTGA</w:t>
            </w:r>
          </w:p>
        </w:tc>
        <w:tc>
          <w:tcPr>
            <w:tcW w:w="1985" w:type="dxa"/>
            <w:shd w:val="clear" w:color="auto" w:fill="auto"/>
          </w:tcPr>
          <w:p w14:paraId="7A6EAF64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NM_001317794.2</w:t>
            </w:r>
          </w:p>
        </w:tc>
        <w:tc>
          <w:tcPr>
            <w:tcW w:w="1410" w:type="dxa"/>
            <w:shd w:val="clear" w:color="auto" w:fill="auto"/>
          </w:tcPr>
          <w:p w14:paraId="034B9335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108</w:t>
            </w:r>
          </w:p>
        </w:tc>
      </w:tr>
      <w:tr w:rsidR="00F45AC5" w:rsidRPr="00636E11" w14:paraId="05C2853D" w14:textId="77777777" w:rsidTr="00AD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0F11EB4E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NHE3</w:t>
            </w:r>
          </w:p>
        </w:tc>
        <w:tc>
          <w:tcPr>
            <w:tcW w:w="3947" w:type="dxa"/>
          </w:tcPr>
          <w:p w14:paraId="3D7CBA30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TCTCCGTGTACAGGGCCATA</w:t>
            </w:r>
          </w:p>
          <w:p w14:paraId="74FF8A21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GCCATAGCACATGACCACCT</w:t>
            </w:r>
          </w:p>
        </w:tc>
        <w:tc>
          <w:tcPr>
            <w:tcW w:w="1985" w:type="dxa"/>
          </w:tcPr>
          <w:p w14:paraId="0A630F79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XM_059878675.1</w:t>
            </w:r>
          </w:p>
        </w:tc>
        <w:tc>
          <w:tcPr>
            <w:tcW w:w="1410" w:type="dxa"/>
          </w:tcPr>
          <w:p w14:paraId="155555A0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104</w:t>
            </w:r>
          </w:p>
        </w:tc>
      </w:tr>
      <w:tr w:rsidR="00F45AC5" w:rsidRPr="00636E11" w14:paraId="0490420E" w14:textId="77777777" w:rsidTr="00AD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shd w:val="clear" w:color="auto" w:fill="auto"/>
          </w:tcPr>
          <w:p w14:paraId="127E2BC9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NBCe1</w:t>
            </w:r>
          </w:p>
        </w:tc>
        <w:tc>
          <w:tcPr>
            <w:tcW w:w="3947" w:type="dxa"/>
            <w:shd w:val="clear" w:color="auto" w:fill="auto"/>
          </w:tcPr>
          <w:p w14:paraId="0D628175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AGGTGTGGACACTCCGAAAC</w:t>
            </w:r>
          </w:p>
          <w:p w14:paraId="170D2B44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AACGGTGCAACAAACCAACC</w:t>
            </w:r>
          </w:p>
        </w:tc>
        <w:tc>
          <w:tcPr>
            <w:tcW w:w="1985" w:type="dxa"/>
            <w:shd w:val="clear" w:color="auto" w:fill="auto"/>
          </w:tcPr>
          <w:p w14:paraId="6F41874C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NM_174605.1</w:t>
            </w:r>
          </w:p>
        </w:tc>
        <w:tc>
          <w:tcPr>
            <w:tcW w:w="1410" w:type="dxa"/>
            <w:shd w:val="clear" w:color="auto" w:fill="auto"/>
          </w:tcPr>
          <w:p w14:paraId="3FF06645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81</w:t>
            </w:r>
          </w:p>
        </w:tc>
      </w:tr>
      <w:tr w:rsidR="00F45AC5" w:rsidRPr="00636E11" w14:paraId="6D82072B" w14:textId="77777777" w:rsidTr="00AD36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2D42D686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ATP1A1</w:t>
            </w:r>
          </w:p>
        </w:tc>
        <w:tc>
          <w:tcPr>
            <w:tcW w:w="3947" w:type="dxa"/>
          </w:tcPr>
          <w:p w14:paraId="782C986F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AATGCGGAAGAGGTTGTCGT</w:t>
            </w:r>
          </w:p>
          <w:p w14:paraId="61E0DEA5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TCTCCCGTGAGTGAGGAGTT</w:t>
            </w:r>
          </w:p>
        </w:tc>
        <w:tc>
          <w:tcPr>
            <w:tcW w:w="1985" w:type="dxa"/>
          </w:tcPr>
          <w:p w14:paraId="0ACA57C1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NM_001076798.1</w:t>
            </w:r>
          </w:p>
        </w:tc>
        <w:tc>
          <w:tcPr>
            <w:tcW w:w="1410" w:type="dxa"/>
          </w:tcPr>
          <w:p w14:paraId="0F954B9A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122</w:t>
            </w:r>
          </w:p>
        </w:tc>
      </w:tr>
      <w:tr w:rsidR="00F45AC5" w:rsidRPr="00636E11" w14:paraId="37A8EA56" w14:textId="77777777" w:rsidTr="00AD3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bottom w:val="single" w:sz="12" w:space="0" w:color="auto"/>
            </w:tcBorders>
            <w:shd w:val="clear" w:color="auto" w:fill="auto"/>
          </w:tcPr>
          <w:p w14:paraId="3059ED9D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636E11">
              <w:rPr>
                <w:b w:val="0"/>
                <w:i/>
                <w:sz w:val="20"/>
                <w:szCs w:val="20"/>
              </w:rPr>
              <w:t>β-actin</w:t>
            </w:r>
          </w:p>
        </w:tc>
        <w:tc>
          <w:tcPr>
            <w:tcW w:w="3947" w:type="dxa"/>
            <w:tcBorders>
              <w:bottom w:val="single" w:sz="12" w:space="0" w:color="auto"/>
            </w:tcBorders>
            <w:shd w:val="clear" w:color="auto" w:fill="auto"/>
          </w:tcPr>
          <w:p w14:paraId="04FD7695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F: CCATCGGCAATGAGCGGTTC</w:t>
            </w:r>
          </w:p>
          <w:p w14:paraId="0ABADDBE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R: AGCACCGTGTTGGCGTAGA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DD96A8F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pct15" w:color="auto" w:fill="FFFFFF"/>
              </w:rPr>
            </w:pPr>
            <w:r w:rsidRPr="00636E11">
              <w:rPr>
                <w:sz w:val="20"/>
                <w:szCs w:val="20"/>
              </w:rPr>
              <w:t>NM_173979.3</w:t>
            </w:r>
          </w:p>
        </w:tc>
        <w:tc>
          <w:tcPr>
            <w:tcW w:w="1410" w:type="dxa"/>
            <w:tcBorders>
              <w:bottom w:val="single" w:sz="12" w:space="0" w:color="auto"/>
            </w:tcBorders>
            <w:shd w:val="clear" w:color="auto" w:fill="auto"/>
          </w:tcPr>
          <w:p w14:paraId="58D9D40D" w14:textId="77777777" w:rsidR="00F45AC5" w:rsidRPr="00636E11" w:rsidRDefault="00F45AC5" w:rsidP="00AD3626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6E11">
              <w:rPr>
                <w:sz w:val="20"/>
                <w:szCs w:val="20"/>
              </w:rPr>
              <w:t>151</w:t>
            </w:r>
          </w:p>
        </w:tc>
      </w:tr>
      <w:bookmarkEnd w:id="357"/>
    </w:tbl>
    <w:p w14:paraId="6632C97F" w14:textId="77777777" w:rsidR="00F45AC5" w:rsidRPr="00636E11" w:rsidRDefault="00F45AC5" w:rsidP="00F45AC5">
      <w:pPr>
        <w:ind w:firstLineChars="0" w:firstLine="0"/>
        <w:rPr>
          <w:rFonts w:eastAsiaTheme="minorEastAsia"/>
          <w:b/>
          <w:sz w:val="20"/>
          <w:szCs w:val="20"/>
        </w:rPr>
      </w:pPr>
    </w:p>
    <w:p w14:paraId="4568E853" w14:textId="5AEC0E5F" w:rsidR="00F45AC5" w:rsidRPr="00636E11" w:rsidRDefault="00F45AC5" w:rsidP="00F45AC5">
      <w:pPr>
        <w:pStyle w:val="aa"/>
        <w:keepNext/>
        <w:spacing w:line="240" w:lineRule="auto"/>
        <w:ind w:firstLineChars="0" w:firstLine="0"/>
        <w:jc w:val="center"/>
        <w:rPr>
          <w:rFonts w:ascii="Times New Roman" w:eastAsiaTheme="minorEastAsia" w:hAnsi="Times New Roman" w:cs="Times New Roman"/>
        </w:rPr>
      </w:pPr>
      <w:bookmarkStart w:id="358" w:name="_Ref216367015"/>
      <w:r w:rsidRPr="00636E11">
        <w:rPr>
          <w:rFonts w:ascii="Times New Roman" w:hAnsi="Times New Roman" w:cs="Times New Roman"/>
          <w:b/>
        </w:rPr>
        <w:t xml:space="preserve">Supplementary Table </w:t>
      </w:r>
      <w:ins w:id="359" w:author="engu1nnnnn P" w:date="2026-05-07T21:27:00Z" w16du:dateUtc="2026-05-07T13:27:00Z">
        <w:r w:rsidR="00B97B91">
          <w:rPr>
            <w:rFonts w:ascii="Times New Roman" w:hAnsi="Times New Roman" w:cs="Times New Roman"/>
            <w:b/>
          </w:rPr>
          <w:fldChar w:fldCharType="begin"/>
        </w:r>
        <w:r w:rsidR="00B97B91">
          <w:rPr>
            <w:rFonts w:ascii="Times New Roman" w:hAnsi="Times New Roman" w:cs="Times New Roman"/>
            <w:b/>
          </w:rPr>
          <w:instrText xml:space="preserve"> SEQ Supplementary_Table \* ARABIC </w:instrText>
        </w:r>
      </w:ins>
      <w:r w:rsidR="00B97B91">
        <w:rPr>
          <w:rFonts w:ascii="Times New Roman" w:hAnsi="Times New Roman" w:cs="Times New Roman"/>
          <w:b/>
        </w:rPr>
        <w:fldChar w:fldCharType="separate"/>
      </w:r>
      <w:ins w:id="360" w:author="engu1nnnnn P" w:date="2026-05-07T21:27:00Z" w16du:dateUtc="2026-05-07T13:27:00Z">
        <w:r w:rsidR="00B97B91">
          <w:rPr>
            <w:rFonts w:ascii="Times New Roman" w:hAnsi="Times New Roman" w:cs="Times New Roman"/>
            <w:b/>
            <w:noProof/>
          </w:rPr>
          <w:t>4</w:t>
        </w:r>
        <w:r w:rsidR="00B97B91">
          <w:rPr>
            <w:rFonts w:ascii="Times New Roman" w:hAnsi="Times New Roman" w:cs="Times New Roman"/>
            <w:b/>
          </w:rPr>
          <w:fldChar w:fldCharType="end"/>
        </w:r>
      </w:ins>
      <w:del w:id="361" w:author="engu1nnnnn P" w:date="2026-05-07T21:27:00Z" w16du:dateUtc="2026-05-07T13:27:00Z">
        <w:r w:rsidRPr="00636E11" w:rsidDel="00B97B91">
          <w:rPr>
            <w:rFonts w:ascii="Times New Roman" w:hAnsi="Times New Roman" w:cs="Times New Roman"/>
            <w:b/>
          </w:rPr>
          <w:fldChar w:fldCharType="begin"/>
        </w:r>
        <w:r w:rsidRPr="00636E11" w:rsidDel="00B97B91">
          <w:rPr>
            <w:rFonts w:ascii="Times New Roman" w:hAnsi="Times New Roman" w:cs="Times New Roman"/>
            <w:b/>
          </w:rPr>
          <w:delInstrText xml:space="preserve"> SEQ Supplementary_Table \* ARABIC </w:delInstrText>
        </w:r>
        <w:r w:rsidRPr="00636E11" w:rsidDel="00B97B91">
          <w:rPr>
            <w:rFonts w:ascii="Times New Roman" w:hAnsi="Times New Roman" w:cs="Times New Roman"/>
            <w:b/>
          </w:rPr>
          <w:fldChar w:fldCharType="separate"/>
        </w:r>
        <w:r w:rsidRPr="00636E11" w:rsidDel="00B97B91">
          <w:rPr>
            <w:rFonts w:ascii="Times New Roman" w:hAnsi="Times New Roman" w:cs="Times New Roman"/>
            <w:b/>
            <w:noProof/>
          </w:rPr>
          <w:delText>3</w:delText>
        </w:r>
        <w:r w:rsidRPr="00636E11" w:rsidDel="00B97B91">
          <w:rPr>
            <w:rFonts w:ascii="Times New Roman" w:hAnsi="Times New Roman" w:cs="Times New Roman"/>
            <w:b/>
          </w:rPr>
          <w:fldChar w:fldCharType="end"/>
        </w:r>
      </w:del>
      <w:bookmarkEnd w:id="358"/>
      <w:r w:rsidRPr="00636E11">
        <w:rPr>
          <w:rFonts w:ascii="Times New Roman" w:eastAsiaTheme="minorEastAsia" w:hAnsi="Times New Roman" w:cs="Times New Roman"/>
        </w:rPr>
        <w:t xml:space="preserve"> Detailed results of quality control for 16S rRNA sequencing raw data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99"/>
        <w:gridCol w:w="799"/>
        <w:gridCol w:w="1027"/>
        <w:gridCol w:w="951"/>
        <w:gridCol w:w="929"/>
        <w:gridCol w:w="994"/>
        <w:gridCol w:w="1069"/>
        <w:gridCol w:w="816"/>
        <w:gridCol w:w="816"/>
        <w:gridCol w:w="816"/>
      </w:tblGrid>
      <w:tr w:rsidR="00F45AC5" w:rsidRPr="00636E11" w14:paraId="7AD61B58" w14:textId="77777777" w:rsidTr="00AD3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99" w:type="dxa"/>
          </w:tcPr>
          <w:p w14:paraId="64A5942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bookmarkStart w:id="362" w:name="_Hlk229085464"/>
            <w:r w:rsidRPr="00636E11">
              <w:rPr>
                <w:rFonts w:eastAsia="等线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799" w:type="dxa"/>
          </w:tcPr>
          <w:p w14:paraId="3F31EB32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RawPE</w:t>
            </w:r>
          </w:p>
        </w:tc>
        <w:tc>
          <w:tcPr>
            <w:tcW w:w="1027" w:type="dxa"/>
          </w:tcPr>
          <w:p w14:paraId="7918B22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951" w:type="dxa"/>
          </w:tcPr>
          <w:p w14:paraId="43769B7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Qualified</w:t>
            </w:r>
          </w:p>
        </w:tc>
        <w:tc>
          <w:tcPr>
            <w:tcW w:w="929" w:type="dxa"/>
          </w:tcPr>
          <w:p w14:paraId="383616D7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Nochime</w:t>
            </w:r>
          </w:p>
        </w:tc>
        <w:tc>
          <w:tcPr>
            <w:tcW w:w="994" w:type="dxa"/>
          </w:tcPr>
          <w:p w14:paraId="0E171950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Base(nt)</w:t>
            </w:r>
          </w:p>
        </w:tc>
        <w:tc>
          <w:tcPr>
            <w:tcW w:w="1069" w:type="dxa"/>
          </w:tcPr>
          <w:p w14:paraId="2732D86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Avglen(nt)</w:t>
            </w:r>
          </w:p>
        </w:tc>
        <w:tc>
          <w:tcPr>
            <w:tcW w:w="816" w:type="dxa"/>
          </w:tcPr>
          <w:p w14:paraId="64A57036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GC(%)</w:t>
            </w:r>
          </w:p>
        </w:tc>
        <w:tc>
          <w:tcPr>
            <w:tcW w:w="816" w:type="dxa"/>
          </w:tcPr>
          <w:p w14:paraId="39CEC4A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Q20(%)</w:t>
            </w:r>
          </w:p>
        </w:tc>
        <w:tc>
          <w:tcPr>
            <w:tcW w:w="816" w:type="dxa"/>
          </w:tcPr>
          <w:p w14:paraId="4C5BDA64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Q30(%)</w:t>
            </w:r>
          </w:p>
        </w:tc>
      </w:tr>
      <w:tr w:rsidR="00F45AC5" w:rsidRPr="00636E11" w14:paraId="76B32604" w14:textId="77777777" w:rsidTr="00AD3626">
        <w:tc>
          <w:tcPr>
            <w:tcW w:w="799" w:type="dxa"/>
          </w:tcPr>
          <w:p w14:paraId="02E40A3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Ctrl1</w:t>
            </w:r>
          </w:p>
        </w:tc>
        <w:tc>
          <w:tcPr>
            <w:tcW w:w="799" w:type="dxa"/>
          </w:tcPr>
          <w:p w14:paraId="016799CD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3320</w:t>
            </w:r>
          </w:p>
        </w:tc>
        <w:tc>
          <w:tcPr>
            <w:tcW w:w="1027" w:type="dxa"/>
          </w:tcPr>
          <w:p w14:paraId="7E83F017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7975</w:t>
            </w:r>
          </w:p>
        </w:tc>
        <w:tc>
          <w:tcPr>
            <w:tcW w:w="951" w:type="dxa"/>
          </w:tcPr>
          <w:p w14:paraId="269E900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6630</w:t>
            </w:r>
          </w:p>
        </w:tc>
        <w:tc>
          <w:tcPr>
            <w:tcW w:w="929" w:type="dxa"/>
          </w:tcPr>
          <w:p w14:paraId="2C08E02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85644</w:t>
            </w:r>
          </w:p>
        </w:tc>
        <w:tc>
          <w:tcPr>
            <w:tcW w:w="994" w:type="dxa"/>
          </w:tcPr>
          <w:p w14:paraId="6B8CBA38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35295735</w:t>
            </w:r>
          </w:p>
        </w:tc>
        <w:tc>
          <w:tcPr>
            <w:tcW w:w="1069" w:type="dxa"/>
          </w:tcPr>
          <w:p w14:paraId="10D0E61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12.12</w:t>
            </w:r>
          </w:p>
        </w:tc>
        <w:tc>
          <w:tcPr>
            <w:tcW w:w="816" w:type="dxa"/>
          </w:tcPr>
          <w:p w14:paraId="3916C70F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2.61</w:t>
            </w:r>
          </w:p>
        </w:tc>
        <w:tc>
          <w:tcPr>
            <w:tcW w:w="816" w:type="dxa"/>
          </w:tcPr>
          <w:p w14:paraId="39DF5CB9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816" w:type="dxa"/>
          </w:tcPr>
          <w:p w14:paraId="48F4E99E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28</w:t>
            </w:r>
          </w:p>
        </w:tc>
      </w:tr>
      <w:tr w:rsidR="00F45AC5" w:rsidRPr="00636E11" w14:paraId="5FF575AD" w14:textId="77777777" w:rsidTr="00AD3626">
        <w:tc>
          <w:tcPr>
            <w:tcW w:w="799" w:type="dxa"/>
          </w:tcPr>
          <w:p w14:paraId="51C65C9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Ctrl2</w:t>
            </w:r>
          </w:p>
        </w:tc>
        <w:tc>
          <w:tcPr>
            <w:tcW w:w="799" w:type="dxa"/>
          </w:tcPr>
          <w:p w14:paraId="41D9FCE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4017</w:t>
            </w:r>
          </w:p>
        </w:tc>
        <w:tc>
          <w:tcPr>
            <w:tcW w:w="1027" w:type="dxa"/>
          </w:tcPr>
          <w:p w14:paraId="62C89FD5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3211</w:t>
            </w:r>
          </w:p>
        </w:tc>
        <w:tc>
          <w:tcPr>
            <w:tcW w:w="951" w:type="dxa"/>
          </w:tcPr>
          <w:p w14:paraId="45A88DC3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2206</w:t>
            </w:r>
          </w:p>
        </w:tc>
        <w:tc>
          <w:tcPr>
            <w:tcW w:w="929" w:type="dxa"/>
          </w:tcPr>
          <w:p w14:paraId="6E53547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76064</w:t>
            </w:r>
          </w:p>
        </w:tc>
        <w:tc>
          <w:tcPr>
            <w:tcW w:w="994" w:type="dxa"/>
          </w:tcPr>
          <w:p w14:paraId="0DDB74C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31445638</w:t>
            </w:r>
          </w:p>
        </w:tc>
        <w:tc>
          <w:tcPr>
            <w:tcW w:w="1069" w:type="dxa"/>
          </w:tcPr>
          <w:p w14:paraId="371AD3C6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13.41</w:t>
            </w:r>
          </w:p>
        </w:tc>
        <w:tc>
          <w:tcPr>
            <w:tcW w:w="816" w:type="dxa"/>
          </w:tcPr>
          <w:p w14:paraId="1B3B2D98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2.97</w:t>
            </w:r>
          </w:p>
        </w:tc>
        <w:tc>
          <w:tcPr>
            <w:tcW w:w="816" w:type="dxa"/>
          </w:tcPr>
          <w:p w14:paraId="4850F1D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816" w:type="dxa"/>
          </w:tcPr>
          <w:p w14:paraId="6459B158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42</w:t>
            </w:r>
          </w:p>
        </w:tc>
      </w:tr>
      <w:tr w:rsidR="00F45AC5" w:rsidRPr="00636E11" w14:paraId="7D1088C9" w14:textId="77777777" w:rsidTr="00AD3626">
        <w:tc>
          <w:tcPr>
            <w:tcW w:w="799" w:type="dxa"/>
          </w:tcPr>
          <w:p w14:paraId="66B05F96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Ctrl3</w:t>
            </w:r>
          </w:p>
        </w:tc>
        <w:tc>
          <w:tcPr>
            <w:tcW w:w="799" w:type="dxa"/>
          </w:tcPr>
          <w:p w14:paraId="174FF35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2318</w:t>
            </w:r>
          </w:p>
        </w:tc>
        <w:tc>
          <w:tcPr>
            <w:tcW w:w="1027" w:type="dxa"/>
          </w:tcPr>
          <w:p w14:paraId="7137B92E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1517</w:t>
            </w:r>
          </w:p>
        </w:tc>
        <w:tc>
          <w:tcPr>
            <w:tcW w:w="951" w:type="dxa"/>
          </w:tcPr>
          <w:p w14:paraId="01C812B9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0423</w:t>
            </w:r>
          </w:p>
        </w:tc>
        <w:tc>
          <w:tcPr>
            <w:tcW w:w="929" w:type="dxa"/>
          </w:tcPr>
          <w:p w14:paraId="7383042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85753</w:t>
            </w:r>
          </w:p>
        </w:tc>
        <w:tc>
          <w:tcPr>
            <w:tcW w:w="994" w:type="dxa"/>
          </w:tcPr>
          <w:p w14:paraId="0443D1F9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35070416</w:t>
            </w:r>
          </w:p>
        </w:tc>
        <w:tc>
          <w:tcPr>
            <w:tcW w:w="1069" w:type="dxa"/>
          </w:tcPr>
          <w:p w14:paraId="38DAFAAD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08.97</w:t>
            </w:r>
          </w:p>
        </w:tc>
        <w:tc>
          <w:tcPr>
            <w:tcW w:w="816" w:type="dxa"/>
          </w:tcPr>
          <w:p w14:paraId="43CF81AF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5.19</w:t>
            </w:r>
          </w:p>
        </w:tc>
        <w:tc>
          <w:tcPr>
            <w:tcW w:w="816" w:type="dxa"/>
          </w:tcPr>
          <w:p w14:paraId="0AAEF15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816" w:type="dxa"/>
          </w:tcPr>
          <w:p w14:paraId="746C62A0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06</w:t>
            </w:r>
          </w:p>
        </w:tc>
      </w:tr>
      <w:tr w:rsidR="00F45AC5" w:rsidRPr="00636E11" w14:paraId="1BD48CB6" w14:textId="77777777" w:rsidTr="00AD3626">
        <w:tc>
          <w:tcPr>
            <w:tcW w:w="799" w:type="dxa"/>
          </w:tcPr>
          <w:p w14:paraId="7E5C802D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Ctrl4</w:t>
            </w:r>
          </w:p>
        </w:tc>
        <w:tc>
          <w:tcPr>
            <w:tcW w:w="799" w:type="dxa"/>
          </w:tcPr>
          <w:p w14:paraId="3DAE339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5654</w:t>
            </w:r>
          </w:p>
        </w:tc>
        <w:tc>
          <w:tcPr>
            <w:tcW w:w="1027" w:type="dxa"/>
          </w:tcPr>
          <w:p w14:paraId="5EFECBD9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5032</w:t>
            </w:r>
          </w:p>
        </w:tc>
        <w:tc>
          <w:tcPr>
            <w:tcW w:w="951" w:type="dxa"/>
          </w:tcPr>
          <w:p w14:paraId="6FDF3E6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4009</w:t>
            </w:r>
          </w:p>
        </w:tc>
        <w:tc>
          <w:tcPr>
            <w:tcW w:w="929" w:type="dxa"/>
          </w:tcPr>
          <w:p w14:paraId="626A48A4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431</w:t>
            </w:r>
          </w:p>
        </w:tc>
        <w:tc>
          <w:tcPr>
            <w:tcW w:w="994" w:type="dxa"/>
          </w:tcPr>
          <w:p w14:paraId="22719738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0208015</w:t>
            </w:r>
          </w:p>
        </w:tc>
        <w:tc>
          <w:tcPr>
            <w:tcW w:w="1069" w:type="dxa"/>
          </w:tcPr>
          <w:p w14:paraId="7AC2F870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08.49</w:t>
            </w:r>
          </w:p>
        </w:tc>
        <w:tc>
          <w:tcPr>
            <w:tcW w:w="816" w:type="dxa"/>
          </w:tcPr>
          <w:p w14:paraId="24C1CA43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3.31</w:t>
            </w:r>
          </w:p>
        </w:tc>
        <w:tc>
          <w:tcPr>
            <w:tcW w:w="816" w:type="dxa"/>
          </w:tcPr>
          <w:p w14:paraId="397943A2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816" w:type="dxa"/>
          </w:tcPr>
          <w:p w14:paraId="7C2468C7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73</w:t>
            </w:r>
          </w:p>
        </w:tc>
      </w:tr>
      <w:tr w:rsidR="00F45AC5" w:rsidRPr="00636E11" w14:paraId="69E17A5B" w14:textId="77777777" w:rsidTr="00AD3626">
        <w:tc>
          <w:tcPr>
            <w:tcW w:w="799" w:type="dxa"/>
          </w:tcPr>
          <w:p w14:paraId="4426E3AE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Ctrl5</w:t>
            </w:r>
          </w:p>
        </w:tc>
        <w:tc>
          <w:tcPr>
            <w:tcW w:w="799" w:type="dxa"/>
          </w:tcPr>
          <w:p w14:paraId="22F96194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12781</w:t>
            </w:r>
          </w:p>
        </w:tc>
        <w:tc>
          <w:tcPr>
            <w:tcW w:w="1027" w:type="dxa"/>
          </w:tcPr>
          <w:p w14:paraId="54213CA9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11938</w:t>
            </w:r>
          </w:p>
        </w:tc>
        <w:tc>
          <w:tcPr>
            <w:tcW w:w="951" w:type="dxa"/>
          </w:tcPr>
          <w:p w14:paraId="1A210DB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10828</w:t>
            </w:r>
          </w:p>
        </w:tc>
        <w:tc>
          <w:tcPr>
            <w:tcW w:w="929" w:type="dxa"/>
          </w:tcPr>
          <w:p w14:paraId="0117012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86304</w:t>
            </w:r>
          </w:p>
        </w:tc>
        <w:tc>
          <w:tcPr>
            <w:tcW w:w="994" w:type="dxa"/>
          </w:tcPr>
          <w:p w14:paraId="6A947522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35414786</w:t>
            </w:r>
          </w:p>
        </w:tc>
        <w:tc>
          <w:tcPr>
            <w:tcW w:w="1069" w:type="dxa"/>
          </w:tcPr>
          <w:p w14:paraId="5C5E812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10.35</w:t>
            </w:r>
          </w:p>
        </w:tc>
        <w:tc>
          <w:tcPr>
            <w:tcW w:w="816" w:type="dxa"/>
          </w:tcPr>
          <w:p w14:paraId="308CA3E2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3.07</w:t>
            </w:r>
          </w:p>
        </w:tc>
        <w:tc>
          <w:tcPr>
            <w:tcW w:w="816" w:type="dxa"/>
          </w:tcPr>
          <w:p w14:paraId="1E77E73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816" w:type="dxa"/>
          </w:tcPr>
          <w:p w14:paraId="78EE528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68</w:t>
            </w:r>
          </w:p>
        </w:tc>
      </w:tr>
      <w:tr w:rsidR="00F45AC5" w:rsidRPr="00636E11" w14:paraId="7B0B3F5B" w14:textId="77777777" w:rsidTr="00AD3626">
        <w:tc>
          <w:tcPr>
            <w:tcW w:w="799" w:type="dxa"/>
          </w:tcPr>
          <w:p w14:paraId="0A1FE993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AMC1</w:t>
            </w:r>
          </w:p>
        </w:tc>
        <w:tc>
          <w:tcPr>
            <w:tcW w:w="799" w:type="dxa"/>
          </w:tcPr>
          <w:p w14:paraId="0550713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6411</w:t>
            </w:r>
          </w:p>
        </w:tc>
        <w:tc>
          <w:tcPr>
            <w:tcW w:w="1027" w:type="dxa"/>
          </w:tcPr>
          <w:p w14:paraId="7A130E88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5406</w:t>
            </w:r>
          </w:p>
        </w:tc>
        <w:tc>
          <w:tcPr>
            <w:tcW w:w="951" w:type="dxa"/>
          </w:tcPr>
          <w:p w14:paraId="48217E47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2703</w:t>
            </w:r>
          </w:p>
        </w:tc>
        <w:tc>
          <w:tcPr>
            <w:tcW w:w="929" w:type="dxa"/>
          </w:tcPr>
          <w:p w14:paraId="47F641D5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72914</w:t>
            </w:r>
          </w:p>
        </w:tc>
        <w:tc>
          <w:tcPr>
            <w:tcW w:w="994" w:type="dxa"/>
          </w:tcPr>
          <w:p w14:paraId="4D4872A0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29684261</w:t>
            </w:r>
          </w:p>
        </w:tc>
        <w:tc>
          <w:tcPr>
            <w:tcW w:w="1069" w:type="dxa"/>
          </w:tcPr>
          <w:p w14:paraId="6F6253B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07.11</w:t>
            </w:r>
          </w:p>
        </w:tc>
        <w:tc>
          <w:tcPr>
            <w:tcW w:w="816" w:type="dxa"/>
          </w:tcPr>
          <w:p w14:paraId="2A3198E6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3.68</w:t>
            </w:r>
          </w:p>
        </w:tc>
        <w:tc>
          <w:tcPr>
            <w:tcW w:w="816" w:type="dxa"/>
          </w:tcPr>
          <w:p w14:paraId="4BC38319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816" w:type="dxa"/>
          </w:tcPr>
          <w:p w14:paraId="2689443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52</w:t>
            </w:r>
          </w:p>
        </w:tc>
      </w:tr>
      <w:tr w:rsidR="00F45AC5" w:rsidRPr="00636E11" w14:paraId="7A14A086" w14:textId="77777777" w:rsidTr="00AD3626">
        <w:tc>
          <w:tcPr>
            <w:tcW w:w="799" w:type="dxa"/>
          </w:tcPr>
          <w:p w14:paraId="798A818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AMC2</w:t>
            </w:r>
          </w:p>
        </w:tc>
        <w:tc>
          <w:tcPr>
            <w:tcW w:w="799" w:type="dxa"/>
          </w:tcPr>
          <w:p w14:paraId="51987229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9572</w:t>
            </w:r>
          </w:p>
        </w:tc>
        <w:tc>
          <w:tcPr>
            <w:tcW w:w="1027" w:type="dxa"/>
          </w:tcPr>
          <w:p w14:paraId="60605F7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8360</w:t>
            </w:r>
          </w:p>
        </w:tc>
        <w:tc>
          <w:tcPr>
            <w:tcW w:w="951" w:type="dxa"/>
          </w:tcPr>
          <w:p w14:paraId="6C3A560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5378</w:t>
            </w:r>
          </w:p>
        </w:tc>
        <w:tc>
          <w:tcPr>
            <w:tcW w:w="929" w:type="dxa"/>
          </w:tcPr>
          <w:p w14:paraId="15024A0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67746</w:t>
            </w:r>
          </w:p>
        </w:tc>
        <w:tc>
          <w:tcPr>
            <w:tcW w:w="994" w:type="dxa"/>
          </w:tcPr>
          <w:p w14:paraId="13DF4E35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27921962</w:t>
            </w:r>
          </w:p>
        </w:tc>
        <w:tc>
          <w:tcPr>
            <w:tcW w:w="1069" w:type="dxa"/>
          </w:tcPr>
          <w:p w14:paraId="78C8024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12.16</w:t>
            </w:r>
          </w:p>
        </w:tc>
        <w:tc>
          <w:tcPr>
            <w:tcW w:w="816" w:type="dxa"/>
          </w:tcPr>
          <w:p w14:paraId="2C0CFC8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2.78</w:t>
            </w:r>
          </w:p>
        </w:tc>
        <w:tc>
          <w:tcPr>
            <w:tcW w:w="816" w:type="dxa"/>
          </w:tcPr>
          <w:p w14:paraId="09413FB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816" w:type="dxa"/>
          </w:tcPr>
          <w:p w14:paraId="2736BD9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14</w:t>
            </w:r>
          </w:p>
        </w:tc>
      </w:tr>
      <w:tr w:rsidR="00F45AC5" w:rsidRPr="00636E11" w14:paraId="66C52E89" w14:textId="77777777" w:rsidTr="00AD3626">
        <w:tc>
          <w:tcPr>
            <w:tcW w:w="799" w:type="dxa"/>
          </w:tcPr>
          <w:p w14:paraId="045F1DE2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lastRenderedPageBreak/>
              <w:t>AMC3</w:t>
            </w:r>
          </w:p>
        </w:tc>
        <w:tc>
          <w:tcPr>
            <w:tcW w:w="799" w:type="dxa"/>
          </w:tcPr>
          <w:p w14:paraId="500A1B7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19328</w:t>
            </w:r>
          </w:p>
        </w:tc>
        <w:tc>
          <w:tcPr>
            <w:tcW w:w="1027" w:type="dxa"/>
          </w:tcPr>
          <w:p w14:paraId="2ECCEFE3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17543</w:t>
            </w:r>
          </w:p>
        </w:tc>
        <w:tc>
          <w:tcPr>
            <w:tcW w:w="951" w:type="dxa"/>
          </w:tcPr>
          <w:p w14:paraId="071BA5C5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14425</w:t>
            </w:r>
          </w:p>
        </w:tc>
        <w:tc>
          <w:tcPr>
            <w:tcW w:w="929" w:type="dxa"/>
          </w:tcPr>
          <w:p w14:paraId="4AB322E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1614</w:t>
            </w:r>
          </w:p>
        </w:tc>
        <w:tc>
          <w:tcPr>
            <w:tcW w:w="994" w:type="dxa"/>
          </w:tcPr>
          <w:p w14:paraId="554FA5F4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38088315</w:t>
            </w:r>
          </w:p>
        </w:tc>
        <w:tc>
          <w:tcPr>
            <w:tcW w:w="1069" w:type="dxa"/>
          </w:tcPr>
          <w:p w14:paraId="6B9E62E5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15.75</w:t>
            </w:r>
          </w:p>
        </w:tc>
        <w:tc>
          <w:tcPr>
            <w:tcW w:w="816" w:type="dxa"/>
          </w:tcPr>
          <w:p w14:paraId="3644E28E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2.14</w:t>
            </w:r>
          </w:p>
        </w:tc>
        <w:tc>
          <w:tcPr>
            <w:tcW w:w="816" w:type="dxa"/>
          </w:tcPr>
          <w:p w14:paraId="0BB422B4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816" w:type="dxa"/>
          </w:tcPr>
          <w:p w14:paraId="18A400F3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4.99</w:t>
            </w:r>
          </w:p>
        </w:tc>
      </w:tr>
      <w:tr w:rsidR="00F45AC5" w:rsidRPr="00636E11" w14:paraId="1B44F9BC" w14:textId="77777777" w:rsidTr="00AD3626">
        <w:tc>
          <w:tcPr>
            <w:tcW w:w="799" w:type="dxa"/>
          </w:tcPr>
          <w:p w14:paraId="359729D1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AMC4</w:t>
            </w:r>
          </w:p>
        </w:tc>
        <w:tc>
          <w:tcPr>
            <w:tcW w:w="799" w:type="dxa"/>
          </w:tcPr>
          <w:p w14:paraId="032C0DE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12889</w:t>
            </w:r>
          </w:p>
        </w:tc>
        <w:tc>
          <w:tcPr>
            <w:tcW w:w="1027" w:type="dxa"/>
          </w:tcPr>
          <w:p w14:paraId="4C1EC5C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12073</w:t>
            </w:r>
          </w:p>
        </w:tc>
        <w:tc>
          <w:tcPr>
            <w:tcW w:w="951" w:type="dxa"/>
          </w:tcPr>
          <w:p w14:paraId="5396B2EC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9451</w:t>
            </w:r>
          </w:p>
        </w:tc>
        <w:tc>
          <w:tcPr>
            <w:tcW w:w="929" w:type="dxa"/>
          </w:tcPr>
          <w:p w14:paraId="575ADEB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88904</w:t>
            </w:r>
          </w:p>
        </w:tc>
        <w:tc>
          <w:tcPr>
            <w:tcW w:w="994" w:type="dxa"/>
          </w:tcPr>
          <w:p w14:paraId="541F5AFD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36788908</w:t>
            </w:r>
          </w:p>
        </w:tc>
        <w:tc>
          <w:tcPr>
            <w:tcW w:w="1069" w:type="dxa"/>
          </w:tcPr>
          <w:p w14:paraId="51F27872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13.8</w:t>
            </w:r>
          </w:p>
        </w:tc>
        <w:tc>
          <w:tcPr>
            <w:tcW w:w="816" w:type="dxa"/>
          </w:tcPr>
          <w:p w14:paraId="5E0393C4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2.24</w:t>
            </w:r>
          </w:p>
        </w:tc>
        <w:tc>
          <w:tcPr>
            <w:tcW w:w="816" w:type="dxa"/>
          </w:tcPr>
          <w:p w14:paraId="4A48A4B0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816" w:type="dxa"/>
          </w:tcPr>
          <w:p w14:paraId="5FE2CFA6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51</w:t>
            </w:r>
          </w:p>
        </w:tc>
      </w:tr>
      <w:tr w:rsidR="00F45AC5" w:rsidRPr="00636E11" w14:paraId="5259E600" w14:textId="77777777" w:rsidTr="00AD3626">
        <w:tc>
          <w:tcPr>
            <w:tcW w:w="799" w:type="dxa"/>
          </w:tcPr>
          <w:p w14:paraId="402D6063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AMC5</w:t>
            </w:r>
          </w:p>
        </w:tc>
        <w:tc>
          <w:tcPr>
            <w:tcW w:w="799" w:type="dxa"/>
          </w:tcPr>
          <w:p w14:paraId="27D78D8F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3889</w:t>
            </w:r>
          </w:p>
        </w:tc>
        <w:tc>
          <w:tcPr>
            <w:tcW w:w="1027" w:type="dxa"/>
          </w:tcPr>
          <w:p w14:paraId="135E6764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3103</w:t>
            </w:r>
          </w:p>
        </w:tc>
        <w:tc>
          <w:tcPr>
            <w:tcW w:w="951" w:type="dxa"/>
          </w:tcPr>
          <w:p w14:paraId="27B122E6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101959</w:t>
            </w:r>
          </w:p>
        </w:tc>
        <w:tc>
          <w:tcPr>
            <w:tcW w:w="929" w:type="dxa"/>
          </w:tcPr>
          <w:p w14:paraId="5194948A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73096</w:t>
            </w:r>
          </w:p>
        </w:tc>
        <w:tc>
          <w:tcPr>
            <w:tcW w:w="994" w:type="dxa"/>
          </w:tcPr>
          <w:p w14:paraId="4C135ACF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30222543</w:t>
            </w:r>
          </w:p>
        </w:tc>
        <w:tc>
          <w:tcPr>
            <w:tcW w:w="1069" w:type="dxa"/>
          </w:tcPr>
          <w:p w14:paraId="1D8F8786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413.46</w:t>
            </w:r>
          </w:p>
        </w:tc>
        <w:tc>
          <w:tcPr>
            <w:tcW w:w="816" w:type="dxa"/>
          </w:tcPr>
          <w:p w14:paraId="264EEEB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52.42</w:t>
            </w:r>
          </w:p>
        </w:tc>
        <w:tc>
          <w:tcPr>
            <w:tcW w:w="816" w:type="dxa"/>
          </w:tcPr>
          <w:p w14:paraId="3D29479D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816" w:type="dxa"/>
          </w:tcPr>
          <w:p w14:paraId="73AD170B" w14:textId="77777777" w:rsidR="00F45AC5" w:rsidRPr="00636E11" w:rsidRDefault="00F45AC5" w:rsidP="00AD3626">
            <w:pPr>
              <w:spacing w:line="240" w:lineRule="auto"/>
              <w:ind w:firstLineChars="0" w:firstLine="0"/>
              <w:rPr>
                <w:color w:val="FF0000"/>
                <w:sz w:val="18"/>
                <w:szCs w:val="18"/>
              </w:rPr>
            </w:pPr>
            <w:r w:rsidRPr="00636E11">
              <w:rPr>
                <w:rFonts w:eastAsia="等线"/>
                <w:color w:val="000000"/>
                <w:sz w:val="18"/>
                <w:szCs w:val="18"/>
              </w:rPr>
              <w:t>95.09</w:t>
            </w:r>
          </w:p>
        </w:tc>
      </w:tr>
    </w:tbl>
    <w:p w14:paraId="5DD96225" w14:textId="77777777" w:rsidR="00F45AC5" w:rsidRPr="00636E11" w:rsidRDefault="00F45AC5" w:rsidP="00F45AC5">
      <w:pPr>
        <w:spacing w:afterLines="50" w:after="163" w:line="240" w:lineRule="auto"/>
        <w:ind w:firstLineChars="0" w:firstLine="0"/>
        <w:jc w:val="center"/>
        <w:rPr>
          <w:color w:val="FF0000"/>
        </w:rPr>
      </w:pPr>
      <w:r w:rsidRPr="00636E11">
        <w:rPr>
          <w:rFonts w:eastAsiaTheme="minorEastAsia"/>
          <w:sz w:val="20"/>
          <w:szCs w:val="20"/>
        </w:rPr>
        <w:t>Raw PE: raw paired-end reads; Combined: tags obtained by merging paired-end reads; Qualified: high-quality tags after filtering low-quality bases and short sequences; Nochime: chimera-filtered tags (Effective Tags) used for downstream analysis; Base: total number of bases in Effective Tags; AvgLen: average length of Effective Tags; Q20 (%): percentage of bases with Phred quality score ≥ 20 (error rate &lt; 1%); Q30 (%): percentage of bases with Phred quality score ≥ 30 (error rate &lt; 0.1%); GC (%): GC content of Effective Tags.</w:t>
      </w:r>
    </w:p>
    <w:bookmarkEnd w:id="362"/>
    <w:p w14:paraId="2A3E325B" w14:textId="77777777" w:rsidR="00636E11" w:rsidRPr="00636E11" w:rsidRDefault="00F45AC5" w:rsidP="00636E11">
      <w:pPr>
        <w:keepNext/>
        <w:spacing w:line="240" w:lineRule="auto"/>
        <w:ind w:firstLineChars="0" w:firstLine="0"/>
      </w:pPr>
      <w:r w:rsidRPr="00636E11">
        <w:rPr>
          <w:noProof/>
        </w:rPr>
        <w:drawing>
          <wp:inline distT="0" distB="0" distL="0" distR="0" wp14:anchorId="02F267EC" wp14:editId="28898A99">
            <wp:extent cx="5731510" cy="4300855"/>
            <wp:effectExtent l="0" t="0" r="254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Co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25FFD" w14:textId="5E5C7046" w:rsidR="00F45AC5" w:rsidRPr="00636E11" w:rsidRDefault="00636E11" w:rsidP="00636E11">
      <w:pPr>
        <w:pStyle w:val="aa"/>
        <w:ind w:firstLine="402"/>
        <w:jc w:val="center"/>
        <w:rPr>
          <w:rFonts w:ascii="Times New Roman" w:hAnsi="Times New Roman" w:cs="Times New Roman"/>
        </w:rPr>
      </w:pPr>
      <w:r w:rsidRPr="00636E11">
        <w:rPr>
          <w:rFonts w:ascii="Times New Roman" w:hAnsi="Times New Roman" w:cs="Times New Roman"/>
          <w:b/>
        </w:rPr>
        <w:t xml:space="preserve">Supplementary Figure </w:t>
      </w:r>
      <w:r w:rsidRPr="00636E11">
        <w:rPr>
          <w:rFonts w:ascii="Times New Roman" w:hAnsi="Times New Roman" w:cs="Times New Roman"/>
          <w:b/>
        </w:rPr>
        <w:fldChar w:fldCharType="begin"/>
      </w:r>
      <w:r w:rsidRPr="00636E11">
        <w:rPr>
          <w:rFonts w:ascii="Times New Roman" w:hAnsi="Times New Roman" w:cs="Times New Roman"/>
          <w:b/>
        </w:rPr>
        <w:instrText xml:space="preserve"> SEQ Supplementary_Figure \* ARABIC </w:instrText>
      </w:r>
      <w:r w:rsidRPr="00636E11">
        <w:rPr>
          <w:rFonts w:ascii="Times New Roman" w:hAnsi="Times New Roman" w:cs="Times New Roman"/>
          <w:b/>
        </w:rPr>
        <w:fldChar w:fldCharType="separate"/>
      </w:r>
      <w:r w:rsidRPr="00636E11">
        <w:rPr>
          <w:rFonts w:ascii="Times New Roman" w:hAnsi="Times New Roman" w:cs="Times New Roman"/>
          <w:b/>
          <w:noProof/>
        </w:rPr>
        <w:t>1</w:t>
      </w:r>
      <w:r w:rsidRPr="00636E11">
        <w:rPr>
          <w:rFonts w:ascii="Times New Roman" w:hAnsi="Times New Roman" w:cs="Times New Roman"/>
          <w:b/>
        </w:rPr>
        <w:fldChar w:fldCharType="end"/>
      </w:r>
      <w:r w:rsidRPr="00636E11">
        <w:rPr>
          <w:rFonts w:ascii="Times New Roman" w:hAnsi="Times New Roman" w:cs="Times New Roman"/>
        </w:rPr>
        <w:t xml:space="preserve"> </w:t>
      </w:r>
      <w:r w:rsidR="00F45AC5" w:rsidRPr="00636E11">
        <w:rPr>
          <w:rFonts w:ascii="Times New Roman" w:hAnsi="Times New Roman" w:cs="Times New Roman"/>
        </w:rPr>
        <w:t>Principal coordinates analysis (PCoA)</w:t>
      </w:r>
    </w:p>
    <w:p w14:paraId="1BF2A4B8" w14:textId="77777777" w:rsidR="00636E11" w:rsidRPr="00636E11" w:rsidRDefault="00F45AC5" w:rsidP="00636E11">
      <w:pPr>
        <w:keepNext/>
        <w:spacing w:line="240" w:lineRule="auto"/>
        <w:ind w:firstLineChars="0" w:firstLine="0"/>
      </w:pPr>
      <w:r w:rsidRPr="00636E11">
        <w:rPr>
          <w:noProof/>
        </w:rPr>
        <w:lastRenderedPageBreak/>
        <w:drawing>
          <wp:inline distT="0" distB="0" distL="0" distR="0" wp14:anchorId="3F96DC76" wp14:editId="19947349">
            <wp:extent cx="5731510" cy="339788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C的DAS分析图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C8620" w14:textId="3652D629" w:rsidR="00F45AC5" w:rsidRPr="00636E11" w:rsidRDefault="00636E11" w:rsidP="00636E11">
      <w:pPr>
        <w:pStyle w:val="aa"/>
        <w:ind w:firstLine="402"/>
        <w:jc w:val="center"/>
        <w:rPr>
          <w:rFonts w:ascii="Times New Roman" w:hAnsi="Times New Roman" w:cs="Times New Roman"/>
        </w:rPr>
      </w:pPr>
      <w:r w:rsidRPr="00636E11">
        <w:rPr>
          <w:rFonts w:ascii="Times New Roman" w:hAnsi="Times New Roman" w:cs="Times New Roman"/>
          <w:b/>
        </w:rPr>
        <w:t xml:space="preserve">Supplementary Figure </w:t>
      </w:r>
      <w:r w:rsidRPr="00636E11">
        <w:rPr>
          <w:rFonts w:ascii="Times New Roman" w:hAnsi="Times New Roman" w:cs="Times New Roman"/>
          <w:b/>
        </w:rPr>
        <w:fldChar w:fldCharType="begin"/>
      </w:r>
      <w:r w:rsidRPr="00636E11">
        <w:rPr>
          <w:rFonts w:ascii="Times New Roman" w:hAnsi="Times New Roman" w:cs="Times New Roman"/>
          <w:b/>
        </w:rPr>
        <w:instrText xml:space="preserve"> SEQ Supplementary_Figure \* ARABIC </w:instrText>
      </w:r>
      <w:r w:rsidRPr="00636E11">
        <w:rPr>
          <w:rFonts w:ascii="Times New Roman" w:hAnsi="Times New Roman" w:cs="Times New Roman"/>
          <w:b/>
        </w:rPr>
        <w:fldChar w:fldCharType="separate"/>
      </w:r>
      <w:r w:rsidRPr="00636E11">
        <w:rPr>
          <w:rFonts w:ascii="Times New Roman" w:hAnsi="Times New Roman" w:cs="Times New Roman"/>
          <w:b/>
          <w:noProof/>
        </w:rPr>
        <w:t>2</w:t>
      </w:r>
      <w:r w:rsidRPr="00636E11">
        <w:rPr>
          <w:rFonts w:ascii="Times New Roman" w:hAnsi="Times New Roman" w:cs="Times New Roman"/>
          <w:b/>
        </w:rPr>
        <w:fldChar w:fldCharType="end"/>
      </w:r>
      <w:bookmarkStart w:id="363" w:name="_Ref214290117"/>
      <w:r w:rsidRPr="00636E11">
        <w:rPr>
          <w:rFonts w:ascii="Times New Roman" w:hAnsi="Times New Roman" w:cs="Times New Roman"/>
        </w:rPr>
        <w:t xml:space="preserve"> </w:t>
      </w:r>
      <w:r w:rsidR="00F45AC5" w:rsidRPr="00636E11">
        <w:rPr>
          <w:rFonts w:ascii="Times New Roman" w:hAnsi="Times New Roman" w:cs="Times New Roman"/>
        </w:rPr>
        <w:t>Differential abundance score (DAS)</w:t>
      </w:r>
      <w:bookmarkEnd w:id="363"/>
    </w:p>
    <w:p w14:paraId="6FC41578" w14:textId="77777777" w:rsidR="009F2777" w:rsidRPr="00636E11" w:rsidRDefault="009F2777">
      <w:pPr>
        <w:ind w:firstLine="480"/>
      </w:pPr>
    </w:p>
    <w:sectPr w:rsidR="009F2777" w:rsidRPr="00636E11" w:rsidSect="0032606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1A07D" w14:textId="77777777" w:rsidR="007C6CCF" w:rsidRDefault="007C6CCF">
      <w:pPr>
        <w:spacing w:line="240" w:lineRule="auto"/>
        <w:ind w:firstLine="480"/>
      </w:pPr>
      <w:r>
        <w:separator/>
      </w:r>
    </w:p>
  </w:endnote>
  <w:endnote w:type="continuationSeparator" w:id="0">
    <w:p w14:paraId="46851AD5" w14:textId="77777777" w:rsidR="007C6CCF" w:rsidRDefault="007C6CC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FA900" w14:textId="77777777" w:rsidR="00DF4A66" w:rsidRDefault="00DF4A66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05C4A8" w14:textId="77777777" w:rsidR="00DF4A66" w:rsidRDefault="00DF4A66" w:rsidP="00FB0FB9">
    <w:pPr>
      <w:pStyle w:val="a8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7F8000" w14:textId="77777777" w:rsidR="00DF4A66" w:rsidRDefault="00DF4A66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50284" w14:textId="77777777" w:rsidR="007C6CCF" w:rsidRDefault="007C6CCF">
      <w:pPr>
        <w:spacing w:line="240" w:lineRule="auto"/>
        <w:ind w:firstLine="480"/>
      </w:pPr>
      <w:r>
        <w:separator/>
      </w:r>
    </w:p>
  </w:footnote>
  <w:footnote w:type="continuationSeparator" w:id="0">
    <w:p w14:paraId="01CBC384" w14:textId="77777777" w:rsidR="007C6CCF" w:rsidRDefault="007C6CC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777E1" w14:textId="77777777" w:rsidR="00DF4A66" w:rsidRDefault="00DF4A66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5F76F" w14:textId="75693795" w:rsidR="00DF4A66" w:rsidRPr="00486424" w:rsidRDefault="00DF4A66" w:rsidP="00636E11">
    <w:pPr>
      <w:spacing w:afterLines="50" w:after="120"/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D5F3D" w14:textId="77777777" w:rsidR="00DF4A66" w:rsidRDefault="00DF4A66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5002D"/>
    <w:multiLevelType w:val="hybridMultilevel"/>
    <w:tmpl w:val="809E95B4"/>
    <w:lvl w:ilvl="0" w:tplc="D51647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58910F6"/>
    <w:multiLevelType w:val="hybridMultilevel"/>
    <w:tmpl w:val="235E36F2"/>
    <w:lvl w:ilvl="0" w:tplc="5C242D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B310E5A"/>
    <w:multiLevelType w:val="hybridMultilevel"/>
    <w:tmpl w:val="CBF40BAC"/>
    <w:lvl w:ilvl="0" w:tplc="E3586B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6D6020"/>
    <w:multiLevelType w:val="hybridMultilevel"/>
    <w:tmpl w:val="94CE0BD0"/>
    <w:lvl w:ilvl="0" w:tplc="FA4A99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F9E773D"/>
    <w:multiLevelType w:val="hybridMultilevel"/>
    <w:tmpl w:val="289E9FD4"/>
    <w:lvl w:ilvl="0" w:tplc="622EE8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4488929">
    <w:abstractNumId w:val="2"/>
  </w:num>
  <w:num w:numId="2" w16cid:durableId="493183533">
    <w:abstractNumId w:val="4"/>
  </w:num>
  <w:num w:numId="3" w16cid:durableId="1638142836">
    <w:abstractNumId w:val="0"/>
  </w:num>
  <w:num w:numId="4" w16cid:durableId="1687714493">
    <w:abstractNumId w:val="3"/>
  </w:num>
  <w:num w:numId="5" w16cid:durableId="31190841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ngu1nnnnn P">
    <w15:presenceInfo w15:providerId="Windows Live" w15:userId="95cbc2cc49bd29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73E90"/>
    <w:rsid w:val="00152E01"/>
    <w:rsid w:val="00266CDD"/>
    <w:rsid w:val="002918E9"/>
    <w:rsid w:val="002C1258"/>
    <w:rsid w:val="002C60C3"/>
    <w:rsid w:val="00332295"/>
    <w:rsid w:val="003D52B9"/>
    <w:rsid w:val="003E2D51"/>
    <w:rsid w:val="004D6A7E"/>
    <w:rsid w:val="004E5E25"/>
    <w:rsid w:val="005066F9"/>
    <w:rsid w:val="0057039D"/>
    <w:rsid w:val="00636E11"/>
    <w:rsid w:val="00665F64"/>
    <w:rsid w:val="00773E90"/>
    <w:rsid w:val="007C6CCF"/>
    <w:rsid w:val="00815FB2"/>
    <w:rsid w:val="00844494"/>
    <w:rsid w:val="00856790"/>
    <w:rsid w:val="00886782"/>
    <w:rsid w:val="008B28FA"/>
    <w:rsid w:val="009F2777"/>
    <w:rsid w:val="00B218F6"/>
    <w:rsid w:val="00B32D17"/>
    <w:rsid w:val="00B97B91"/>
    <w:rsid w:val="00D321EF"/>
    <w:rsid w:val="00DF4A66"/>
    <w:rsid w:val="00F4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D251C"/>
  <w15:chartTrackingRefBased/>
  <w15:docId w15:val="{28F8D14E-21A5-486A-AECF-1A0B0923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AC5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autoRedefine/>
    <w:qFormat/>
    <w:rsid w:val="00886782"/>
    <w:pPr>
      <w:keepNext/>
      <w:keepLines/>
      <w:spacing w:before="480" w:after="360"/>
      <w:ind w:firstLineChars="0" w:firstLine="0"/>
      <w:jc w:val="left"/>
      <w:outlineLvl w:val="0"/>
    </w:pPr>
    <w:rPr>
      <w:rFonts w:ascii="黑体" w:eastAsia="黑体" w:hAnsi="黑体" w:cstheme="minorBidi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886782"/>
    <w:rPr>
      <w:rFonts w:ascii="黑体" w:eastAsia="黑体" w:hAnsi="黑体"/>
      <w:b/>
      <w:bCs/>
      <w:kern w:val="44"/>
      <w:sz w:val="32"/>
      <w:szCs w:val="44"/>
    </w:rPr>
  </w:style>
  <w:style w:type="paragraph" w:styleId="a3">
    <w:name w:val="Subtitle"/>
    <w:aliases w:val="标题2"/>
    <w:basedOn w:val="a"/>
    <w:next w:val="a"/>
    <w:link w:val="a4"/>
    <w:autoRedefine/>
    <w:qFormat/>
    <w:rsid w:val="00886782"/>
    <w:pPr>
      <w:spacing w:before="240" w:after="120" w:line="400" w:lineRule="exact"/>
      <w:ind w:firstLineChars="0" w:firstLine="0"/>
      <w:jc w:val="left"/>
      <w:outlineLvl w:val="1"/>
    </w:pPr>
    <w:rPr>
      <w:rFonts w:ascii="Arial" w:eastAsia="黑体" w:hAnsi="Arial" w:cstheme="majorBidi"/>
      <w:b/>
      <w:bCs/>
      <w:kern w:val="28"/>
      <w:sz w:val="30"/>
      <w:szCs w:val="32"/>
    </w:rPr>
  </w:style>
  <w:style w:type="character" w:customStyle="1" w:styleId="a4">
    <w:name w:val="副标题 字符"/>
    <w:aliases w:val="标题2 字符"/>
    <w:basedOn w:val="a0"/>
    <w:link w:val="a3"/>
    <w:rsid w:val="00886782"/>
    <w:rPr>
      <w:rFonts w:ascii="Arial" w:eastAsia="黑体" w:hAnsi="Arial" w:cstheme="majorBidi"/>
      <w:b/>
      <w:bCs/>
      <w:kern w:val="28"/>
      <w:sz w:val="30"/>
      <w:szCs w:val="32"/>
    </w:rPr>
  </w:style>
  <w:style w:type="paragraph" w:customStyle="1" w:styleId="3">
    <w:name w:val="标题3"/>
    <w:basedOn w:val="a"/>
    <w:next w:val="a"/>
    <w:link w:val="30"/>
    <w:autoRedefine/>
    <w:qFormat/>
    <w:rsid w:val="00886782"/>
    <w:pPr>
      <w:spacing w:before="240" w:after="320" w:line="400" w:lineRule="exact"/>
      <w:jc w:val="left"/>
    </w:pPr>
    <w:rPr>
      <w:rFonts w:ascii="Arial" w:eastAsia="黑体" w:hAnsi="Arial" w:cs="Arial"/>
      <w:sz w:val="28"/>
      <w:szCs w:val="30"/>
    </w:rPr>
  </w:style>
  <w:style w:type="character" w:customStyle="1" w:styleId="30">
    <w:name w:val="标题3 字符"/>
    <w:basedOn w:val="a0"/>
    <w:link w:val="3"/>
    <w:rsid w:val="00886782"/>
    <w:rPr>
      <w:rFonts w:ascii="Arial" w:eastAsia="黑体" w:hAnsi="Arial" w:cs="Arial"/>
      <w:sz w:val="28"/>
      <w:szCs w:val="30"/>
    </w:rPr>
  </w:style>
  <w:style w:type="table" w:customStyle="1" w:styleId="a5">
    <w:name w:val="三线表"/>
    <w:basedOn w:val="a1"/>
    <w:uiPriority w:val="99"/>
    <w:rsid w:val="00856790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F45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45AC5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45A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45AC5"/>
    <w:rPr>
      <w:rFonts w:ascii="Times New Roman" w:eastAsia="宋体" w:hAnsi="Times New Roman" w:cs="Times New Roman"/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F45AC5"/>
    <w:rPr>
      <w:rFonts w:asciiTheme="majorHAnsi" w:eastAsia="黑体" w:hAnsiTheme="majorHAnsi" w:cstheme="majorBidi"/>
      <w:sz w:val="20"/>
      <w:szCs w:val="20"/>
    </w:rPr>
  </w:style>
  <w:style w:type="table" w:styleId="4">
    <w:name w:val="Plain Table 4"/>
    <w:basedOn w:val="a1"/>
    <w:uiPriority w:val="44"/>
    <w:rsid w:val="00F45A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b">
    <w:name w:val="line number"/>
    <w:basedOn w:val="a0"/>
    <w:uiPriority w:val="99"/>
    <w:semiHidden/>
    <w:unhideWhenUsed/>
    <w:rsid w:val="00F45AC5"/>
  </w:style>
  <w:style w:type="paragraph" w:styleId="ac">
    <w:name w:val="Revision"/>
    <w:hidden/>
    <w:uiPriority w:val="99"/>
    <w:semiHidden/>
    <w:rsid w:val="002918E9"/>
    <w:rPr>
      <w:rFonts w:ascii="Times New Roman" w:eastAsia="宋体" w:hAnsi="Times New Roman" w:cs="Times New Roman"/>
      <w:sz w:val="24"/>
      <w:szCs w:val="24"/>
    </w:rPr>
  </w:style>
  <w:style w:type="table" w:styleId="ad">
    <w:name w:val="Table Grid"/>
    <w:basedOn w:val="a1"/>
    <w:uiPriority w:val="59"/>
    <w:rsid w:val="00291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8B28F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e">
    <w:name w:val="List Paragraph"/>
    <w:basedOn w:val="a"/>
    <w:uiPriority w:val="34"/>
    <w:qFormat/>
    <w:rsid w:val="00152E01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681</Words>
  <Characters>3883</Characters>
  <Application>Microsoft Office Word</Application>
  <DocSecurity>0</DocSecurity>
  <Lines>32</Lines>
  <Paragraphs>9</Paragraphs>
  <ScaleCrop>false</ScaleCrop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u1n</dc:creator>
  <cp:keywords/>
  <dc:description/>
  <cp:lastModifiedBy>engu1nnnnn P</cp:lastModifiedBy>
  <cp:revision>9</cp:revision>
  <dcterms:created xsi:type="dcterms:W3CDTF">2025-12-14T09:11:00Z</dcterms:created>
  <dcterms:modified xsi:type="dcterms:W3CDTF">2026-05-26T05:09:00Z</dcterms:modified>
</cp:coreProperties>
</file>